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0B365" w14:textId="23FAFC04" w:rsidR="00A503CE" w:rsidRPr="00E92CC0" w:rsidRDefault="00FF7E26" w:rsidP="00FF7E26">
      <w:pPr>
        <w:pStyle w:val="Heading1"/>
        <w:rPr>
          <w:color w:val="auto"/>
        </w:rPr>
      </w:pPr>
      <w:r w:rsidRPr="00E92CC0">
        <w:rPr>
          <w:color w:val="auto"/>
        </w:rPr>
        <w:t>Supplementary material</w:t>
      </w:r>
    </w:p>
    <w:p w14:paraId="346C7AD6" w14:textId="43B481EF" w:rsidR="00FF7E26" w:rsidRPr="00E92CC0" w:rsidRDefault="00FF7E26" w:rsidP="00FF7E26">
      <w:pPr>
        <w:pStyle w:val="Heading2"/>
        <w:rPr>
          <w:color w:val="auto"/>
        </w:rPr>
      </w:pPr>
      <w:r w:rsidRPr="00E92CC0">
        <w:rPr>
          <w:color w:val="auto"/>
        </w:rPr>
        <w:t xml:space="preserve">Numerical and phantom experiments for </w:t>
      </w:r>
      <w:proofErr w:type="spellStart"/>
      <w:r w:rsidR="001C636B" w:rsidRPr="00E92CC0">
        <w:rPr>
          <w:color w:val="auto"/>
        </w:rPr>
        <w:t>p</w:t>
      </w:r>
      <w:r w:rsidRPr="00E92CC0">
        <w:rPr>
          <w:color w:val="auto"/>
        </w:rPr>
        <w:t>CSF</w:t>
      </w:r>
      <w:proofErr w:type="spellEnd"/>
      <w:r w:rsidRPr="00E92CC0">
        <w:rPr>
          <w:color w:val="auto"/>
        </w:rPr>
        <w:t xml:space="preserve"> validation</w:t>
      </w:r>
    </w:p>
    <w:p w14:paraId="40B1218F" w14:textId="77777777" w:rsidR="00FF7E26" w:rsidRPr="00E92CC0" w:rsidRDefault="00FF7E26" w:rsidP="00FF7E26">
      <w:pPr>
        <w:pStyle w:val="Heading3"/>
        <w:rPr>
          <w:color w:val="auto"/>
        </w:rPr>
      </w:pPr>
      <w:r w:rsidRPr="00E92CC0">
        <w:rPr>
          <w:color w:val="auto"/>
        </w:rPr>
        <w:t>Numerical experiments</w:t>
      </w:r>
    </w:p>
    <w:p w14:paraId="66613F2B" w14:textId="06D750B3" w:rsidR="00FF7E26" w:rsidRPr="00E92CC0" w:rsidRDefault="00FF7E26" w:rsidP="00FF7E26">
      <w:pPr>
        <w:rPr>
          <w:rFonts w:eastAsiaTheme="minorEastAsia"/>
        </w:rPr>
      </w:pPr>
      <w:r w:rsidRPr="00E92CC0">
        <w:t xml:space="preserve">We numerically simulated the fitting of </w:t>
      </w:r>
      <w:proofErr w:type="spellStart"/>
      <w:r w:rsidR="001C636B" w:rsidRPr="00E92CC0">
        <w:t>p</w:t>
      </w:r>
      <w:r w:rsidRPr="00E92CC0">
        <w:t>CSF</w:t>
      </w:r>
      <w:proofErr w:type="spellEnd"/>
      <w:r w:rsidRPr="00E92CC0">
        <w:t xml:space="preserve"> from three compartment </w:t>
      </w:r>
      <w:proofErr w:type="gramStart"/>
      <w:r w:rsidRPr="00E92CC0">
        <w:t>model</w:t>
      </w:r>
      <w:proofErr w:type="gramEnd"/>
      <w:r w:rsidRPr="00E92CC0">
        <w:t xml:space="preserve"> and tested the accuracy of </w:t>
      </w:r>
      <w:proofErr w:type="spellStart"/>
      <w:r w:rsidR="001C636B" w:rsidRPr="00E92CC0">
        <w:t>p</w:t>
      </w:r>
      <w:r w:rsidRPr="00E92CC0">
        <w:t>CSF</w:t>
      </w:r>
      <w:proofErr w:type="spellEnd"/>
      <w:r w:rsidRPr="00E92CC0">
        <w:t xml:space="preserve"> compared with the ground truth. Specifically, we simulated the total T2 signal as </w:t>
      </w:r>
      <m:oMath>
        <m:r>
          <w:rPr>
            <w:rFonts w:ascii="Cambria Math" w:hAnsi="Cambria Math"/>
          </w:rPr>
          <m:t>y=a*</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T</m:t>
                    </m:r>
                  </m:e>
                  <m:sub>
                    <m:r>
                      <w:rPr>
                        <w:rFonts w:ascii="Cambria Math" w:hAnsi="Cambria Math"/>
                      </w:rPr>
                      <m:t>2,csff</m:t>
                    </m:r>
                  </m:sub>
                </m:sSub>
              </m:den>
            </m:f>
          </m:sup>
        </m:sSup>
        <m:r>
          <w:rPr>
            <w:rFonts w:ascii="Cambria Math" w:hAnsi="Cambria Math"/>
          </w:rPr>
          <m:t>+b*</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T</m:t>
                    </m:r>
                  </m:e>
                  <m:sub>
                    <m:r>
                      <w:rPr>
                        <w:rFonts w:ascii="Cambria Math" w:hAnsi="Cambria Math"/>
                      </w:rPr>
                      <m:t>2,mwf</m:t>
                    </m:r>
                  </m:sub>
                </m:sSub>
              </m:den>
            </m:f>
          </m:sup>
        </m:sSup>
        <m:r>
          <w:rPr>
            <w:rFonts w:ascii="Cambria Math" w:hAnsi="Cambria Math"/>
          </w:rPr>
          <m:t>+c*</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T</m:t>
                    </m:r>
                  </m:e>
                  <m:sub>
                    <m:r>
                      <w:rPr>
                        <w:rFonts w:ascii="Cambria Math" w:hAnsi="Cambria Math"/>
                      </w:rPr>
                      <m:t>2,iewf</m:t>
                    </m:r>
                  </m:sub>
                </m:sSub>
              </m:den>
            </m:f>
          </m:sup>
        </m:sSup>
        <m:r>
          <w:rPr>
            <w:rFonts w:ascii="Cambria Math" w:eastAsiaTheme="minorEastAsia" w:hAnsi="Cambria Math"/>
          </w:rPr>
          <m:t>+ϵ</m:t>
        </m:r>
      </m:oMath>
      <w:r w:rsidRPr="00E92CC0">
        <w:rPr>
          <w:rFonts w:eastAsiaTheme="minorEastAsia"/>
        </w:rPr>
        <w:t xml:space="preserve">, where </w:t>
      </w:r>
      <m:oMath>
        <m:r>
          <w:rPr>
            <w:rFonts w:ascii="Cambria Math" w:hAnsi="Cambria Math"/>
          </w:rPr>
          <m:t>a+b+c=1</m:t>
        </m:r>
      </m:oMath>
      <w:r w:rsidRPr="00E92CC0">
        <w:rPr>
          <w:rFonts w:eastAsiaTheme="minorEastAsia"/>
        </w:rPr>
        <w:t xml:space="preserve"> and </w:t>
      </w:r>
      <m:oMath>
        <m:r>
          <w:rPr>
            <w:rFonts w:ascii="Cambria Math" w:eastAsiaTheme="minorEastAsia" w:hAnsi="Cambria Math"/>
          </w:rPr>
          <m:t>ϵ</m:t>
        </m:r>
      </m:oMath>
      <w:r w:rsidRPr="00E92CC0">
        <w:rPr>
          <w:rFonts w:eastAsiaTheme="minorEastAsia"/>
        </w:rPr>
        <w:t xml:space="preserve"> is added Gaussian noise. </w:t>
      </w:r>
      <m:oMath>
        <m:sSub>
          <m:sSubPr>
            <m:ctrlPr>
              <w:rPr>
                <w:rFonts w:ascii="Cambria Math" w:hAnsi="Cambria Math"/>
                <w:i/>
              </w:rPr>
            </m:ctrlPr>
          </m:sSubPr>
          <m:e>
            <m:r>
              <w:rPr>
                <w:rFonts w:ascii="Cambria Math" w:hAnsi="Cambria Math"/>
              </w:rPr>
              <m:t>T</m:t>
            </m:r>
          </m:e>
          <m:sub>
            <m:r>
              <w:rPr>
                <w:rFonts w:ascii="Cambria Math" w:hAnsi="Cambria Math"/>
              </w:rPr>
              <m:t>2,csff</m:t>
            </m:r>
          </m:sub>
        </m:sSub>
      </m:oMath>
      <w:r w:rsidR="00F871CB" w:rsidRPr="00E92CC0">
        <w:rPr>
          <w:rFonts w:eastAsiaTheme="minorEastAsia"/>
        </w:rPr>
        <w:t xml:space="preserve"> was set 2000 ms, </w:t>
      </w:r>
      <m:oMath>
        <m:sSub>
          <m:sSubPr>
            <m:ctrlPr>
              <w:rPr>
                <w:rFonts w:ascii="Cambria Math" w:hAnsi="Cambria Math"/>
                <w:i/>
              </w:rPr>
            </m:ctrlPr>
          </m:sSubPr>
          <m:e>
            <m:r>
              <w:rPr>
                <w:rFonts w:ascii="Cambria Math" w:hAnsi="Cambria Math"/>
              </w:rPr>
              <m:t>T</m:t>
            </m:r>
          </m:e>
          <m:sub>
            <m:r>
              <w:rPr>
                <w:rFonts w:ascii="Cambria Math" w:hAnsi="Cambria Math"/>
              </w:rPr>
              <m:t>2,iewf</m:t>
            </m:r>
          </m:sub>
        </m:sSub>
      </m:oMath>
      <w:r w:rsidR="00F871CB" w:rsidRPr="00E92CC0">
        <w:rPr>
          <w:rFonts w:eastAsiaTheme="minorEastAsia"/>
        </w:rPr>
        <w:t xml:space="preserve"> was 70 ms, and </w:t>
      </w:r>
      <m:oMath>
        <m:sSub>
          <m:sSubPr>
            <m:ctrlPr>
              <w:rPr>
                <w:rFonts w:ascii="Cambria Math" w:hAnsi="Cambria Math"/>
                <w:i/>
              </w:rPr>
            </m:ctrlPr>
          </m:sSubPr>
          <m:e>
            <m:r>
              <w:rPr>
                <w:rFonts w:ascii="Cambria Math" w:hAnsi="Cambria Math"/>
              </w:rPr>
              <m:t>T</m:t>
            </m:r>
          </m:e>
          <m:sub>
            <m:r>
              <w:rPr>
                <w:rFonts w:ascii="Cambria Math" w:hAnsi="Cambria Math"/>
              </w:rPr>
              <m:t>2,mwf</m:t>
            </m:r>
          </m:sub>
        </m:sSub>
      </m:oMath>
      <w:r w:rsidR="00F871CB" w:rsidRPr="00E92CC0">
        <w:rPr>
          <w:rFonts w:eastAsiaTheme="minorEastAsia"/>
        </w:rPr>
        <w:t xml:space="preserve"> was 10 ms, as ground truth of T2 relaxation time of each water component. </w:t>
      </w:r>
      <w:r w:rsidRPr="00E92CC0">
        <w:rPr>
          <w:rFonts w:eastAsiaTheme="minorEastAsia"/>
        </w:rPr>
        <w:t xml:space="preserve">The added noise level was to make sure the simulated signal had </w:t>
      </w:r>
      <w:r w:rsidR="006474EF" w:rsidRPr="00E92CC0">
        <w:rPr>
          <w:rFonts w:eastAsiaTheme="minorEastAsia"/>
        </w:rPr>
        <w:t xml:space="preserve">SNR=150, which is </w:t>
      </w:r>
      <w:r w:rsidRPr="00E92CC0">
        <w:rPr>
          <w:rFonts w:eastAsiaTheme="minorEastAsia"/>
        </w:rPr>
        <w:t xml:space="preserve">similar </w:t>
      </w:r>
      <w:r w:rsidR="00756FD7" w:rsidRPr="00E92CC0">
        <w:rPr>
          <w:rFonts w:eastAsiaTheme="minorEastAsia"/>
        </w:rPr>
        <w:t xml:space="preserve">or lower </w:t>
      </w:r>
      <w:proofErr w:type="gramStart"/>
      <w:r w:rsidR="00756FD7" w:rsidRPr="00E92CC0">
        <w:rPr>
          <w:rFonts w:eastAsiaTheme="minorEastAsia"/>
        </w:rPr>
        <w:t xml:space="preserve">than </w:t>
      </w:r>
      <w:r w:rsidRPr="00E92CC0">
        <w:rPr>
          <w:rFonts w:eastAsiaTheme="minorEastAsia"/>
        </w:rPr>
        <w:t>as</w:t>
      </w:r>
      <w:proofErr w:type="gramEnd"/>
      <w:r w:rsidRPr="00E92CC0">
        <w:rPr>
          <w:rFonts w:eastAsiaTheme="minorEastAsia"/>
        </w:rPr>
        <w:t xml:space="preserve"> the real human data. The time </w:t>
      </w:r>
      <m:oMath>
        <m:r>
          <w:rPr>
            <w:rFonts w:ascii="Cambria Math" w:hAnsi="Cambria Math"/>
          </w:rPr>
          <m:t>t</m:t>
        </m:r>
      </m:oMath>
      <w:r w:rsidRPr="00E92CC0">
        <w:rPr>
          <w:rFonts w:eastAsiaTheme="minorEastAsia"/>
        </w:rPr>
        <w:t xml:space="preserve"> was set 0.5, 8, 18, 68, 148, 308, 1008 ms, and </w:t>
      </w:r>
      <m:oMath>
        <m:r>
          <w:rPr>
            <w:rFonts w:ascii="Cambria Math" w:hAnsi="Cambria Math"/>
          </w:rPr>
          <m:t>a</m:t>
        </m:r>
        <m:r>
          <w:rPr>
            <w:rFonts w:ascii="Cambria Math" w:eastAsiaTheme="minorEastAsia" w:hAnsi="Cambria Math"/>
          </w:rPr>
          <m:t>=5%, b=10%, c=85%</m:t>
        </m:r>
      </m:oMath>
      <w:r w:rsidRPr="00E92CC0">
        <w:rPr>
          <w:rFonts w:eastAsiaTheme="minorEastAsia"/>
        </w:rPr>
        <w:t xml:space="preserve"> are the ground truth fractions of three water components, respectively. Then the simulation was performed 1000 times, and the mean and standard deviation of error were computed.</w:t>
      </w:r>
    </w:p>
    <w:p w14:paraId="171EC0E4" w14:textId="7CABB4FC" w:rsidR="00144635" w:rsidRPr="00E92CC0" w:rsidRDefault="00144635" w:rsidP="00144635">
      <w:pPr>
        <w:pStyle w:val="Heading3"/>
        <w:rPr>
          <w:color w:val="auto"/>
        </w:rPr>
      </w:pPr>
      <w:r w:rsidRPr="00E92CC0">
        <w:rPr>
          <w:color w:val="auto"/>
        </w:rPr>
        <w:t>Numerical experiments results</w:t>
      </w:r>
    </w:p>
    <w:p w14:paraId="02F9ACAB" w14:textId="60364816" w:rsidR="00C5215D" w:rsidRPr="00E92CC0" w:rsidRDefault="00C5215D" w:rsidP="00C5215D">
      <w:r w:rsidRPr="00E92CC0">
        <w:t xml:space="preserve">The 1000 times repeats of numerical simulation showed that the </w:t>
      </w:r>
      <w:r w:rsidR="00D81829" w:rsidRPr="00E92CC0">
        <w:t xml:space="preserve">mean of reconstructed </w:t>
      </w:r>
      <w:proofErr w:type="spellStart"/>
      <w:r w:rsidR="001C636B" w:rsidRPr="00E92CC0">
        <w:t>p</w:t>
      </w:r>
      <w:r w:rsidR="00D81829" w:rsidRPr="00E92CC0">
        <w:t>CSF</w:t>
      </w:r>
      <w:proofErr w:type="spellEnd"/>
      <w:r w:rsidR="00D81829" w:rsidRPr="00E92CC0">
        <w:t xml:space="preserve"> was 4.88%, </w:t>
      </w:r>
      <w:r w:rsidRPr="00E92CC0">
        <w:t xml:space="preserve">mean of error in </w:t>
      </w:r>
      <w:proofErr w:type="spellStart"/>
      <w:r w:rsidR="001C636B" w:rsidRPr="00E92CC0">
        <w:t>p</w:t>
      </w:r>
      <w:r w:rsidRPr="00E92CC0">
        <w:t>CSF</w:t>
      </w:r>
      <w:proofErr w:type="spellEnd"/>
      <w:r w:rsidRPr="00E92CC0">
        <w:t xml:space="preserve"> was 0.12% with a standard deviation of 0.72%, indicating that most fittings gave results less than 1% error. The mean of relative error was</w:t>
      </w:r>
      <w:r w:rsidR="001037DD" w:rsidRPr="00E92CC0">
        <w:t xml:space="preserve"> </w:t>
      </w:r>
      <w:r w:rsidRPr="00E92CC0">
        <w:t>2.4%</w:t>
      </w:r>
      <w:r w:rsidR="00086283" w:rsidRPr="00E92CC0">
        <w:t xml:space="preserve">. The distribution of the reconstructed results </w:t>
      </w:r>
      <w:r w:rsidR="009F554C" w:rsidRPr="00E92CC0">
        <w:t>was</w:t>
      </w:r>
      <w:r w:rsidR="00086283" w:rsidRPr="00E92CC0">
        <w:t xml:space="preserve"> reported as shown in the Boxplot in Figure S1.</w:t>
      </w:r>
      <w:r w:rsidR="00CB2278" w:rsidRPr="00E92CC0">
        <w:t xml:space="preserve"> </w:t>
      </w:r>
      <w:r w:rsidR="00E32BD3" w:rsidRPr="00E92CC0">
        <w:t xml:space="preserve">The paired t-test shows that the error is significantly different from zero (t = 0.99, p &lt; 0.001). However, the error is considered acceptable given the low simulated SNR, which is lower than the typical real data acquired in </w:t>
      </w:r>
      <w:proofErr w:type="gramStart"/>
      <w:r w:rsidR="00E32BD3" w:rsidRPr="00E92CC0">
        <w:t>human</w:t>
      </w:r>
      <w:proofErr w:type="gramEnd"/>
      <w:r w:rsidR="00E32BD3" w:rsidRPr="00E92CC0">
        <w:t xml:space="preserve">. </w:t>
      </w:r>
      <w:r w:rsidR="00CB2278" w:rsidRPr="00E92CC0">
        <w:t xml:space="preserve">Since the mean error is very close to zero, we are safe to conclude that the ROI averaged </w:t>
      </w:r>
      <w:proofErr w:type="spellStart"/>
      <w:r w:rsidR="001C636B" w:rsidRPr="00E92CC0">
        <w:t>p</w:t>
      </w:r>
      <w:r w:rsidR="00CB2278" w:rsidRPr="00E92CC0">
        <w:t>CSF</w:t>
      </w:r>
      <w:proofErr w:type="spellEnd"/>
      <w:r w:rsidR="00CB2278" w:rsidRPr="00E92CC0">
        <w:t xml:space="preserve"> has no bias</w:t>
      </w:r>
      <w:r w:rsidR="007B4B84" w:rsidRPr="00E92CC0">
        <w:t xml:space="preserve"> compared with the ground truth</w:t>
      </w:r>
      <w:r w:rsidR="00CB2278" w:rsidRPr="00E92CC0">
        <w:t>.</w:t>
      </w:r>
      <w:r w:rsidR="0071746D" w:rsidRPr="00E92CC0">
        <w:t xml:space="preserve"> </w:t>
      </w:r>
    </w:p>
    <w:p w14:paraId="44001C66" w14:textId="456BFFFD" w:rsidR="00144635" w:rsidRPr="00E92CC0" w:rsidRDefault="00C5215D" w:rsidP="00144635">
      <w:r w:rsidRPr="00E92CC0">
        <w:rPr>
          <w:noProof/>
        </w:rPr>
        <w:lastRenderedPageBreak/>
        <w:drawing>
          <wp:inline distT="0" distB="0" distL="0" distR="0" wp14:anchorId="3DCA5581" wp14:editId="5DCCD043">
            <wp:extent cx="5809035" cy="4237304"/>
            <wp:effectExtent l="0" t="0" r="1270" b="0"/>
            <wp:docPr id="10995141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514140" name="Picture 1"/>
                    <pic:cNvPicPr>
                      <a:picLocks noChangeAspect="1" noChangeArrowheads="1"/>
                    </pic:cNvPicPr>
                  </pic:nvPicPr>
                  <pic:blipFill>
                    <a:blip r:embed="rId8"/>
                    <a:stretch>
                      <a:fillRect/>
                    </a:stretch>
                  </pic:blipFill>
                  <pic:spPr bwMode="auto">
                    <a:xfrm>
                      <a:off x="0" y="0"/>
                      <a:ext cx="5809035" cy="4237304"/>
                    </a:xfrm>
                    <a:prstGeom prst="rect">
                      <a:avLst/>
                    </a:prstGeom>
                    <a:noFill/>
                    <a:ln>
                      <a:noFill/>
                    </a:ln>
                  </pic:spPr>
                </pic:pic>
              </a:graphicData>
            </a:graphic>
          </wp:inline>
        </w:drawing>
      </w:r>
    </w:p>
    <w:p w14:paraId="622D3F10" w14:textId="316ACC90" w:rsidR="009A1E43" w:rsidRPr="00E92CC0" w:rsidRDefault="00D32EE8" w:rsidP="009A1E43">
      <w:r>
        <w:rPr>
          <w:b/>
          <w:bCs/>
        </w:rPr>
        <w:t xml:space="preserve">Supplementary </w:t>
      </w:r>
      <w:r w:rsidR="009D3854" w:rsidRPr="00E92CC0">
        <w:rPr>
          <w:b/>
          <w:bCs/>
        </w:rPr>
        <w:t>Figure 1</w:t>
      </w:r>
      <w:r w:rsidR="009D3854" w:rsidRPr="00E92CC0">
        <w:t xml:space="preserve">. </w:t>
      </w:r>
      <w:proofErr w:type="spellStart"/>
      <w:r w:rsidR="001C636B" w:rsidRPr="00E92CC0">
        <w:t>p</w:t>
      </w:r>
      <w:r w:rsidR="009D3854" w:rsidRPr="00E92CC0">
        <w:t>CSF</w:t>
      </w:r>
      <w:proofErr w:type="spellEnd"/>
      <w:r w:rsidR="009D3854" w:rsidRPr="00E92CC0">
        <w:t xml:space="preserve"> error in </w:t>
      </w:r>
      <w:proofErr w:type="gramStart"/>
      <w:r w:rsidR="009D3854" w:rsidRPr="00E92CC0">
        <w:t>numerical</w:t>
      </w:r>
      <w:proofErr w:type="gramEnd"/>
      <w:r w:rsidR="009D3854" w:rsidRPr="00E92CC0">
        <w:t xml:space="preserve"> simulated reconstruction</w:t>
      </w:r>
      <w:r w:rsidR="00231A33" w:rsidRPr="00E92CC0">
        <w:t xml:space="preserve"> with n=1000 samples</w:t>
      </w:r>
      <w:r w:rsidR="009D3854" w:rsidRPr="00E92CC0">
        <w:t>.</w:t>
      </w:r>
      <w:r w:rsidR="00D81829" w:rsidRPr="00E92CC0">
        <w:t xml:space="preserve"> It showed the </w:t>
      </w:r>
      <w:proofErr w:type="gramStart"/>
      <w:r w:rsidR="00D81829" w:rsidRPr="00E92CC0">
        <w:t>mean</w:t>
      </w:r>
      <w:proofErr w:type="gramEnd"/>
      <w:r w:rsidR="00D81829" w:rsidRPr="00E92CC0">
        <w:t xml:space="preserve"> of reconstructed </w:t>
      </w:r>
      <w:proofErr w:type="spellStart"/>
      <w:r w:rsidR="001C636B" w:rsidRPr="00E92CC0">
        <w:t>p</w:t>
      </w:r>
      <w:r w:rsidR="00D81829" w:rsidRPr="00E92CC0">
        <w:t>CSF</w:t>
      </w:r>
      <w:proofErr w:type="spellEnd"/>
      <w:r w:rsidR="00D81829" w:rsidRPr="00E92CC0">
        <w:t xml:space="preserve"> is </w:t>
      </w:r>
      <w:r w:rsidR="00C81031" w:rsidRPr="00E92CC0">
        <w:t xml:space="preserve">4.88%, which is </w:t>
      </w:r>
      <w:r w:rsidR="00D81829" w:rsidRPr="00E92CC0">
        <w:t xml:space="preserve">very close to the ground truth of 5% and the mean of error is </w:t>
      </w:r>
      <w:r w:rsidR="004E4E68" w:rsidRPr="00E92CC0">
        <w:t>0.12%</w:t>
      </w:r>
      <w:r w:rsidR="00D81829" w:rsidRPr="00E92CC0">
        <w:t>.</w:t>
      </w:r>
      <w:r w:rsidR="001D1207" w:rsidRPr="00E92CC0">
        <w:t xml:space="preserve"> The </w:t>
      </w:r>
      <w:r w:rsidR="00357E8F" w:rsidRPr="00E92CC0">
        <w:t xml:space="preserve">paired </w:t>
      </w:r>
      <w:r w:rsidR="001D1207" w:rsidRPr="00E92CC0">
        <w:t xml:space="preserve">t-test shows that the error is significantly different from zero (t = 0.99, p &lt; 0.001). However, the error is considered acceptable given the low simulated SNR, which is lower than the typical real data acquired in </w:t>
      </w:r>
      <w:proofErr w:type="gramStart"/>
      <w:r w:rsidR="001D1207" w:rsidRPr="00E92CC0">
        <w:t>human</w:t>
      </w:r>
      <w:proofErr w:type="gramEnd"/>
      <w:r w:rsidR="001D1207" w:rsidRPr="00E92CC0">
        <w:t>.</w:t>
      </w:r>
      <w:r w:rsidR="00D81829" w:rsidRPr="00E92CC0">
        <w:t xml:space="preserve"> </w:t>
      </w:r>
    </w:p>
    <w:p w14:paraId="128B6F0B" w14:textId="65BF5A37" w:rsidR="001879A3" w:rsidRPr="00E92CC0" w:rsidRDefault="001879A3" w:rsidP="001879A3">
      <w:pPr>
        <w:pStyle w:val="Heading2"/>
        <w:rPr>
          <w:color w:val="auto"/>
        </w:rPr>
      </w:pPr>
      <w:r w:rsidRPr="00E92CC0">
        <w:rPr>
          <w:color w:val="auto"/>
        </w:rPr>
        <w:t xml:space="preserve">What is </w:t>
      </w:r>
      <w:proofErr w:type="spellStart"/>
      <w:r w:rsidRPr="00E92CC0">
        <w:rPr>
          <w:color w:val="auto"/>
        </w:rPr>
        <w:t>pCSF</w:t>
      </w:r>
      <w:proofErr w:type="spellEnd"/>
      <w:r w:rsidRPr="00E92CC0">
        <w:rPr>
          <w:color w:val="auto"/>
        </w:rPr>
        <w:t xml:space="preserve"> measuring?</w:t>
      </w:r>
    </w:p>
    <w:p w14:paraId="6FB96A16" w14:textId="7804ECA7" w:rsidR="007158F8" w:rsidRPr="00E92CC0" w:rsidRDefault="001879A3" w:rsidP="009A1E43">
      <w:r w:rsidRPr="00E92CC0">
        <w:t xml:space="preserve">Based on the reconstruction of </w:t>
      </w:r>
      <w:proofErr w:type="spellStart"/>
      <w:r w:rsidRPr="00E92CC0">
        <w:t>pCSF</w:t>
      </w:r>
      <w:proofErr w:type="spellEnd"/>
      <w:r w:rsidR="00E100FC" w:rsidRPr="00E92CC0">
        <w:t xml:space="preserve"> </w:t>
      </w:r>
      <w:r w:rsidRPr="00E92CC0">
        <w:t xml:space="preserve">from multi-echo T2 data, the </w:t>
      </w:r>
      <w:proofErr w:type="spellStart"/>
      <w:r w:rsidRPr="00E92CC0">
        <w:t>pCSF</w:t>
      </w:r>
      <w:proofErr w:type="spellEnd"/>
      <w:r w:rsidRPr="00E92CC0">
        <w:t xml:space="preserve"> </w:t>
      </w:r>
      <w:proofErr w:type="gramStart"/>
      <w:r w:rsidRPr="00E92CC0">
        <w:t>is corresponding</w:t>
      </w:r>
      <w:proofErr w:type="gramEnd"/>
      <w:r w:rsidRPr="00E92CC0">
        <w:t xml:space="preserve"> to the water that has long T2 time (T2 &gt; 200 </w:t>
      </w:r>
      <w:proofErr w:type="spellStart"/>
      <w:r w:rsidRPr="00E92CC0">
        <w:t>ms</w:t>
      </w:r>
      <w:proofErr w:type="spellEnd"/>
      <w:r w:rsidRPr="00E92CC0">
        <w:t xml:space="preserve">). The pure water in 3T MR scanner has been reported to have T2 time about 2 seconds. As the water molecule becomes more freely movable from constricted environment, the T2 time of the molecule becomes longer. We enforced a constraint of T2 time (T2 is in [200 </w:t>
      </w:r>
      <w:proofErr w:type="spellStart"/>
      <w:r w:rsidRPr="00E92CC0">
        <w:t>ms</w:t>
      </w:r>
      <w:proofErr w:type="spellEnd"/>
      <w:r w:rsidRPr="00E92CC0">
        <w:t xml:space="preserve">, 2000 </w:t>
      </w:r>
      <w:proofErr w:type="spellStart"/>
      <w:r w:rsidRPr="00E92CC0">
        <w:t>ms</w:t>
      </w:r>
      <w:proofErr w:type="spellEnd"/>
      <w:r w:rsidRPr="00E92CC0">
        <w:t xml:space="preserve">]) during the construction to make sure the </w:t>
      </w:r>
      <w:proofErr w:type="spellStart"/>
      <w:r w:rsidRPr="00E92CC0">
        <w:t>pCSF</w:t>
      </w:r>
      <w:proofErr w:type="spellEnd"/>
      <w:r w:rsidR="008E6BD9" w:rsidRPr="00E92CC0">
        <w:t xml:space="preserve"> </w:t>
      </w:r>
      <w:r w:rsidRPr="00E92CC0">
        <w:t>is corresponding to long T2 component in the total signal.</w:t>
      </w:r>
      <w:r w:rsidRPr="00E92CC0">
        <w:fldChar w:fldCharType="begin"/>
      </w:r>
      <w:r w:rsidR="00F66A7C" w:rsidRPr="00E92CC0">
        <w:instrText xml:space="preserve"> ADDIN ZOTERO_ITEM CSL_CITATION {"citationID":"ae9c8ctkds","properties":{"formattedCitation":"\\super 1\\nosupersub{}","plainCitation":"1","noteIndex":0},"citationItems":[{"id":1574,"uris":["http://zotero.org/groups/4267510/items/HZAWPKBJ"],"itemData":{"id":1574,"type":"article-journal","DOI":"https://doi.org/10.3389/fnagi.2023.1162001","issue":"1162001","journalAbbreviation":"Front. Aging Neurosci.","title":"Association of brain tissue cerebrospinal fluid fraction with age in healthy cognitively normal adults","volume":"Vol. 15","author":[{"family":"Zhou","given":"Liangdong"},{"family":"Li","given":"Yi"},{"family":"Sweeney","given":"Elizabeth M"},{"family":"Wang","given":"Xiuyuan H"},{"family":"Kuceyeski","given":"Amy"},{"family":"Chiang","given":"Gloria                             C."},{"family":"Ivanidze","given":"Jana"},{"family":"Wang","given":"Yi"},{"family":"Gauthier","given":"Susan A."},{"family":"Leon","given":"Mony J.","non-dropping-particle":"de"},{"family":"Nguyen","given":"Thanh D."}],"issued":{"date-parts":[["2023",6,16]]}}}],"schema":"https://github.com/citation-style-language/schema/raw/master/csl-citation.json"} </w:instrText>
      </w:r>
      <w:r w:rsidRPr="00E92CC0">
        <w:fldChar w:fldCharType="separate"/>
      </w:r>
      <w:r w:rsidR="00F66A7C" w:rsidRPr="00E92CC0">
        <w:rPr>
          <w:rFonts w:cs="Times New Roman"/>
          <w:szCs w:val="24"/>
          <w:vertAlign w:val="superscript"/>
        </w:rPr>
        <w:t>1</w:t>
      </w:r>
      <w:r w:rsidRPr="00E92CC0">
        <w:fldChar w:fldCharType="end"/>
      </w:r>
      <w:r w:rsidRPr="00E92CC0">
        <w:t xml:space="preserve"> The water in brain tissue is composite of intracellular fluid, ISF, CSF and blood. The water in intracellular space and interstitial space are mostly restricted and has relatively short T2 time (&lt; 200 </w:t>
      </w:r>
      <w:proofErr w:type="spellStart"/>
      <w:r w:rsidRPr="00E92CC0">
        <w:t>ms</w:t>
      </w:r>
      <w:proofErr w:type="spellEnd"/>
      <w:r w:rsidRPr="00E92CC0">
        <w:t xml:space="preserve">). The T2 time of water in blood has been reported around 186 </w:t>
      </w:r>
      <w:proofErr w:type="spellStart"/>
      <w:r w:rsidRPr="00E92CC0">
        <w:t>ms</w:t>
      </w:r>
      <w:proofErr w:type="spellEnd"/>
      <w:r w:rsidRPr="00E92CC0">
        <w:t xml:space="preserve">, which is less but close to our T2 cutoff for </w:t>
      </w:r>
      <w:r w:rsidRPr="00E92CC0">
        <w:lastRenderedPageBreak/>
        <w:t>pCSF.</w:t>
      </w:r>
      <w:r w:rsidRPr="00E92CC0">
        <w:fldChar w:fldCharType="begin"/>
      </w:r>
      <w:r w:rsidR="00F66A7C" w:rsidRPr="00E92CC0">
        <w:instrText xml:space="preserve"> ADDIN ZOTERO_ITEM CSL_CITATION {"citationID":"a2mhnoan8ij","properties":{"formattedCitation":"\\super 2\\nosupersub{}","plainCitation":"2","noteIndex":0},"citationItems":[{"id":2454,"uris":["http://zotero.org/groups/4267510/items/BXBS3AIS"],"itemData":{"id":2454,"type":"article-journal","abstract":"A precise understanding of human blood spin–spin relaxation is of major importance for numerous applications, particularly functional magnetic resonance imaging (fMRI), which is increasingly performed at 3 Tesla. It is well known that T2 measured from partially deoxygenated blood depends on the Carr–Purcell Meiboom–Gill (CPMG) refocusing interval (τ180) and on blood oxygenation (Y), yet debate remains over the quantification of this phenomenon, primarily with respect to the accuracy of its characterization by the diffusion and fast two-site exchange models. In this study, a detailed characterization of the deoxygenation-induced T2 reduction in human whole blood, as well as a comprehensive assessment of the role of τ180, were performed at 3 T. The diffusion model was found to better fit the observed T2 behavior as compared with the exchange model. The estimated diffusion-model parameters suggest the T2 decay enhancement at 3 T is due to a linear increase in the magnitude of deoxygenation-induced field inhomogeneities with field strength. These findings also confirm the potential of τ180 manipulation in measuring changes in venous blood volume. Magn Reson Med 61:249–254, 2009. © 2009 Wiley-Liss, Inc.","call-number":"3","container-title":"Magnetic Resonance in Medicine","DOI":"10.1002/mrm.21858","ISSN":"1522-2594","issue":"2","language":"en","license":"Copyright © 2009 Wiley-Liss, Inc.","note":"_eprint: https://onlinelibrary.wiley.com/doi/pdf/10.1002/mrm.21858","page":"249-254","source":"3.3","title":"Human whole blood T2 relaxometry at 3 Tesla","volume":"61","author":[{"family":"Chen","given":"Jean J."},{"family":"Pike","given":"G. Bruce"}],"issued":{"date-parts":[["2009"]]}}}],"schema":"https://github.com/citation-style-language/schema/raw/master/csl-citation.json"} </w:instrText>
      </w:r>
      <w:r w:rsidRPr="00E92CC0">
        <w:fldChar w:fldCharType="separate"/>
      </w:r>
      <w:r w:rsidR="00F66A7C" w:rsidRPr="00E92CC0">
        <w:rPr>
          <w:rFonts w:cs="Times New Roman"/>
          <w:szCs w:val="24"/>
          <w:vertAlign w:val="superscript"/>
        </w:rPr>
        <w:t>2</w:t>
      </w:r>
      <w:r w:rsidRPr="00E92CC0">
        <w:fldChar w:fldCharType="end"/>
      </w:r>
      <w:r w:rsidRPr="00E92CC0">
        <w:t xml:space="preserve"> This indicates that our measured </w:t>
      </w:r>
      <w:proofErr w:type="spellStart"/>
      <w:r w:rsidRPr="00E92CC0">
        <w:t>pCSF</w:t>
      </w:r>
      <w:proofErr w:type="spellEnd"/>
      <w:r w:rsidRPr="00E92CC0">
        <w:t xml:space="preserve"> could be dominated by CSF in PVS and a little bit contaminated by the blood water. </w:t>
      </w:r>
    </w:p>
    <w:p w14:paraId="0E013BC6" w14:textId="77777777" w:rsidR="007158F8" w:rsidRPr="00E92CC0" w:rsidRDefault="007158F8" w:rsidP="009A1E43"/>
    <w:p w14:paraId="2F5AE661" w14:textId="11AD4970" w:rsidR="007158F8" w:rsidRPr="00E92CC0" w:rsidRDefault="00342CBA" w:rsidP="001879A3">
      <w:pPr>
        <w:pStyle w:val="Heading2"/>
        <w:rPr>
          <w:color w:val="auto"/>
        </w:rPr>
      </w:pPr>
      <w:r w:rsidRPr="00E92CC0">
        <w:rPr>
          <w:color w:val="auto"/>
        </w:rPr>
        <w:t xml:space="preserve">Supplementary </w:t>
      </w:r>
      <w:r>
        <w:rPr>
          <w:color w:val="auto"/>
        </w:rPr>
        <w:t>r</w:t>
      </w:r>
      <w:r w:rsidR="001879A3" w:rsidRPr="00E92CC0">
        <w:rPr>
          <w:color w:val="auto"/>
        </w:rPr>
        <w:t>eferences</w:t>
      </w:r>
    </w:p>
    <w:p w14:paraId="2FB522CA" w14:textId="77777777" w:rsidR="00F66A7C" w:rsidRPr="00E92CC0" w:rsidRDefault="00F66A7C" w:rsidP="00F66A7C">
      <w:pPr>
        <w:pStyle w:val="Bibliography"/>
        <w:rPr>
          <w:rFonts w:cs="Times New Roman"/>
        </w:rPr>
      </w:pPr>
      <w:r w:rsidRPr="00E92CC0">
        <w:fldChar w:fldCharType="begin"/>
      </w:r>
      <w:r w:rsidRPr="00E92CC0">
        <w:instrText xml:space="preserve"> ADDIN ZOTERO_BIBL {"uncited":[],"omitted":[],"custom":[]} CSL_BIBLIOGRAPHY </w:instrText>
      </w:r>
      <w:r w:rsidRPr="00E92CC0">
        <w:fldChar w:fldCharType="separate"/>
      </w:r>
      <w:r w:rsidRPr="00E92CC0">
        <w:rPr>
          <w:rFonts w:cs="Times New Roman"/>
        </w:rPr>
        <w:t>1.</w:t>
      </w:r>
      <w:r w:rsidRPr="00E92CC0">
        <w:rPr>
          <w:rFonts w:cs="Times New Roman"/>
        </w:rPr>
        <w:tab/>
        <w:t xml:space="preserve">Zhou L, Li Y, Sweeney EM, et al. Association of brain tissue cerebrospinal fluid fraction with age in healthy cognitively normal adults. </w:t>
      </w:r>
      <w:r w:rsidRPr="00E92CC0">
        <w:rPr>
          <w:rFonts w:cs="Times New Roman"/>
          <w:i/>
          <w:iCs/>
        </w:rPr>
        <w:t>Front Aging Neurosci</w:t>
      </w:r>
      <w:r w:rsidRPr="00E92CC0">
        <w:rPr>
          <w:rFonts w:cs="Times New Roman"/>
        </w:rPr>
        <w:t>. 2023;Vol. 15(1162001). doi:https://doi.org/10.3389/fnagi.2023.1162001</w:t>
      </w:r>
    </w:p>
    <w:p w14:paraId="53045B79" w14:textId="77777777" w:rsidR="00F66A7C" w:rsidRPr="00E92CC0" w:rsidRDefault="00F66A7C" w:rsidP="00F66A7C">
      <w:pPr>
        <w:pStyle w:val="Bibliography"/>
        <w:rPr>
          <w:rFonts w:cs="Times New Roman"/>
        </w:rPr>
      </w:pPr>
      <w:r w:rsidRPr="00E92CC0">
        <w:rPr>
          <w:rFonts w:cs="Times New Roman"/>
        </w:rPr>
        <w:t>2.</w:t>
      </w:r>
      <w:r w:rsidRPr="00E92CC0">
        <w:rPr>
          <w:rFonts w:cs="Times New Roman"/>
        </w:rPr>
        <w:tab/>
        <w:t xml:space="preserve">Chen JJ, Pike GB. Human whole blood T2 relaxometry at 3 Tesla. </w:t>
      </w:r>
      <w:r w:rsidRPr="00E92CC0">
        <w:rPr>
          <w:rFonts w:cs="Times New Roman"/>
          <w:i/>
          <w:iCs/>
        </w:rPr>
        <w:t>Magnetic Resonance in Medicine</w:t>
      </w:r>
      <w:r w:rsidRPr="00E92CC0">
        <w:rPr>
          <w:rFonts w:cs="Times New Roman"/>
        </w:rPr>
        <w:t>. 2009;61(2):249-254. doi:10.1002/mrm.21858</w:t>
      </w:r>
    </w:p>
    <w:p w14:paraId="410AC567" w14:textId="6C9AC136" w:rsidR="001879A3" w:rsidRPr="00E92CC0" w:rsidRDefault="00F66A7C" w:rsidP="001879A3">
      <w:r w:rsidRPr="00E92CC0">
        <w:fldChar w:fldCharType="end"/>
      </w:r>
    </w:p>
    <w:sectPr w:rsidR="001879A3" w:rsidRPr="00E92CC0" w:rsidSect="005631C1">
      <w:footerReference w:type="default" r:id="rId9"/>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06FC0" w14:textId="77777777" w:rsidR="00611AE4" w:rsidRPr="008706FD" w:rsidRDefault="00611AE4" w:rsidP="0074665F">
      <w:pPr>
        <w:spacing w:after="0" w:line="240" w:lineRule="auto"/>
      </w:pPr>
      <w:r w:rsidRPr="008706FD">
        <w:separator/>
      </w:r>
    </w:p>
  </w:endnote>
  <w:endnote w:type="continuationSeparator" w:id="0">
    <w:p w14:paraId="694A66D1" w14:textId="77777777" w:rsidR="00611AE4" w:rsidRPr="008706FD" w:rsidRDefault="00611AE4" w:rsidP="0074665F">
      <w:pPr>
        <w:spacing w:after="0" w:line="240" w:lineRule="auto"/>
      </w:pPr>
      <w:r w:rsidRPr="008706F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5090901"/>
      <w:docPartObj>
        <w:docPartGallery w:val="Page Numbers (Bottom of Page)"/>
        <w:docPartUnique/>
      </w:docPartObj>
    </w:sdtPr>
    <w:sdtContent>
      <w:p w14:paraId="412E39F9" w14:textId="40F90EC9" w:rsidR="0074665F" w:rsidRPr="008706FD" w:rsidRDefault="0074665F">
        <w:pPr>
          <w:pStyle w:val="Footer"/>
          <w:jc w:val="center"/>
        </w:pPr>
        <w:r w:rsidRPr="008706FD">
          <w:fldChar w:fldCharType="begin"/>
        </w:r>
        <w:r w:rsidRPr="008706FD">
          <w:instrText xml:space="preserve"> PAGE   \* MERGEFORMAT </w:instrText>
        </w:r>
        <w:r w:rsidRPr="008706FD">
          <w:fldChar w:fldCharType="separate"/>
        </w:r>
        <w:r w:rsidRPr="008706FD">
          <w:t>2</w:t>
        </w:r>
        <w:r w:rsidRPr="008706FD">
          <w:fldChar w:fldCharType="end"/>
        </w:r>
      </w:p>
    </w:sdtContent>
  </w:sdt>
  <w:p w14:paraId="62DD127D" w14:textId="77777777" w:rsidR="0074665F" w:rsidRPr="008706FD" w:rsidRDefault="007466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9684F8" w14:textId="77777777" w:rsidR="00611AE4" w:rsidRPr="008706FD" w:rsidRDefault="00611AE4" w:rsidP="0074665F">
      <w:pPr>
        <w:spacing w:after="0" w:line="240" w:lineRule="auto"/>
      </w:pPr>
      <w:r w:rsidRPr="008706FD">
        <w:separator/>
      </w:r>
    </w:p>
  </w:footnote>
  <w:footnote w:type="continuationSeparator" w:id="0">
    <w:p w14:paraId="2591B070" w14:textId="77777777" w:rsidR="00611AE4" w:rsidRPr="008706FD" w:rsidRDefault="00611AE4" w:rsidP="0074665F">
      <w:pPr>
        <w:spacing w:after="0" w:line="240" w:lineRule="auto"/>
      </w:pPr>
      <w:r w:rsidRPr="008706F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4F0A1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443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868E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7A0E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290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CB156FE"/>
    <w:multiLevelType w:val="hybridMultilevel"/>
    <w:tmpl w:val="969A0CFE"/>
    <w:lvl w:ilvl="0" w:tplc="13B42B62">
      <w:start w:val="5"/>
      <w:numFmt w:val="bullet"/>
      <w:lvlText w:val=""/>
      <w:lvlJc w:val="left"/>
      <w:pPr>
        <w:ind w:left="720" w:hanging="360"/>
      </w:pPr>
      <w:rPr>
        <w:rFonts w:ascii="Symbol" w:eastAsiaTheme="minorHAnsi" w:hAnsi="Symbol" w:cstheme="minorBidi"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D83F03"/>
    <w:multiLevelType w:val="hybridMultilevel"/>
    <w:tmpl w:val="7C6EEF3E"/>
    <w:lvl w:ilvl="0" w:tplc="7A86E568">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0C06FA"/>
    <w:multiLevelType w:val="hybridMultilevel"/>
    <w:tmpl w:val="AFF2528C"/>
    <w:lvl w:ilvl="0" w:tplc="65A84A2A">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8701560">
    <w:abstractNumId w:val="9"/>
  </w:num>
  <w:num w:numId="2" w16cid:durableId="350490806">
    <w:abstractNumId w:val="7"/>
  </w:num>
  <w:num w:numId="3" w16cid:durableId="648753378">
    <w:abstractNumId w:val="6"/>
  </w:num>
  <w:num w:numId="4" w16cid:durableId="188492901">
    <w:abstractNumId w:val="5"/>
  </w:num>
  <w:num w:numId="5" w16cid:durableId="580523818">
    <w:abstractNumId w:val="4"/>
  </w:num>
  <w:num w:numId="6" w16cid:durableId="1142844926">
    <w:abstractNumId w:val="8"/>
  </w:num>
  <w:num w:numId="7" w16cid:durableId="177622250">
    <w:abstractNumId w:val="3"/>
  </w:num>
  <w:num w:numId="8" w16cid:durableId="17245702">
    <w:abstractNumId w:val="2"/>
  </w:num>
  <w:num w:numId="9" w16cid:durableId="675500279">
    <w:abstractNumId w:val="1"/>
  </w:num>
  <w:num w:numId="10" w16cid:durableId="1087846342">
    <w:abstractNumId w:val="0"/>
  </w:num>
  <w:num w:numId="11" w16cid:durableId="1213494997">
    <w:abstractNumId w:val="10"/>
  </w:num>
  <w:num w:numId="12" w16cid:durableId="1246720508">
    <w:abstractNumId w:val="12"/>
  </w:num>
  <w:num w:numId="13" w16cid:durableId="25286235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B7B"/>
    <w:rsid w:val="00000187"/>
    <w:rsid w:val="000003A0"/>
    <w:rsid w:val="00000A9A"/>
    <w:rsid w:val="00000BF6"/>
    <w:rsid w:val="00002D8E"/>
    <w:rsid w:val="00003279"/>
    <w:rsid w:val="0000333E"/>
    <w:rsid w:val="000038FF"/>
    <w:rsid w:val="00003B62"/>
    <w:rsid w:val="00003FDC"/>
    <w:rsid w:val="000040B4"/>
    <w:rsid w:val="00005B81"/>
    <w:rsid w:val="00005D0B"/>
    <w:rsid w:val="00005E77"/>
    <w:rsid w:val="00006343"/>
    <w:rsid w:val="000064D8"/>
    <w:rsid w:val="000106A1"/>
    <w:rsid w:val="00013FA2"/>
    <w:rsid w:val="00014104"/>
    <w:rsid w:val="000141FC"/>
    <w:rsid w:val="00014B47"/>
    <w:rsid w:val="00014E2B"/>
    <w:rsid w:val="000158FE"/>
    <w:rsid w:val="00015E51"/>
    <w:rsid w:val="00017012"/>
    <w:rsid w:val="00017E97"/>
    <w:rsid w:val="00021C57"/>
    <w:rsid w:val="000225E5"/>
    <w:rsid w:val="00022904"/>
    <w:rsid w:val="000230CE"/>
    <w:rsid w:val="00023145"/>
    <w:rsid w:val="000232B4"/>
    <w:rsid w:val="000232CE"/>
    <w:rsid w:val="000243E7"/>
    <w:rsid w:val="000259A7"/>
    <w:rsid w:val="00025CB7"/>
    <w:rsid w:val="00027D0B"/>
    <w:rsid w:val="00030037"/>
    <w:rsid w:val="00031325"/>
    <w:rsid w:val="000316E9"/>
    <w:rsid w:val="0003224A"/>
    <w:rsid w:val="0003241A"/>
    <w:rsid w:val="0003296B"/>
    <w:rsid w:val="00032999"/>
    <w:rsid w:val="000332F2"/>
    <w:rsid w:val="00033626"/>
    <w:rsid w:val="00033E09"/>
    <w:rsid w:val="000346C1"/>
    <w:rsid w:val="00034CEA"/>
    <w:rsid w:val="000358D2"/>
    <w:rsid w:val="000358F2"/>
    <w:rsid w:val="00035AF7"/>
    <w:rsid w:val="00035B21"/>
    <w:rsid w:val="0003655F"/>
    <w:rsid w:val="00036669"/>
    <w:rsid w:val="000368DB"/>
    <w:rsid w:val="00036D56"/>
    <w:rsid w:val="0003784C"/>
    <w:rsid w:val="00037A0C"/>
    <w:rsid w:val="00037DB6"/>
    <w:rsid w:val="00041DA1"/>
    <w:rsid w:val="00042F12"/>
    <w:rsid w:val="0004338D"/>
    <w:rsid w:val="000440E5"/>
    <w:rsid w:val="0004483F"/>
    <w:rsid w:val="00044C68"/>
    <w:rsid w:val="00044E56"/>
    <w:rsid w:val="00046380"/>
    <w:rsid w:val="000474C8"/>
    <w:rsid w:val="00047FD4"/>
    <w:rsid w:val="000509C4"/>
    <w:rsid w:val="00051A0D"/>
    <w:rsid w:val="00052B6E"/>
    <w:rsid w:val="00053031"/>
    <w:rsid w:val="0005398A"/>
    <w:rsid w:val="00053FB5"/>
    <w:rsid w:val="00054781"/>
    <w:rsid w:val="0005529D"/>
    <w:rsid w:val="00056197"/>
    <w:rsid w:val="0005649B"/>
    <w:rsid w:val="00056564"/>
    <w:rsid w:val="000575E8"/>
    <w:rsid w:val="0006008C"/>
    <w:rsid w:val="00060FF8"/>
    <w:rsid w:val="0006142A"/>
    <w:rsid w:val="00062284"/>
    <w:rsid w:val="000627AE"/>
    <w:rsid w:val="0006317D"/>
    <w:rsid w:val="00063E5A"/>
    <w:rsid w:val="00065604"/>
    <w:rsid w:val="00066F8E"/>
    <w:rsid w:val="0006787D"/>
    <w:rsid w:val="000679A3"/>
    <w:rsid w:val="00070206"/>
    <w:rsid w:val="00070347"/>
    <w:rsid w:val="00073054"/>
    <w:rsid w:val="00073326"/>
    <w:rsid w:val="00073557"/>
    <w:rsid w:val="00073AC3"/>
    <w:rsid w:val="00074779"/>
    <w:rsid w:val="000759EE"/>
    <w:rsid w:val="000764F9"/>
    <w:rsid w:val="00080090"/>
    <w:rsid w:val="00080A01"/>
    <w:rsid w:val="00081962"/>
    <w:rsid w:val="000820C1"/>
    <w:rsid w:val="00083D4C"/>
    <w:rsid w:val="000840F7"/>
    <w:rsid w:val="000844C7"/>
    <w:rsid w:val="000847B2"/>
    <w:rsid w:val="00085A01"/>
    <w:rsid w:val="00085EDE"/>
    <w:rsid w:val="00086283"/>
    <w:rsid w:val="000862E0"/>
    <w:rsid w:val="00086755"/>
    <w:rsid w:val="00090F58"/>
    <w:rsid w:val="00091A53"/>
    <w:rsid w:val="000923EC"/>
    <w:rsid w:val="00092689"/>
    <w:rsid w:val="000935A3"/>
    <w:rsid w:val="000935D8"/>
    <w:rsid w:val="00093B17"/>
    <w:rsid w:val="00094049"/>
    <w:rsid w:val="000948D3"/>
    <w:rsid w:val="00095E79"/>
    <w:rsid w:val="0009610F"/>
    <w:rsid w:val="0009719F"/>
    <w:rsid w:val="000A064F"/>
    <w:rsid w:val="000A0B2E"/>
    <w:rsid w:val="000A2373"/>
    <w:rsid w:val="000A3540"/>
    <w:rsid w:val="000A4141"/>
    <w:rsid w:val="000A41D6"/>
    <w:rsid w:val="000A4493"/>
    <w:rsid w:val="000A4579"/>
    <w:rsid w:val="000A5B3F"/>
    <w:rsid w:val="000A6210"/>
    <w:rsid w:val="000A6633"/>
    <w:rsid w:val="000B0754"/>
    <w:rsid w:val="000B209B"/>
    <w:rsid w:val="000B2204"/>
    <w:rsid w:val="000B302B"/>
    <w:rsid w:val="000B4350"/>
    <w:rsid w:val="000B4380"/>
    <w:rsid w:val="000B4C63"/>
    <w:rsid w:val="000B4F9C"/>
    <w:rsid w:val="000B51B6"/>
    <w:rsid w:val="000B560E"/>
    <w:rsid w:val="000B6225"/>
    <w:rsid w:val="000B6EB9"/>
    <w:rsid w:val="000B768C"/>
    <w:rsid w:val="000C0914"/>
    <w:rsid w:val="000C1366"/>
    <w:rsid w:val="000C145F"/>
    <w:rsid w:val="000C291E"/>
    <w:rsid w:val="000C2F07"/>
    <w:rsid w:val="000C4746"/>
    <w:rsid w:val="000C493E"/>
    <w:rsid w:val="000C4B0D"/>
    <w:rsid w:val="000C5182"/>
    <w:rsid w:val="000C5403"/>
    <w:rsid w:val="000C6238"/>
    <w:rsid w:val="000C64D3"/>
    <w:rsid w:val="000C71B3"/>
    <w:rsid w:val="000C7482"/>
    <w:rsid w:val="000D0D10"/>
    <w:rsid w:val="000D19E8"/>
    <w:rsid w:val="000D3BC9"/>
    <w:rsid w:val="000D43C1"/>
    <w:rsid w:val="000D4B2C"/>
    <w:rsid w:val="000D51BB"/>
    <w:rsid w:val="000D6020"/>
    <w:rsid w:val="000D710A"/>
    <w:rsid w:val="000D733D"/>
    <w:rsid w:val="000D7A8E"/>
    <w:rsid w:val="000E0131"/>
    <w:rsid w:val="000E0D31"/>
    <w:rsid w:val="000E2094"/>
    <w:rsid w:val="000E23B1"/>
    <w:rsid w:val="000E25BD"/>
    <w:rsid w:val="000E27C4"/>
    <w:rsid w:val="000E3400"/>
    <w:rsid w:val="000E471F"/>
    <w:rsid w:val="000E498C"/>
    <w:rsid w:val="000E4F55"/>
    <w:rsid w:val="000E5813"/>
    <w:rsid w:val="000E5872"/>
    <w:rsid w:val="000E6956"/>
    <w:rsid w:val="000E70DB"/>
    <w:rsid w:val="000E7931"/>
    <w:rsid w:val="000F09E7"/>
    <w:rsid w:val="000F1134"/>
    <w:rsid w:val="000F1236"/>
    <w:rsid w:val="000F1BEC"/>
    <w:rsid w:val="000F1F74"/>
    <w:rsid w:val="000F296E"/>
    <w:rsid w:val="000F2D5E"/>
    <w:rsid w:val="000F32C7"/>
    <w:rsid w:val="000F3409"/>
    <w:rsid w:val="000F3E50"/>
    <w:rsid w:val="000F3ED2"/>
    <w:rsid w:val="000F422D"/>
    <w:rsid w:val="000F42B7"/>
    <w:rsid w:val="000F4348"/>
    <w:rsid w:val="000F445E"/>
    <w:rsid w:val="000F47F9"/>
    <w:rsid w:val="000F4A02"/>
    <w:rsid w:val="000F4AA9"/>
    <w:rsid w:val="000F5D64"/>
    <w:rsid w:val="000F740E"/>
    <w:rsid w:val="000F745B"/>
    <w:rsid w:val="000F7DB8"/>
    <w:rsid w:val="00100E99"/>
    <w:rsid w:val="00101391"/>
    <w:rsid w:val="001024FF"/>
    <w:rsid w:val="0010276D"/>
    <w:rsid w:val="00102786"/>
    <w:rsid w:val="0010337C"/>
    <w:rsid w:val="001037DD"/>
    <w:rsid w:val="00104943"/>
    <w:rsid w:val="00105EE1"/>
    <w:rsid w:val="00106932"/>
    <w:rsid w:val="00106D11"/>
    <w:rsid w:val="00106F58"/>
    <w:rsid w:val="0010716C"/>
    <w:rsid w:val="00107C22"/>
    <w:rsid w:val="001105E1"/>
    <w:rsid w:val="0011099C"/>
    <w:rsid w:val="00111013"/>
    <w:rsid w:val="00111339"/>
    <w:rsid w:val="00111F44"/>
    <w:rsid w:val="0011221B"/>
    <w:rsid w:val="001122E9"/>
    <w:rsid w:val="00112327"/>
    <w:rsid w:val="00114C02"/>
    <w:rsid w:val="00115164"/>
    <w:rsid w:val="00116C1A"/>
    <w:rsid w:val="001170EF"/>
    <w:rsid w:val="00117A45"/>
    <w:rsid w:val="00117E73"/>
    <w:rsid w:val="00121303"/>
    <w:rsid w:val="0012170F"/>
    <w:rsid w:val="0012275E"/>
    <w:rsid w:val="00122CA0"/>
    <w:rsid w:val="00124CEF"/>
    <w:rsid w:val="0012566E"/>
    <w:rsid w:val="00125C50"/>
    <w:rsid w:val="001263F9"/>
    <w:rsid w:val="0013030B"/>
    <w:rsid w:val="001315C6"/>
    <w:rsid w:val="001316C6"/>
    <w:rsid w:val="0013193D"/>
    <w:rsid w:val="00132873"/>
    <w:rsid w:val="00132DCA"/>
    <w:rsid w:val="001334FA"/>
    <w:rsid w:val="00133B8E"/>
    <w:rsid w:val="0013433D"/>
    <w:rsid w:val="00134B91"/>
    <w:rsid w:val="00136143"/>
    <w:rsid w:val="001363FB"/>
    <w:rsid w:val="001365F9"/>
    <w:rsid w:val="00137B4D"/>
    <w:rsid w:val="00140772"/>
    <w:rsid w:val="0014096A"/>
    <w:rsid w:val="00142F2D"/>
    <w:rsid w:val="00143783"/>
    <w:rsid w:val="00143C02"/>
    <w:rsid w:val="00144635"/>
    <w:rsid w:val="001446FF"/>
    <w:rsid w:val="001453ED"/>
    <w:rsid w:val="00145CAE"/>
    <w:rsid w:val="0014602A"/>
    <w:rsid w:val="001465B1"/>
    <w:rsid w:val="00147A9E"/>
    <w:rsid w:val="0015059E"/>
    <w:rsid w:val="0015086B"/>
    <w:rsid w:val="00150B4B"/>
    <w:rsid w:val="001526C9"/>
    <w:rsid w:val="00152ECC"/>
    <w:rsid w:val="001537D3"/>
    <w:rsid w:val="00153F15"/>
    <w:rsid w:val="00153F7E"/>
    <w:rsid w:val="001540BD"/>
    <w:rsid w:val="001541F3"/>
    <w:rsid w:val="00154B45"/>
    <w:rsid w:val="00155130"/>
    <w:rsid w:val="0015535C"/>
    <w:rsid w:val="001556BD"/>
    <w:rsid w:val="00155A79"/>
    <w:rsid w:val="00157172"/>
    <w:rsid w:val="00157205"/>
    <w:rsid w:val="00157A6A"/>
    <w:rsid w:val="00157CA4"/>
    <w:rsid w:val="00157DDD"/>
    <w:rsid w:val="00160879"/>
    <w:rsid w:val="00160C3A"/>
    <w:rsid w:val="001610FC"/>
    <w:rsid w:val="001618C1"/>
    <w:rsid w:val="00162035"/>
    <w:rsid w:val="00163CB5"/>
    <w:rsid w:val="00163DF3"/>
    <w:rsid w:val="0016487F"/>
    <w:rsid w:val="00164B8C"/>
    <w:rsid w:val="00164FA0"/>
    <w:rsid w:val="00165086"/>
    <w:rsid w:val="00165816"/>
    <w:rsid w:val="00165949"/>
    <w:rsid w:val="001669FA"/>
    <w:rsid w:val="00166B5B"/>
    <w:rsid w:val="00166EC8"/>
    <w:rsid w:val="001670CE"/>
    <w:rsid w:val="001670F5"/>
    <w:rsid w:val="0016722C"/>
    <w:rsid w:val="00167ADD"/>
    <w:rsid w:val="0017047B"/>
    <w:rsid w:val="00170715"/>
    <w:rsid w:val="00170958"/>
    <w:rsid w:val="00171554"/>
    <w:rsid w:val="001726F1"/>
    <w:rsid w:val="00172DB0"/>
    <w:rsid w:val="00172E96"/>
    <w:rsid w:val="0017323C"/>
    <w:rsid w:val="00173747"/>
    <w:rsid w:val="00173E59"/>
    <w:rsid w:val="0017469A"/>
    <w:rsid w:val="00175082"/>
    <w:rsid w:val="001771C7"/>
    <w:rsid w:val="0018013C"/>
    <w:rsid w:val="0018045D"/>
    <w:rsid w:val="00181AEE"/>
    <w:rsid w:val="00182E1F"/>
    <w:rsid w:val="0018311C"/>
    <w:rsid w:val="00183B63"/>
    <w:rsid w:val="00183B9E"/>
    <w:rsid w:val="00184E39"/>
    <w:rsid w:val="00185874"/>
    <w:rsid w:val="001871BE"/>
    <w:rsid w:val="001873EC"/>
    <w:rsid w:val="001879A3"/>
    <w:rsid w:val="00190A9F"/>
    <w:rsid w:val="00190F0C"/>
    <w:rsid w:val="00190F6C"/>
    <w:rsid w:val="00191320"/>
    <w:rsid w:val="001915B6"/>
    <w:rsid w:val="00191A20"/>
    <w:rsid w:val="0019239F"/>
    <w:rsid w:val="00193A7B"/>
    <w:rsid w:val="00193C3D"/>
    <w:rsid w:val="00193EE5"/>
    <w:rsid w:val="00194562"/>
    <w:rsid w:val="00194702"/>
    <w:rsid w:val="00194DDD"/>
    <w:rsid w:val="00195A15"/>
    <w:rsid w:val="001A07D5"/>
    <w:rsid w:val="001A0976"/>
    <w:rsid w:val="001A0BA9"/>
    <w:rsid w:val="001A1E7E"/>
    <w:rsid w:val="001A21E3"/>
    <w:rsid w:val="001A27A0"/>
    <w:rsid w:val="001A2BD2"/>
    <w:rsid w:val="001A2E14"/>
    <w:rsid w:val="001A2E2E"/>
    <w:rsid w:val="001A3252"/>
    <w:rsid w:val="001A3882"/>
    <w:rsid w:val="001A39FA"/>
    <w:rsid w:val="001A3A0E"/>
    <w:rsid w:val="001A46AB"/>
    <w:rsid w:val="001A49CB"/>
    <w:rsid w:val="001A4B0D"/>
    <w:rsid w:val="001A543A"/>
    <w:rsid w:val="001A62C9"/>
    <w:rsid w:val="001A6BBC"/>
    <w:rsid w:val="001A6FD8"/>
    <w:rsid w:val="001A710E"/>
    <w:rsid w:val="001A7191"/>
    <w:rsid w:val="001A797A"/>
    <w:rsid w:val="001A7B69"/>
    <w:rsid w:val="001B00F0"/>
    <w:rsid w:val="001B0188"/>
    <w:rsid w:val="001B048E"/>
    <w:rsid w:val="001B0647"/>
    <w:rsid w:val="001B1540"/>
    <w:rsid w:val="001B1DAD"/>
    <w:rsid w:val="001B28D2"/>
    <w:rsid w:val="001B3EBB"/>
    <w:rsid w:val="001B42B8"/>
    <w:rsid w:val="001B4CFD"/>
    <w:rsid w:val="001B614A"/>
    <w:rsid w:val="001B6527"/>
    <w:rsid w:val="001B6799"/>
    <w:rsid w:val="001B685E"/>
    <w:rsid w:val="001B6A64"/>
    <w:rsid w:val="001B6EA6"/>
    <w:rsid w:val="001B7C14"/>
    <w:rsid w:val="001C0046"/>
    <w:rsid w:val="001C0700"/>
    <w:rsid w:val="001C0B9A"/>
    <w:rsid w:val="001C27C1"/>
    <w:rsid w:val="001C2F2E"/>
    <w:rsid w:val="001C3903"/>
    <w:rsid w:val="001C51ED"/>
    <w:rsid w:val="001C5A75"/>
    <w:rsid w:val="001C5AA9"/>
    <w:rsid w:val="001C5F71"/>
    <w:rsid w:val="001C636B"/>
    <w:rsid w:val="001C7579"/>
    <w:rsid w:val="001C7765"/>
    <w:rsid w:val="001C78A3"/>
    <w:rsid w:val="001C7AA1"/>
    <w:rsid w:val="001D0AF1"/>
    <w:rsid w:val="001D0B9B"/>
    <w:rsid w:val="001D1207"/>
    <w:rsid w:val="001D1746"/>
    <w:rsid w:val="001D2A66"/>
    <w:rsid w:val="001D30B2"/>
    <w:rsid w:val="001D3F6C"/>
    <w:rsid w:val="001D56A6"/>
    <w:rsid w:val="001D5CE9"/>
    <w:rsid w:val="001D634D"/>
    <w:rsid w:val="001D7F4C"/>
    <w:rsid w:val="001E062C"/>
    <w:rsid w:val="001E090F"/>
    <w:rsid w:val="001E1120"/>
    <w:rsid w:val="001E17A1"/>
    <w:rsid w:val="001E17C6"/>
    <w:rsid w:val="001E18E9"/>
    <w:rsid w:val="001E1D29"/>
    <w:rsid w:val="001E268F"/>
    <w:rsid w:val="001E2B5E"/>
    <w:rsid w:val="001E2CC3"/>
    <w:rsid w:val="001E2F23"/>
    <w:rsid w:val="001E33B5"/>
    <w:rsid w:val="001E4FFE"/>
    <w:rsid w:val="001E550C"/>
    <w:rsid w:val="001E5560"/>
    <w:rsid w:val="001E66E8"/>
    <w:rsid w:val="001E7099"/>
    <w:rsid w:val="001E72D9"/>
    <w:rsid w:val="001E751A"/>
    <w:rsid w:val="001E7CB9"/>
    <w:rsid w:val="001F1388"/>
    <w:rsid w:val="001F1819"/>
    <w:rsid w:val="001F2E4F"/>
    <w:rsid w:val="001F38DB"/>
    <w:rsid w:val="001F39CC"/>
    <w:rsid w:val="001F3D4F"/>
    <w:rsid w:val="001F4123"/>
    <w:rsid w:val="001F4187"/>
    <w:rsid w:val="001F5A46"/>
    <w:rsid w:val="001F5F5B"/>
    <w:rsid w:val="001F65EE"/>
    <w:rsid w:val="001F6DCC"/>
    <w:rsid w:val="001F779A"/>
    <w:rsid w:val="002012DF"/>
    <w:rsid w:val="00201A15"/>
    <w:rsid w:val="00201FC0"/>
    <w:rsid w:val="00202327"/>
    <w:rsid w:val="0020312E"/>
    <w:rsid w:val="0020567F"/>
    <w:rsid w:val="00206B99"/>
    <w:rsid w:val="0020763F"/>
    <w:rsid w:val="00207FC2"/>
    <w:rsid w:val="0021004C"/>
    <w:rsid w:val="00210212"/>
    <w:rsid w:val="002122E1"/>
    <w:rsid w:val="00212AF8"/>
    <w:rsid w:val="00212F43"/>
    <w:rsid w:val="00213CFA"/>
    <w:rsid w:val="002142D9"/>
    <w:rsid w:val="002144E3"/>
    <w:rsid w:val="002154C0"/>
    <w:rsid w:val="0021649F"/>
    <w:rsid w:val="002204F1"/>
    <w:rsid w:val="00220751"/>
    <w:rsid w:val="002209A8"/>
    <w:rsid w:val="00221B5D"/>
    <w:rsid w:val="00222B6E"/>
    <w:rsid w:val="00222B7A"/>
    <w:rsid w:val="0022374D"/>
    <w:rsid w:val="00223856"/>
    <w:rsid w:val="0022512C"/>
    <w:rsid w:val="00225BAE"/>
    <w:rsid w:val="00226591"/>
    <w:rsid w:val="00227572"/>
    <w:rsid w:val="002301E6"/>
    <w:rsid w:val="00230B14"/>
    <w:rsid w:val="0023106A"/>
    <w:rsid w:val="00231192"/>
    <w:rsid w:val="00231A33"/>
    <w:rsid w:val="00231AF3"/>
    <w:rsid w:val="00234737"/>
    <w:rsid w:val="00234C6B"/>
    <w:rsid w:val="00234CEE"/>
    <w:rsid w:val="00236459"/>
    <w:rsid w:val="002368FF"/>
    <w:rsid w:val="00236EAA"/>
    <w:rsid w:val="002372B2"/>
    <w:rsid w:val="00237433"/>
    <w:rsid w:val="002407AA"/>
    <w:rsid w:val="00240C91"/>
    <w:rsid w:val="00240F79"/>
    <w:rsid w:val="00241336"/>
    <w:rsid w:val="00241C84"/>
    <w:rsid w:val="00242E2C"/>
    <w:rsid w:val="002431F2"/>
    <w:rsid w:val="00243908"/>
    <w:rsid w:val="00243AB7"/>
    <w:rsid w:val="0024440B"/>
    <w:rsid w:val="00244D3D"/>
    <w:rsid w:val="00245B2F"/>
    <w:rsid w:val="00245D2D"/>
    <w:rsid w:val="00245E06"/>
    <w:rsid w:val="00246232"/>
    <w:rsid w:val="0024706E"/>
    <w:rsid w:val="0024751B"/>
    <w:rsid w:val="00247F88"/>
    <w:rsid w:val="002503EC"/>
    <w:rsid w:val="002514A3"/>
    <w:rsid w:val="00251668"/>
    <w:rsid w:val="002518B8"/>
    <w:rsid w:val="0025265B"/>
    <w:rsid w:val="00252FAF"/>
    <w:rsid w:val="00253765"/>
    <w:rsid w:val="00253979"/>
    <w:rsid w:val="00253E48"/>
    <w:rsid w:val="00254131"/>
    <w:rsid w:val="00255881"/>
    <w:rsid w:val="00256060"/>
    <w:rsid w:val="002563A2"/>
    <w:rsid w:val="00256CFE"/>
    <w:rsid w:val="00257FCD"/>
    <w:rsid w:val="0026012F"/>
    <w:rsid w:val="00261373"/>
    <w:rsid w:val="002623BB"/>
    <w:rsid w:val="00262507"/>
    <w:rsid w:val="002630A6"/>
    <w:rsid w:val="0026405F"/>
    <w:rsid w:val="00264ECC"/>
    <w:rsid w:val="00264F72"/>
    <w:rsid w:val="0026512E"/>
    <w:rsid w:val="002654E3"/>
    <w:rsid w:val="0026598F"/>
    <w:rsid w:val="00265DB7"/>
    <w:rsid w:val="00265EE2"/>
    <w:rsid w:val="00267175"/>
    <w:rsid w:val="0026771E"/>
    <w:rsid w:val="00267F14"/>
    <w:rsid w:val="00267F21"/>
    <w:rsid w:val="002706BC"/>
    <w:rsid w:val="002706BE"/>
    <w:rsid w:val="00271284"/>
    <w:rsid w:val="002719D5"/>
    <w:rsid w:val="0027209E"/>
    <w:rsid w:val="002729AC"/>
    <w:rsid w:val="0027345C"/>
    <w:rsid w:val="00273677"/>
    <w:rsid w:val="0027373C"/>
    <w:rsid w:val="002746C7"/>
    <w:rsid w:val="002749B5"/>
    <w:rsid w:val="00275602"/>
    <w:rsid w:val="00275761"/>
    <w:rsid w:val="00275B90"/>
    <w:rsid w:val="002764C7"/>
    <w:rsid w:val="00277618"/>
    <w:rsid w:val="0027774A"/>
    <w:rsid w:val="002777A0"/>
    <w:rsid w:val="00277D83"/>
    <w:rsid w:val="002806E2"/>
    <w:rsid w:val="00281EF4"/>
    <w:rsid w:val="00282714"/>
    <w:rsid w:val="0028300E"/>
    <w:rsid w:val="00283583"/>
    <w:rsid w:val="00283C51"/>
    <w:rsid w:val="00283D0D"/>
    <w:rsid w:val="0028437C"/>
    <w:rsid w:val="0028454C"/>
    <w:rsid w:val="0028545A"/>
    <w:rsid w:val="00286D94"/>
    <w:rsid w:val="00286DE4"/>
    <w:rsid w:val="00287142"/>
    <w:rsid w:val="002873FF"/>
    <w:rsid w:val="00287C7A"/>
    <w:rsid w:val="0029211F"/>
    <w:rsid w:val="00292533"/>
    <w:rsid w:val="00292731"/>
    <w:rsid w:val="00292826"/>
    <w:rsid w:val="00293E00"/>
    <w:rsid w:val="002944FD"/>
    <w:rsid w:val="00294EEB"/>
    <w:rsid w:val="0029543F"/>
    <w:rsid w:val="00295514"/>
    <w:rsid w:val="00296ACA"/>
    <w:rsid w:val="00297105"/>
    <w:rsid w:val="002977AE"/>
    <w:rsid w:val="00297BE5"/>
    <w:rsid w:val="002A05AF"/>
    <w:rsid w:val="002A0DD3"/>
    <w:rsid w:val="002A0E2A"/>
    <w:rsid w:val="002A0F9A"/>
    <w:rsid w:val="002A1C10"/>
    <w:rsid w:val="002A221B"/>
    <w:rsid w:val="002A3C86"/>
    <w:rsid w:val="002A4B37"/>
    <w:rsid w:val="002A5934"/>
    <w:rsid w:val="002A676F"/>
    <w:rsid w:val="002A6800"/>
    <w:rsid w:val="002A6F48"/>
    <w:rsid w:val="002A701B"/>
    <w:rsid w:val="002A7FC1"/>
    <w:rsid w:val="002B0F77"/>
    <w:rsid w:val="002B1DA7"/>
    <w:rsid w:val="002B1E59"/>
    <w:rsid w:val="002B2CA7"/>
    <w:rsid w:val="002B2DA3"/>
    <w:rsid w:val="002B2F27"/>
    <w:rsid w:val="002B43FC"/>
    <w:rsid w:val="002B4EA0"/>
    <w:rsid w:val="002B54E2"/>
    <w:rsid w:val="002B669C"/>
    <w:rsid w:val="002B66D1"/>
    <w:rsid w:val="002B7671"/>
    <w:rsid w:val="002B7809"/>
    <w:rsid w:val="002C096D"/>
    <w:rsid w:val="002C2111"/>
    <w:rsid w:val="002C22E2"/>
    <w:rsid w:val="002C2B57"/>
    <w:rsid w:val="002C2DF5"/>
    <w:rsid w:val="002C5028"/>
    <w:rsid w:val="002C50FE"/>
    <w:rsid w:val="002C590B"/>
    <w:rsid w:val="002C60DF"/>
    <w:rsid w:val="002C6FBC"/>
    <w:rsid w:val="002C7364"/>
    <w:rsid w:val="002C7553"/>
    <w:rsid w:val="002D041B"/>
    <w:rsid w:val="002D1205"/>
    <w:rsid w:val="002D12D6"/>
    <w:rsid w:val="002D1328"/>
    <w:rsid w:val="002D3AFE"/>
    <w:rsid w:val="002D482E"/>
    <w:rsid w:val="002D4B50"/>
    <w:rsid w:val="002D6543"/>
    <w:rsid w:val="002D6B14"/>
    <w:rsid w:val="002D6C39"/>
    <w:rsid w:val="002D6E47"/>
    <w:rsid w:val="002D76A6"/>
    <w:rsid w:val="002D7D06"/>
    <w:rsid w:val="002D7D09"/>
    <w:rsid w:val="002E0BA3"/>
    <w:rsid w:val="002E34BB"/>
    <w:rsid w:val="002E4ABB"/>
    <w:rsid w:val="002E4E4C"/>
    <w:rsid w:val="002E5B95"/>
    <w:rsid w:val="002E5D99"/>
    <w:rsid w:val="002E5DBA"/>
    <w:rsid w:val="002E7BD6"/>
    <w:rsid w:val="002F0010"/>
    <w:rsid w:val="002F05F0"/>
    <w:rsid w:val="002F09C4"/>
    <w:rsid w:val="002F0A1A"/>
    <w:rsid w:val="002F155A"/>
    <w:rsid w:val="002F19E0"/>
    <w:rsid w:val="002F23A9"/>
    <w:rsid w:val="002F2D93"/>
    <w:rsid w:val="002F2FC6"/>
    <w:rsid w:val="002F3F61"/>
    <w:rsid w:val="002F40A7"/>
    <w:rsid w:val="002F43DC"/>
    <w:rsid w:val="002F584A"/>
    <w:rsid w:val="002F5A02"/>
    <w:rsid w:val="002F5CE8"/>
    <w:rsid w:val="002F7ACA"/>
    <w:rsid w:val="00300A1C"/>
    <w:rsid w:val="0030157A"/>
    <w:rsid w:val="00301D60"/>
    <w:rsid w:val="00303241"/>
    <w:rsid w:val="00303743"/>
    <w:rsid w:val="00304688"/>
    <w:rsid w:val="00304996"/>
    <w:rsid w:val="00304FCC"/>
    <w:rsid w:val="00305066"/>
    <w:rsid w:val="00306550"/>
    <w:rsid w:val="00306675"/>
    <w:rsid w:val="00307BFF"/>
    <w:rsid w:val="00307D72"/>
    <w:rsid w:val="00311776"/>
    <w:rsid w:val="00311C9A"/>
    <w:rsid w:val="00312469"/>
    <w:rsid w:val="00312550"/>
    <w:rsid w:val="00312D73"/>
    <w:rsid w:val="003132F9"/>
    <w:rsid w:val="00313F0C"/>
    <w:rsid w:val="00314512"/>
    <w:rsid w:val="00314AFE"/>
    <w:rsid w:val="00316161"/>
    <w:rsid w:val="00316924"/>
    <w:rsid w:val="00317E45"/>
    <w:rsid w:val="00321FB7"/>
    <w:rsid w:val="00322478"/>
    <w:rsid w:val="00323F93"/>
    <w:rsid w:val="00324210"/>
    <w:rsid w:val="003243D7"/>
    <w:rsid w:val="003246CA"/>
    <w:rsid w:val="00324988"/>
    <w:rsid w:val="0032521E"/>
    <w:rsid w:val="00325D03"/>
    <w:rsid w:val="00327BFC"/>
    <w:rsid w:val="00331B6E"/>
    <w:rsid w:val="00331DB6"/>
    <w:rsid w:val="00331DF3"/>
    <w:rsid w:val="003335B3"/>
    <w:rsid w:val="003346C1"/>
    <w:rsid w:val="00334C6E"/>
    <w:rsid w:val="00334FC7"/>
    <w:rsid w:val="00336A1D"/>
    <w:rsid w:val="00337AD7"/>
    <w:rsid w:val="00337E33"/>
    <w:rsid w:val="003407BE"/>
    <w:rsid w:val="00342AA7"/>
    <w:rsid w:val="00342CBA"/>
    <w:rsid w:val="00344DAB"/>
    <w:rsid w:val="00345044"/>
    <w:rsid w:val="00347042"/>
    <w:rsid w:val="0034783F"/>
    <w:rsid w:val="00350E41"/>
    <w:rsid w:val="00352670"/>
    <w:rsid w:val="003534B1"/>
    <w:rsid w:val="00353BFC"/>
    <w:rsid w:val="00354387"/>
    <w:rsid w:val="00354891"/>
    <w:rsid w:val="003549AB"/>
    <w:rsid w:val="00354DB5"/>
    <w:rsid w:val="00355561"/>
    <w:rsid w:val="00356A08"/>
    <w:rsid w:val="003578D8"/>
    <w:rsid w:val="00357E39"/>
    <w:rsid w:val="00357E8F"/>
    <w:rsid w:val="00360B88"/>
    <w:rsid w:val="00361A77"/>
    <w:rsid w:val="00362B0A"/>
    <w:rsid w:val="0036402C"/>
    <w:rsid w:val="003659D8"/>
    <w:rsid w:val="00365B64"/>
    <w:rsid w:val="003664B0"/>
    <w:rsid w:val="00366966"/>
    <w:rsid w:val="00366D2F"/>
    <w:rsid w:val="00366E64"/>
    <w:rsid w:val="003675A4"/>
    <w:rsid w:val="0036799A"/>
    <w:rsid w:val="003700FD"/>
    <w:rsid w:val="003705BC"/>
    <w:rsid w:val="003706A6"/>
    <w:rsid w:val="00370AF4"/>
    <w:rsid w:val="00370EFC"/>
    <w:rsid w:val="0037221E"/>
    <w:rsid w:val="00372E49"/>
    <w:rsid w:val="0037327C"/>
    <w:rsid w:val="00373721"/>
    <w:rsid w:val="0037376F"/>
    <w:rsid w:val="00374632"/>
    <w:rsid w:val="00374900"/>
    <w:rsid w:val="00374A66"/>
    <w:rsid w:val="00375469"/>
    <w:rsid w:val="003754F4"/>
    <w:rsid w:val="00376DF8"/>
    <w:rsid w:val="003775A8"/>
    <w:rsid w:val="003779A5"/>
    <w:rsid w:val="00377AEF"/>
    <w:rsid w:val="00380305"/>
    <w:rsid w:val="00380D55"/>
    <w:rsid w:val="003811DD"/>
    <w:rsid w:val="00381818"/>
    <w:rsid w:val="00382AE0"/>
    <w:rsid w:val="00384981"/>
    <w:rsid w:val="00384F9C"/>
    <w:rsid w:val="003858E9"/>
    <w:rsid w:val="00385B54"/>
    <w:rsid w:val="00385E59"/>
    <w:rsid w:val="003861E1"/>
    <w:rsid w:val="00386D11"/>
    <w:rsid w:val="00386DF4"/>
    <w:rsid w:val="0038736C"/>
    <w:rsid w:val="00387807"/>
    <w:rsid w:val="00387A1D"/>
    <w:rsid w:val="003919BA"/>
    <w:rsid w:val="00391B49"/>
    <w:rsid w:val="00391CBB"/>
    <w:rsid w:val="0039216D"/>
    <w:rsid w:val="00392233"/>
    <w:rsid w:val="00392318"/>
    <w:rsid w:val="003923A7"/>
    <w:rsid w:val="003927B0"/>
    <w:rsid w:val="00393427"/>
    <w:rsid w:val="00394A40"/>
    <w:rsid w:val="003950DA"/>
    <w:rsid w:val="00395325"/>
    <w:rsid w:val="003953AD"/>
    <w:rsid w:val="00396957"/>
    <w:rsid w:val="0039710F"/>
    <w:rsid w:val="00397EE9"/>
    <w:rsid w:val="003A0FFF"/>
    <w:rsid w:val="003A2036"/>
    <w:rsid w:val="003A292E"/>
    <w:rsid w:val="003A3B2E"/>
    <w:rsid w:val="003A3C38"/>
    <w:rsid w:val="003A3E8A"/>
    <w:rsid w:val="003A4DC2"/>
    <w:rsid w:val="003A518A"/>
    <w:rsid w:val="003A5A75"/>
    <w:rsid w:val="003A6B29"/>
    <w:rsid w:val="003B0916"/>
    <w:rsid w:val="003B0D85"/>
    <w:rsid w:val="003B0E2A"/>
    <w:rsid w:val="003B21C4"/>
    <w:rsid w:val="003B289B"/>
    <w:rsid w:val="003B38F9"/>
    <w:rsid w:val="003B3BA0"/>
    <w:rsid w:val="003B3C48"/>
    <w:rsid w:val="003B3F4B"/>
    <w:rsid w:val="003B51EF"/>
    <w:rsid w:val="003B5331"/>
    <w:rsid w:val="003B53F6"/>
    <w:rsid w:val="003B5D75"/>
    <w:rsid w:val="003B5F47"/>
    <w:rsid w:val="003B65D9"/>
    <w:rsid w:val="003B6717"/>
    <w:rsid w:val="003B6A8D"/>
    <w:rsid w:val="003B7647"/>
    <w:rsid w:val="003C013A"/>
    <w:rsid w:val="003C018B"/>
    <w:rsid w:val="003C1A4D"/>
    <w:rsid w:val="003C1E13"/>
    <w:rsid w:val="003C2534"/>
    <w:rsid w:val="003C2A2E"/>
    <w:rsid w:val="003C2A72"/>
    <w:rsid w:val="003C5387"/>
    <w:rsid w:val="003C54A3"/>
    <w:rsid w:val="003C722A"/>
    <w:rsid w:val="003C7492"/>
    <w:rsid w:val="003D0234"/>
    <w:rsid w:val="003D151A"/>
    <w:rsid w:val="003D17AC"/>
    <w:rsid w:val="003D257E"/>
    <w:rsid w:val="003D28EC"/>
    <w:rsid w:val="003D2CCB"/>
    <w:rsid w:val="003D2E74"/>
    <w:rsid w:val="003D3161"/>
    <w:rsid w:val="003D332B"/>
    <w:rsid w:val="003D3772"/>
    <w:rsid w:val="003D3EEE"/>
    <w:rsid w:val="003D5125"/>
    <w:rsid w:val="003D5882"/>
    <w:rsid w:val="003D64AE"/>
    <w:rsid w:val="003D64F6"/>
    <w:rsid w:val="003D73FC"/>
    <w:rsid w:val="003D76A0"/>
    <w:rsid w:val="003E02C2"/>
    <w:rsid w:val="003E0500"/>
    <w:rsid w:val="003E08A4"/>
    <w:rsid w:val="003E387A"/>
    <w:rsid w:val="003E448A"/>
    <w:rsid w:val="003E5B09"/>
    <w:rsid w:val="003E5ECF"/>
    <w:rsid w:val="003E62AA"/>
    <w:rsid w:val="003F008D"/>
    <w:rsid w:val="003F0388"/>
    <w:rsid w:val="003F0E7F"/>
    <w:rsid w:val="003F11D7"/>
    <w:rsid w:val="003F134D"/>
    <w:rsid w:val="003F143D"/>
    <w:rsid w:val="003F1CD8"/>
    <w:rsid w:val="003F2D98"/>
    <w:rsid w:val="003F3216"/>
    <w:rsid w:val="003F382C"/>
    <w:rsid w:val="003F44D0"/>
    <w:rsid w:val="003F46AB"/>
    <w:rsid w:val="003F593C"/>
    <w:rsid w:val="003F5D36"/>
    <w:rsid w:val="003F5FEA"/>
    <w:rsid w:val="003F738B"/>
    <w:rsid w:val="003F7CCE"/>
    <w:rsid w:val="003F7D26"/>
    <w:rsid w:val="0040009D"/>
    <w:rsid w:val="004001DD"/>
    <w:rsid w:val="00401942"/>
    <w:rsid w:val="0040290E"/>
    <w:rsid w:val="0040343A"/>
    <w:rsid w:val="00403487"/>
    <w:rsid w:val="00403581"/>
    <w:rsid w:val="004061AD"/>
    <w:rsid w:val="00406AD4"/>
    <w:rsid w:val="004076CE"/>
    <w:rsid w:val="004079AB"/>
    <w:rsid w:val="00407E32"/>
    <w:rsid w:val="004100F1"/>
    <w:rsid w:val="004112F6"/>
    <w:rsid w:val="00411705"/>
    <w:rsid w:val="00412FD4"/>
    <w:rsid w:val="004131F3"/>
    <w:rsid w:val="00413518"/>
    <w:rsid w:val="00413BFD"/>
    <w:rsid w:val="00414348"/>
    <w:rsid w:val="004144C3"/>
    <w:rsid w:val="00414C4E"/>
    <w:rsid w:val="00416312"/>
    <w:rsid w:val="00416A54"/>
    <w:rsid w:val="00416EA2"/>
    <w:rsid w:val="0042042C"/>
    <w:rsid w:val="00420912"/>
    <w:rsid w:val="00420948"/>
    <w:rsid w:val="00422765"/>
    <w:rsid w:val="00423155"/>
    <w:rsid w:val="00424AA1"/>
    <w:rsid w:val="00427621"/>
    <w:rsid w:val="00427937"/>
    <w:rsid w:val="00427FAB"/>
    <w:rsid w:val="00431135"/>
    <w:rsid w:val="0043225E"/>
    <w:rsid w:val="00432898"/>
    <w:rsid w:val="00432B26"/>
    <w:rsid w:val="00432DEB"/>
    <w:rsid w:val="00434D84"/>
    <w:rsid w:val="00435000"/>
    <w:rsid w:val="00435165"/>
    <w:rsid w:val="00435437"/>
    <w:rsid w:val="004361EB"/>
    <w:rsid w:val="00436E30"/>
    <w:rsid w:val="00437BAD"/>
    <w:rsid w:val="004406DB"/>
    <w:rsid w:val="0044072D"/>
    <w:rsid w:val="00441546"/>
    <w:rsid w:val="0044476F"/>
    <w:rsid w:val="00444DAC"/>
    <w:rsid w:val="00445FA1"/>
    <w:rsid w:val="00446A6A"/>
    <w:rsid w:val="00446EC2"/>
    <w:rsid w:val="00446F73"/>
    <w:rsid w:val="004479E4"/>
    <w:rsid w:val="00447D11"/>
    <w:rsid w:val="00450B95"/>
    <w:rsid w:val="00450E7F"/>
    <w:rsid w:val="004512E2"/>
    <w:rsid w:val="004515B2"/>
    <w:rsid w:val="00451801"/>
    <w:rsid w:val="0045275B"/>
    <w:rsid w:val="004532B9"/>
    <w:rsid w:val="004546F2"/>
    <w:rsid w:val="00454C48"/>
    <w:rsid w:val="0045670F"/>
    <w:rsid w:val="00456993"/>
    <w:rsid w:val="00456A3B"/>
    <w:rsid w:val="004571EB"/>
    <w:rsid w:val="00457BA5"/>
    <w:rsid w:val="004601CA"/>
    <w:rsid w:val="00460210"/>
    <w:rsid w:val="00460265"/>
    <w:rsid w:val="00461822"/>
    <w:rsid w:val="00462C63"/>
    <w:rsid w:val="004637A9"/>
    <w:rsid w:val="00463913"/>
    <w:rsid w:val="00463A17"/>
    <w:rsid w:val="00464040"/>
    <w:rsid w:val="0046416E"/>
    <w:rsid w:val="0046531D"/>
    <w:rsid w:val="0046590F"/>
    <w:rsid w:val="0046595E"/>
    <w:rsid w:val="00465E23"/>
    <w:rsid w:val="004666F0"/>
    <w:rsid w:val="00467E89"/>
    <w:rsid w:val="00470FE1"/>
    <w:rsid w:val="0047117B"/>
    <w:rsid w:val="004714DA"/>
    <w:rsid w:val="00471A04"/>
    <w:rsid w:val="00472299"/>
    <w:rsid w:val="004725A1"/>
    <w:rsid w:val="00473447"/>
    <w:rsid w:val="0047398F"/>
    <w:rsid w:val="00474686"/>
    <w:rsid w:val="00474D08"/>
    <w:rsid w:val="00475057"/>
    <w:rsid w:val="00475512"/>
    <w:rsid w:val="004756CC"/>
    <w:rsid w:val="0047591A"/>
    <w:rsid w:val="00475BBD"/>
    <w:rsid w:val="00476EA4"/>
    <w:rsid w:val="00477ADE"/>
    <w:rsid w:val="004800D6"/>
    <w:rsid w:val="0048040C"/>
    <w:rsid w:val="0048115A"/>
    <w:rsid w:val="004815CB"/>
    <w:rsid w:val="00481900"/>
    <w:rsid w:val="004820BB"/>
    <w:rsid w:val="004822E7"/>
    <w:rsid w:val="00483D53"/>
    <w:rsid w:val="00484A72"/>
    <w:rsid w:val="00484E42"/>
    <w:rsid w:val="00485298"/>
    <w:rsid w:val="00485FBF"/>
    <w:rsid w:val="00486331"/>
    <w:rsid w:val="00487073"/>
    <w:rsid w:val="00490751"/>
    <w:rsid w:val="00490DA4"/>
    <w:rsid w:val="00491007"/>
    <w:rsid w:val="00492FDD"/>
    <w:rsid w:val="004930EE"/>
    <w:rsid w:val="0049338F"/>
    <w:rsid w:val="00494142"/>
    <w:rsid w:val="0049445C"/>
    <w:rsid w:val="004948DC"/>
    <w:rsid w:val="00494FEC"/>
    <w:rsid w:val="0049514B"/>
    <w:rsid w:val="00495BA8"/>
    <w:rsid w:val="00495C90"/>
    <w:rsid w:val="00496054"/>
    <w:rsid w:val="004975E1"/>
    <w:rsid w:val="004A02FA"/>
    <w:rsid w:val="004A11AB"/>
    <w:rsid w:val="004A1717"/>
    <w:rsid w:val="004A193B"/>
    <w:rsid w:val="004A1998"/>
    <w:rsid w:val="004A1AB4"/>
    <w:rsid w:val="004A1D15"/>
    <w:rsid w:val="004A2DFB"/>
    <w:rsid w:val="004A357D"/>
    <w:rsid w:val="004A3B04"/>
    <w:rsid w:val="004A3DC1"/>
    <w:rsid w:val="004A3E25"/>
    <w:rsid w:val="004A3E35"/>
    <w:rsid w:val="004A4E62"/>
    <w:rsid w:val="004A521E"/>
    <w:rsid w:val="004A5C55"/>
    <w:rsid w:val="004A690D"/>
    <w:rsid w:val="004A7AD7"/>
    <w:rsid w:val="004B0146"/>
    <w:rsid w:val="004B2B74"/>
    <w:rsid w:val="004B4628"/>
    <w:rsid w:val="004B5031"/>
    <w:rsid w:val="004B55FB"/>
    <w:rsid w:val="004B588C"/>
    <w:rsid w:val="004B5E90"/>
    <w:rsid w:val="004B60E3"/>
    <w:rsid w:val="004C0CE1"/>
    <w:rsid w:val="004C1BDA"/>
    <w:rsid w:val="004C27B7"/>
    <w:rsid w:val="004C366C"/>
    <w:rsid w:val="004C3C7E"/>
    <w:rsid w:val="004C4C5C"/>
    <w:rsid w:val="004C6D81"/>
    <w:rsid w:val="004C6E9C"/>
    <w:rsid w:val="004C7DAD"/>
    <w:rsid w:val="004D0893"/>
    <w:rsid w:val="004D0977"/>
    <w:rsid w:val="004D15EF"/>
    <w:rsid w:val="004D20AB"/>
    <w:rsid w:val="004D2F2B"/>
    <w:rsid w:val="004D4015"/>
    <w:rsid w:val="004D44FD"/>
    <w:rsid w:val="004D4AC0"/>
    <w:rsid w:val="004D4FD4"/>
    <w:rsid w:val="004D549A"/>
    <w:rsid w:val="004D5862"/>
    <w:rsid w:val="004D59F0"/>
    <w:rsid w:val="004D5BE4"/>
    <w:rsid w:val="004D6368"/>
    <w:rsid w:val="004D7520"/>
    <w:rsid w:val="004E01C6"/>
    <w:rsid w:val="004E096E"/>
    <w:rsid w:val="004E1766"/>
    <w:rsid w:val="004E19D4"/>
    <w:rsid w:val="004E1DE1"/>
    <w:rsid w:val="004E23D2"/>
    <w:rsid w:val="004E2C83"/>
    <w:rsid w:val="004E35F8"/>
    <w:rsid w:val="004E371F"/>
    <w:rsid w:val="004E4424"/>
    <w:rsid w:val="004E458F"/>
    <w:rsid w:val="004E4D17"/>
    <w:rsid w:val="004E4E68"/>
    <w:rsid w:val="004E50C4"/>
    <w:rsid w:val="004E6002"/>
    <w:rsid w:val="004E6247"/>
    <w:rsid w:val="004E6898"/>
    <w:rsid w:val="004E692C"/>
    <w:rsid w:val="004E6F18"/>
    <w:rsid w:val="004F07C8"/>
    <w:rsid w:val="004F0A5D"/>
    <w:rsid w:val="004F0D8B"/>
    <w:rsid w:val="004F1264"/>
    <w:rsid w:val="004F259C"/>
    <w:rsid w:val="004F273E"/>
    <w:rsid w:val="004F2B22"/>
    <w:rsid w:val="004F2F3F"/>
    <w:rsid w:val="004F4EC3"/>
    <w:rsid w:val="004F5454"/>
    <w:rsid w:val="004F6514"/>
    <w:rsid w:val="004F6B6C"/>
    <w:rsid w:val="004F6EB4"/>
    <w:rsid w:val="004F6EFD"/>
    <w:rsid w:val="004F715A"/>
    <w:rsid w:val="004F7A52"/>
    <w:rsid w:val="005006CD"/>
    <w:rsid w:val="00500C37"/>
    <w:rsid w:val="00500E6C"/>
    <w:rsid w:val="00502ED1"/>
    <w:rsid w:val="0050362B"/>
    <w:rsid w:val="00503980"/>
    <w:rsid w:val="005049BC"/>
    <w:rsid w:val="00504B21"/>
    <w:rsid w:val="00504DBE"/>
    <w:rsid w:val="005055FB"/>
    <w:rsid w:val="00506119"/>
    <w:rsid w:val="00506572"/>
    <w:rsid w:val="00506A28"/>
    <w:rsid w:val="00506F17"/>
    <w:rsid w:val="00507461"/>
    <w:rsid w:val="00507A06"/>
    <w:rsid w:val="00507EE0"/>
    <w:rsid w:val="00510356"/>
    <w:rsid w:val="00511C90"/>
    <w:rsid w:val="00512060"/>
    <w:rsid w:val="0051261A"/>
    <w:rsid w:val="005135CB"/>
    <w:rsid w:val="0051378E"/>
    <w:rsid w:val="00514156"/>
    <w:rsid w:val="00514317"/>
    <w:rsid w:val="005143B5"/>
    <w:rsid w:val="005154E7"/>
    <w:rsid w:val="00516091"/>
    <w:rsid w:val="005164DA"/>
    <w:rsid w:val="00516CA3"/>
    <w:rsid w:val="00516EFB"/>
    <w:rsid w:val="00517679"/>
    <w:rsid w:val="00517E09"/>
    <w:rsid w:val="005200D5"/>
    <w:rsid w:val="0052194E"/>
    <w:rsid w:val="00522580"/>
    <w:rsid w:val="00522D11"/>
    <w:rsid w:val="00523CC2"/>
    <w:rsid w:val="00524149"/>
    <w:rsid w:val="00525C73"/>
    <w:rsid w:val="00527ACA"/>
    <w:rsid w:val="00527C5A"/>
    <w:rsid w:val="005300FA"/>
    <w:rsid w:val="005312B6"/>
    <w:rsid w:val="0053138A"/>
    <w:rsid w:val="005313F2"/>
    <w:rsid w:val="005323A7"/>
    <w:rsid w:val="00532BAA"/>
    <w:rsid w:val="00532ED3"/>
    <w:rsid w:val="0053394F"/>
    <w:rsid w:val="005348FF"/>
    <w:rsid w:val="00534D86"/>
    <w:rsid w:val="00534EC2"/>
    <w:rsid w:val="00535B1F"/>
    <w:rsid w:val="00535E4E"/>
    <w:rsid w:val="0053635F"/>
    <w:rsid w:val="00536B71"/>
    <w:rsid w:val="00536F18"/>
    <w:rsid w:val="0053717E"/>
    <w:rsid w:val="005379D1"/>
    <w:rsid w:val="00537F5F"/>
    <w:rsid w:val="005406E1"/>
    <w:rsid w:val="00540708"/>
    <w:rsid w:val="005416D8"/>
    <w:rsid w:val="005424A5"/>
    <w:rsid w:val="005425FA"/>
    <w:rsid w:val="00542AD3"/>
    <w:rsid w:val="005439F1"/>
    <w:rsid w:val="00543E60"/>
    <w:rsid w:val="00544654"/>
    <w:rsid w:val="00544E75"/>
    <w:rsid w:val="00544EBB"/>
    <w:rsid w:val="00544F68"/>
    <w:rsid w:val="00545068"/>
    <w:rsid w:val="00545191"/>
    <w:rsid w:val="0054545A"/>
    <w:rsid w:val="0054577D"/>
    <w:rsid w:val="00546348"/>
    <w:rsid w:val="00546C4F"/>
    <w:rsid w:val="00546F87"/>
    <w:rsid w:val="00550D40"/>
    <w:rsid w:val="00551149"/>
    <w:rsid w:val="005513FB"/>
    <w:rsid w:val="0055150B"/>
    <w:rsid w:val="005516B8"/>
    <w:rsid w:val="00553049"/>
    <w:rsid w:val="005530D4"/>
    <w:rsid w:val="00553902"/>
    <w:rsid w:val="005542F9"/>
    <w:rsid w:val="00554B1D"/>
    <w:rsid w:val="00555F32"/>
    <w:rsid w:val="00556AEA"/>
    <w:rsid w:val="00556E4E"/>
    <w:rsid w:val="005572E4"/>
    <w:rsid w:val="005574C3"/>
    <w:rsid w:val="00560006"/>
    <w:rsid w:val="00560EDF"/>
    <w:rsid w:val="00561DC3"/>
    <w:rsid w:val="00561FBC"/>
    <w:rsid w:val="00562429"/>
    <w:rsid w:val="005631C1"/>
    <w:rsid w:val="00563703"/>
    <w:rsid w:val="00563E41"/>
    <w:rsid w:val="005655FC"/>
    <w:rsid w:val="00565744"/>
    <w:rsid w:val="00566039"/>
    <w:rsid w:val="005661FC"/>
    <w:rsid w:val="00566A7C"/>
    <w:rsid w:val="00566C56"/>
    <w:rsid w:val="00566DE9"/>
    <w:rsid w:val="00567946"/>
    <w:rsid w:val="00571EBD"/>
    <w:rsid w:val="0057236E"/>
    <w:rsid w:val="00572B78"/>
    <w:rsid w:val="00572E2E"/>
    <w:rsid w:val="00573143"/>
    <w:rsid w:val="00573E5A"/>
    <w:rsid w:val="005745DE"/>
    <w:rsid w:val="00574732"/>
    <w:rsid w:val="005755EC"/>
    <w:rsid w:val="00575816"/>
    <w:rsid w:val="00575BC6"/>
    <w:rsid w:val="005762FE"/>
    <w:rsid w:val="00583092"/>
    <w:rsid w:val="005830D1"/>
    <w:rsid w:val="005838EE"/>
    <w:rsid w:val="00583CD0"/>
    <w:rsid w:val="0058429D"/>
    <w:rsid w:val="005845D9"/>
    <w:rsid w:val="0058499C"/>
    <w:rsid w:val="00584D7B"/>
    <w:rsid w:val="0058501C"/>
    <w:rsid w:val="005853EC"/>
    <w:rsid w:val="0058559E"/>
    <w:rsid w:val="00585AF9"/>
    <w:rsid w:val="00585C6A"/>
    <w:rsid w:val="005862F8"/>
    <w:rsid w:val="0059030D"/>
    <w:rsid w:val="00590900"/>
    <w:rsid w:val="00590D78"/>
    <w:rsid w:val="00592AB8"/>
    <w:rsid w:val="00593C36"/>
    <w:rsid w:val="00594B7A"/>
    <w:rsid w:val="005951D1"/>
    <w:rsid w:val="00595268"/>
    <w:rsid w:val="005966F6"/>
    <w:rsid w:val="005978AD"/>
    <w:rsid w:val="00597A81"/>
    <w:rsid w:val="00597B5E"/>
    <w:rsid w:val="00597F7E"/>
    <w:rsid w:val="005A016A"/>
    <w:rsid w:val="005A0E5A"/>
    <w:rsid w:val="005A1077"/>
    <w:rsid w:val="005A15A8"/>
    <w:rsid w:val="005A1CDE"/>
    <w:rsid w:val="005A3019"/>
    <w:rsid w:val="005A3306"/>
    <w:rsid w:val="005A3329"/>
    <w:rsid w:val="005A40F2"/>
    <w:rsid w:val="005A4AD7"/>
    <w:rsid w:val="005A4DC9"/>
    <w:rsid w:val="005A4E4C"/>
    <w:rsid w:val="005A54D4"/>
    <w:rsid w:val="005A5BE5"/>
    <w:rsid w:val="005A603D"/>
    <w:rsid w:val="005A613F"/>
    <w:rsid w:val="005A70C8"/>
    <w:rsid w:val="005A71A6"/>
    <w:rsid w:val="005B00BB"/>
    <w:rsid w:val="005B1AFC"/>
    <w:rsid w:val="005B204C"/>
    <w:rsid w:val="005B2C36"/>
    <w:rsid w:val="005B2EB9"/>
    <w:rsid w:val="005B4066"/>
    <w:rsid w:val="005B512C"/>
    <w:rsid w:val="005B683F"/>
    <w:rsid w:val="005B6EC4"/>
    <w:rsid w:val="005B70D1"/>
    <w:rsid w:val="005C00B7"/>
    <w:rsid w:val="005C0C6E"/>
    <w:rsid w:val="005C178E"/>
    <w:rsid w:val="005C1BD0"/>
    <w:rsid w:val="005C218A"/>
    <w:rsid w:val="005C2EC8"/>
    <w:rsid w:val="005C335E"/>
    <w:rsid w:val="005C3B40"/>
    <w:rsid w:val="005C4348"/>
    <w:rsid w:val="005C43BC"/>
    <w:rsid w:val="005C570F"/>
    <w:rsid w:val="005C5A64"/>
    <w:rsid w:val="005C5B8D"/>
    <w:rsid w:val="005C6C86"/>
    <w:rsid w:val="005C6EDC"/>
    <w:rsid w:val="005C78A3"/>
    <w:rsid w:val="005C78E2"/>
    <w:rsid w:val="005D0085"/>
    <w:rsid w:val="005D0615"/>
    <w:rsid w:val="005D15A4"/>
    <w:rsid w:val="005D1C07"/>
    <w:rsid w:val="005D3245"/>
    <w:rsid w:val="005D3297"/>
    <w:rsid w:val="005D4717"/>
    <w:rsid w:val="005D4A17"/>
    <w:rsid w:val="005D4A5A"/>
    <w:rsid w:val="005D5768"/>
    <w:rsid w:val="005D6847"/>
    <w:rsid w:val="005D7729"/>
    <w:rsid w:val="005D79C6"/>
    <w:rsid w:val="005D7E32"/>
    <w:rsid w:val="005E2345"/>
    <w:rsid w:val="005E3084"/>
    <w:rsid w:val="005E309E"/>
    <w:rsid w:val="005E31DF"/>
    <w:rsid w:val="005E43BF"/>
    <w:rsid w:val="005E50D1"/>
    <w:rsid w:val="005E53C3"/>
    <w:rsid w:val="005E557F"/>
    <w:rsid w:val="005E5B70"/>
    <w:rsid w:val="005E5DD7"/>
    <w:rsid w:val="005E6A08"/>
    <w:rsid w:val="005E78DC"/>
    <w:rsid w:val="005E79AB"/>
    <w:rsid w:val="005F0A03"/>
    <w:rsid w:val="005F0A71"/>
    <w:rsid w:val="005F1504"/>
    <w:rsid w:val="005F174F"/>
    <w:rsid w:val="005F24B7"/>
    <w:rsid w:val="005F2712"/>
    <w:rsid w:val="005F2BBD"/>
    <w:rsid w:val="005F33E1"/>
    <w:rsid w:val="005F3B16"/>
    <w:rsid w:val="005F3D85"/>
    <w:rsid w:val="005F3F6C"/>
    <w:rsid w:val="005F3F83"/>
    <w:rsid w:val="005F4098"/>
    <w:rsid w:val="005F4562"/>
    <w:rsid w:val="005F4CCE"/>
    <w:rsid w:val="005F4CEA"/>
    <w:rsid w:val="005F5666"/>
    <w:rsid w:val="005F621F"/>
    <w:rsid w:val="005F7ADC"/>
    <w:rsid w:val="006001BD"/>
    <w:rsid w:val="00600914"/>
    <w:rsid w:val="00600A6C"/>
    <w:rsid w:val="00600D1D"/>
    <w:rsid w:val="006010B4"/>
    <w:rsid w:val="00601155"/>
    <w:rsid w:val="00601FCE"/>
    <w:rsid w:val="006031C6"/>
    <w:rsid w:val="006049D9"/>
    <w:rsid w:val="00605032"/>
    <w:rsid w:val="006050D5"/>
    <w:rsid w:val="0060533D"/>
    <w:rsid w:val="00606914"/>
    <w:rsid w:val="00606A24"/>
    <w:rsid w:val="006075AF"/>
    <w:rsid w:val="00607A09"/>
    <w:rsid w:val="00607AB4"/>
    <w:rsid w:val="00611360"/>
    <w:rsid w:val="00611AE4"/>
    <w:rsid w:val="00612573"/>
    <w:rsid w:val="0061313D"/>
    <w:rsid w:val="0061360D"/>
    <w:rsid w:val="00613F29"/>
    <w:rsid w:val="00614093"/>
    <w:rsid w:val="00614144"/>
    <w:rsid w:val="00615265"/>
    <w:rsid w:val="006158F7"/>
    <w:rsid w:val="00615C85"/>
    <w:rsid w:val="0061653D"/>
    <w:rsid w:val="00616E64"/>
    <w:rsid w:val="006174B1"/>
    <w:rsid w:val="0061772B"/>
    <w:rsid w:val="00620ACE"/>
    <w:rsid w:val="006212A1"/>
    <w:rsid w:val="006217C1"/>
    <w:rsid w:val="00622021"/>
    <w:rsid w:val="00623672"/>
    <w:rsid w:val="00623B81"/>
    <w:rsid w:val="00623F71"/>
    <w:rsid w:val="00624539"/>
    <w:rsid w:val="00624A59"/>
    <w:rsid w:val="006251D3"/>
    <w:rsid w:val="0062573D"/>
    <w:rsid w:val="00627786"/>
    <w:rsid w:val="00627FE0"/>
    <w:rsid w:val="006303FB"/>
    <w:rsid w:val="00630E01"/>
    <w:rsid w:val="006312DA"/>
    <w:rsid w:val="00631A7D"/>
    <w:rsid w:val="006320C1"/>
    <w:rsid w:val="00635B55"/>
    <w:rsid w:val="00636643"/>
    <w:rsid w:val="006376F3"/>
    <w:rsid w:val="00640D6F"/>
    <w:rsid w:val="006415D6"/>
    <w:rsid w:val="0064165A"/>
    <w:rsid w:val="00642535"/>
    <w:rsid w:val="00643097"/>
    <w:rsid w:val="0064446B"/>
    <w:rsid w:val="00646462"/>
    <w:rsid w:val="00646FAB"/>
    <w:rsid w:val="006474EF"/>
    <w:rsid w:val="00647603"/>
    <w:rsid w:val="0065008C"/>
    <w:rsid w:val="006519D6"/>
    <w:rsid w:val="00652C4F"/>
    <w:rsid w:val="00653E06"/>
    <w:rsid w:val="00654543"/>
    <w:rsid w:val="00655275"/>
    <w:rsid w:val="006559D5"/>
    <w:rsid w:val="00655CCF"/>
    <w:rsid w:val="006567E7"/>
    <w:rsid w:val="00656F3B"/>
    <w:rsid w:val="00657765"/>
    <w:rsid w:val="006612AA"/>
    <w:rsid w:val="00661B39"/>
    <w:rsid w:val="00661CC0"/>
    <w:rsid w:val="00662191"/>
    <w:rsid w:val="00662461"/>
    <w:rsid w:val="00662B05"/>
    <w:rsid w:val="00663478"/>
    <w:rsid w:val="00664639"/>
    <w:rsid w:val="006648EC"/>
    <w:rsid w:val="00664931"/>
    <w:rsid w:val="00664F4D"/>
    <w:rsid w:val="00665497"/>
    <w:rsid w:val="00665E1B"/>
    <w:rsid w:val="0066618C"/>
    <w:rsid w:val="00666AF8"/>
    <w:rsid w:val="00666B37"/>
    <w:rsid w:val="00667120"/>
    <w:rsid w:val="00670E96"/>
    <w:rsid w:val="00672251"/>
    <w:rsid w:val="006722C4"/>
    <w:rsid w:val="006723EB"/>
    <w:rsid w:val="00672A92"/>
    <w:rsid w:val="00672F1F"/>
    <w:rsid w:val="00673490"/>
    <w:rsid w:val="0067481B"/>
    <w:rsid w:val="00674B87"/>
    <w:rsid w:val="00674F54"/>
    <w:rsid w:val="0067535C"/>
    <w:rsid w:val="0067595C"/>
    <w:rsid w:val="006761F0"/>
    <w:rsid w:val="0067632B"/>
    <w:rsid w:val="0067635D"/>
    <w:rsid w:val="0067646A"/>
    <w:rsid w:val="00677088"/>
    <w:rsid w:val="0068018A"/>
    <w:rsid w:val="00681C2D"/>
    <w:rsid w:val="00682139"/>
    <w:rsid w:val="00684254"/>
    <w:rsid w:val="0068433B"/>
    <w:rsid w:val="00684997"/>
    <w:rsid w:val="00684AA7"/>
    <w:rsid w:val="00686056"/>
    <w:rsid w:val="006865BF"/>
    <w:rsid w:val="00686A1A"/>
    <w:rsid w:val="0069009D"/>
    <w:rsid w:val="00691885"/>
    <w:rsid w:val="00692AB4"/>
    <w:rsid w:val="00692C4A"/>
    <w:rsid w:val="00694226"/>
    <w:rsid w:val="00694D62"/>
    <w:rsid w:val="00694E6A"/>
    <w:rsid w:val="006954D0"/>
    <w:rsid w:val="00696F34"/>
    <w:rsid w:val="00697996"/>
    <w:rsid w:val="00697B22"/>
    <w:rsid w:val="006A031F"/>
    <w:rsid w:val="006A0BE0"/>
    <w:rsid w:val="006A0E4F"/>
    <w:rsid w:val="006A2020"/>
    <w:rsid w:val="006A2587"/>
    <w:rsid w:val="006A2C2B"/>
    <w:rsid w:val="006A3B07"/>
    <w:rsid w:val="006A3C69"/>
    <w:rsid w:val="006A45C1"/>
    <w:rsid w:val="006A476A"/>
    <w:rsid w:val="006A487C"/>
    <w:rsid w:val="006A4ACF"/>
    <w:rsid w:val="006A4F24"/>
    <w:rsid w:val="006A5779"/>
    <w:rsid w:val="006A5789"/>
    <w:rsid w:val="006A5B1C"/>
    <w:rsid w:val="006A5DBE"/>
    <w:rsid w:val="006A6146"/>
    <w:rsid w:val="006A671C"/>
    <w:rsid w:val="006A6798"/>
    <w:rsid w:val="006A6A9D"/>
    <w:rsid w:val="006A7447"/>
    <w:rsid w:val="006A7C33"/>
    <w:rsid w:val="006A7DF7"/>
    <w:rsid w:val="006B016B"/>
    <w:rsid w:val="006B17EF"/>
    <w:rsid w:val="006B18F0"/>
    <w:rsid w:val="006B1AC6"/>
    <w:rsid w:val="006B1C77"/>
    <w:rsid w:val="006B27F9"/>
    <w:rsid w:val="006B2E11"/>
    <w:rsid w:val="006B3324"/>
    <w:rsid w:val="006B3443"/>
    <w:rsid w:val="006B3D34"/>
    <w:rsid w:val="006B6547"/>
    <w:rsid w:val="006B6827"/>
    <w:rsid w:val="006B6ABA"/>
    <w:rsid w:val="006B7F10"/>
    <w:rsid w:val="006C00E3"/>
    <w:rsid w:val="006C4BB5"/>
    <w:rsid w:val="006C5170"/>
    <w:rsid w:val="006C5CBA"/>
    <w:rsid w:val="006C5E2F"/>
    <w:rsid w:val="006C6166"/>
    <w:rsid w:val="006C672F"/>
    <w:rsid w:val="006C673C"/>
    <w:rsid w:val="006C722B"/>
    <w:rsid w:val="006C7354"/>
    <w:rsid w:val="006C7521"/>
    <w:rsid w:val="006C75BB"/>
    <w:rsid w:val="006C7A8E"/>
    <w:rsid w:val="006D0BA1"/>
    <w:rsid w:val="006D1920"/>
    <w:rsid w:val="006D1A80"/>
    <w:rsid w:val="006D2F06"/>
    <w:rsid w:val="006D3838"/>
    <w:rsid w:val="006D4F86"/>
    <w:rsid w:val="006D56CB"/>
    <w:rsid w:val="006D5716"/>
    <w:rsid w:val="006D621E"/>
    <w:rsid w:val="006D7741"/>
    <w:rsid w:val="006D77FC"/>
    <w:rsid w:val="006D7999"/>
    <w:rsid w:val="006E1907"/>
    <w:rsid w:val="006E2ACA"/>
    <w:rsid w:val="006E2F21"/>
    <w:rsid w:val="006E350A"/>
    <w:rsid w:val="006E363F"/>
    <w:rsid w:val="006E379D"/>
    <w:rsid w:val="006E3C1D"/>
    <w:rsid w:val="006E3EEB"/>
    <w:rsid w:val="006E403F"/>
    <w:rsid w:val="006E4A8D"/>
    <w:rsid w:val="006E6CEF"/>
    <w:rsid w:val="006F0127"/>
    <w:rsid w:val="006F0E12"/>
    <w:rsid w:val="006F117E"/>
    <w:rsid w:val="006F14D0"/>
    <w:rsid w:val="006F2A7F"/>
    <w:rsid w:val="006F3188"/>
    <w:rsid w:val="006F368C"/>
    <w:rsid w:val="006F3B3C"/>
    <w:rsid w:val="006F445F"/>
    <w:rsid w:val="006F4CBE"/>
    <w:rsid w:val="006F4EA5"/>
    <w:rsid w:val="006F523F"/>
    <w:rsid w:val="006F5863"/>
    <w:rsid w:val="006F7528"/>
    <w:rsid w:val="006F7D58"/>
    <w:rsid w:val="006F7D8A"/>
    <w:rsid w:val="007010F8"/>
    <w:rsid w:val="00701269"/>
    <w:rsid w:val="00701674"/>
    <w:rsid w:val="00701BB7"/>
    <w:rsid w:val="00701E55"/>
    <w:rsid w:val="00702483"/>
    <w:rsid w:val="00702D55"/>
    <w:rsid w:val="00703644"/>
    <w:rsid w:val="007042D2"/>
    <w:rsid w:val="00704983"/>
    <w:rsid w:val="00704A3B"/>
    <w:rsid w:val="00705D3E"/>
    <w:rsid w:val="00706113"/>
    <w:rsid w:val="0070748E"/>
    <w:rsid w:val="00707FCD"/>
    <w:rsid w:val="00710030"/>
    <w:rsid w:val="007117F1"/>
    <w:rsid w:val="0071181C"/>
    <w:rsid w:val="007118F0"/>
    <w:rsid w:val="00711FD6"/>
    <w:rsid w:val="007155F7"/>
    <w:rsid w:val="007158F8"/>
    <w:rsid w:val="00715F58"/>
    <w:rsid w:val="00716317"/>
    <w:rsid w:val="00716A0F"/>
    <w:rsid w:val="00716AF8"/>
    <w:rsid w:val="00717346"/>
    <w:rsid w:val="0071746D"/>
    <w:rsid w:val="007178BE"/>
    <w:rsid w:val="0071793A"/>
    <w:rsid w:val="00720940"/>
    <w:rsid w:val="00721D02"/>
    <w:rsid w:val="0072208F"/>
    <w:rsid w:val="007221B2"/>
    <w:rsid w:val="00722E7A"/>
    <w:rsid w:val="00723054"/>
    <w:rsid w:val="00723379"/>
    <w:rsid w:val="00723BF9"/>
    <w:rsid w:val="0072404A"/>
    <w:rsid w:val="00724438"/>
    <w:rsid w:val="007244BF"/>
    <w:rsid w:val="00725C3D"/>
    <w:rsid w:val="00725DBD"/>
    <w:rsid w:val="00726FCD"/>
    <w:rsid w:val="00727360"/>
    <w:rsid w:val="00727B2C"/>
    <w:rsid w:val="00727C1B"/>
    <w:rsid w:val="00727DCB"/>
    <w:rsid w:val="0073045A"/>
    <w:rsid w:val="00731FDD"/>
    <w:rsid w:val="0073229F"/>
    <w:rsid w:val="007323C3"/>
    <w:rsid w:val="00732790"/>
    <w:rsid w:val="00733CEA"/>
    <w:rsid w:val="007354E5"/>
    <w:rsid w:val="00737948"/>
    <w:rsid w:val="00740869"/>
    <w:rsid w:val="0074086E"/>
    <w:rsid w:val="00740D3F"/>
    <w:rsid w:val="00741DDD"/>
    <w:rsid w:val="00741EBC"/>
    <w:rsid w:val="007428B0"/>
    <w:rsid w:val="0074295B"/>
    <w:rsid w:val="00744AEC"/>
    <w:rsid w:val="00744DB2"/>
    <w:rsid w:val="0074538E"/>
    <w:rsid w:val="00745A2F"/>
    <w:rsid w:val="00745AAA"/>
    <w:rsid w:val="007462CC"/>
    <w:rsid w:val="0074665F"/>
    <w:rsid w:val="00746ADE"/>
    <w:rsid w:val="00747C16"/>
    <w:rsid w:val="0075246B"/>
    <w:rsid w:val="0075280E"/>
    <w:rsid w:val="007528CE"/>
    <w:rsid w:val="0075313D"/>
    <w:rsid w:val="00753657"/>
    <w:rsid w:val="007536FD"/>
    <w:rsid w:val="0075391D"/>
    <w:rsid w:val="00754052"/>
    <w:rsid w:val="0075420F"/>
    <w:rsid w:val="0075470F"/>
    <w:rsid w:val="00755A1D"/>
    <w:rsid w:val="00755DEC"/>
    <w:rsid w:val="00756954"/>
    <w:rsid w:val="00756B72"/>
    <w:rsid w:val="00756C54"/>
    <w:rsid w:val="00756E71"/>
    <w:rsid w:val="00756FD7"/>
    <w:rsid w:val="00757997"/>
    <w:rsid w:val="00757B7A"/>
    <w:rsid w:val="007604BC"/>
    <w:rsid w:val="00760FF2"/>
    <w:rsid w:val="00761075"/>
    <w:rsid w:val="00761088"/>
    <w:rsid w:val="00761389"/>
    <w:rsid w:val="007614CF"/>
    <w:rsid w:val="00762A44"/>
    <w:rsid w:val="0076339B"/>
    <w:rsid w:val="007636FC"/>
    <w:rsid w:val="00765286"/>
    <w:rsid w:val="0076623A"/>
    <w:rsid w:val="00766E43"/>
    <w:rsid w:val="00767F10"/>
    <w:rsid w:val="007701A8"/>
    <w:rsid w:val="00770DEE"/>
    <w:rsid w:val="00771200"/>
    <w:rsid w:val="007722CC"/>
    <w:rsid w:val="0077253D"/>
    <w:rsid w:val="00772681"/>
    <w:rsid w:val="007728A8"/>
    <w:rsid w:val="00772A67"/>
    <w:rsid w:val="007733E0"/>
    <w:rsid w:val="00773769"/>
    <w:rsid w:val="00774F60"/>
    <w:rsid w:val="0077525C"/>
    <w:rsid w:val="0077741E"/>
    <w:rsid w:val="00777AD0"/>
    <w:rsid w:val="00780F52"/>
    <w:rsid w:val="007821FC"/>
    <w:rsid w:val="00782453"/>
    <w:rsid w:val="00782DE9"/>
    <w:rsid w:val="007854F8"/>
    <w:rsid w:val="00785C8F"/>
    <w:rsid w:val="00786E69"/>
    <w:rsid w:val="00790358"/>
    <w:rsid w:val="0079057A"/>
    <w:rsid w:val="0079068D"/>
    <w:rsid w:val="0079081A"/>
    <w:rsid w:val="00791FB0"/>
    <w:rsid w:val="00792722"/>
    <w:rsid w:val="007927F6"/>
    <w:rsid w:val="007929A5"/>
    <w:rsid w:val="00792B02"/>
    <w:rsid w:val="00793683"/>
    <w:rsid w:val="00793EC2"/>
    <w:rsid w:val="007951BD"/>
    <w:rsid w:val="00795276"/>
    <w:rsid w:val="00795D04"/>
    <w:rsid w:val="007975BB"/>
    <w:rsid w:val="00797829"/>
    <w:rsid w:val="00797DC3"/>
    <w:rsid w:val="007A0716"/>
    <w:rsid w:val="007A16B1"/>
    <w:rsid w:val="007A36D5"/>
    <w:rsid w:val="007A4338"/>
    <w:rsid w:val="007A55AB"/>
    <w:rsid w:val="007A581A"/>
    <w:rsid w:val="007A583B"/>
    <w:rsid w:val="007A61C0"/>
    <w:rsid w:val="007A7312"/>
    <w:rsid w:val="007A76E9"/>
    <w:rsid w:val="007A7B83"/>
    <w:rsid w:val="007B1C5A"/>
    <w:rsid w:val="007B48AE"/>
    <w:rsid w:val="007B4B84"/>
    <w:rsid w:val="007B4DEA"/>
    <w:rsid w:val="007B5623"/>
    <w:rsid w:val="007B6ACC"/>
    <w:rsid w:val="007C047C"/>
    <w:rsid w:val="007C049C"/>
    <w:rsid w:val="007C08F0"/>
    <w:rsid w:val="007C1F42"/>
    <w:rsid w:val="007C1FFB"/>
    <w:rsid w:val="007C2BAF"/>
    <w:rsid w:val="007C3097"/>
    <w:rsid w:val="007C4824"/>
    <w:rsid w:val="007C4EC2"/>
    <w:rsid w:val="007C53D2"/>
    <w:rsid w:val="007C562B"/>
    <w:rsid w:val="007C5B15"/>
    <w:rsid w:val="007C7928"/>
    <w:rsid w:val="007D0C82"/>
    <w:rsid w:val="007D0E89"/>
    <w:rsid w:val="007D16FB"/>
    <w:rsid w:val="007D1ADB"/>
    <w:rsid w:val="007D25DA"/>
    <w:rsid w:val="007D29D4"/>
    <w:rsid w:val="007D43C2"/>
    <w:rsid w:val="007D5AA5"/>
    <w:rsid w:val="007D5AF3"/>
    <w:rsid w:val="007D5EE0"/>
    <w:rsid w:val="007D70F0"/>
    <w:rsid w:val="007D7886"/>
    <w:rsid w:val="007E050C"/>
    <w:rsid w:val="007E0F97"/>
    <w:rsid w:val="007E220D"/>
    <w:rsid w:val="007E28D2"/>
    <w:rsid w:val="007E2917"/>
    <w:rsid w:val="007E4829"/>
    <w:rsid w:val="007E4E77"/>
    <w:rsid w:val="007E50EB"/>
    <w:rsid w:val="007E5882"/>
    <w:rsid w:val="007E6AB1"/>
    <w:rsid w:val="007E71A2"/>
    <w:rsid w:val="007F0871"/>
    <w:rsid w:val="007F0991"/>
    <w:rsid w:val="007F1B22"/>
    <w:rsid w:val="007F2C2B"/>
    <w:rsid w:val="007F4DFE"/>
    <w:rsid w:val="007F636A"/>
    <w:rsid w:val="007F6F38"/>
    <w:rsid w:val="007F6F7B"/>
    <w:rsid w:val="00800894"/>
    <w:rsid w:val="0080188F"/>
    <w:rsid w:val="00801957"/>
    <w:rsid w:val="008019BF"/>
    <w:rsid w:val="00802531"/>
    <w:rsid w:val="00803CD9"/>
    <w:rsid w:val="00804A8F"/>
    <w:rsid w:val="00805017"/>
    <w:rsid w:val="008052C1"/>
    <w:rsid w:val="008052E0"/>
    <w:rsid w:val="0080548C"/>
    <w:rsid w:val="00806448"/>
    <w:rsid w:val="0080695A"/>
    <w:rsid w:val="00810F9E"/>
    <w:rsid w:val="008119A3"/>
    <w:rsid w:val="00811D12"/>
    <w:rsid w:val="00812290"/>
    <w:rsid w:val="008126E0"/>
    <w:rsid w:val="00812A29"/>
    <w:rsid w:val="0081303C"/>
    <w:rsid w:val="00813B95"/>
    <w:rsid w:val="008149BF"/>
    <w:rsid w:val="00816DD0"/>
    <w:rsid w:val="00817A7D"/>
    <w:rsid w:val="00820053"/>
    <w:rsid w:val="00820D62"/>
    <w:rsid w:val="0082107B"/>
    <w:rsid w:val="00821204"/>
    <w:rsid w:val="00821A38"/>
    <w:rsid w:val="008224C7"/>
    <w:rsid w:val="008228FC"/>
    <w:rsid w:val="0082363E"/>
    <w:rsid w:val="0082371C"/>
    <w:rsid w:val="00823A03"/>
    <w:rsid w:val="00823DD4"/>
    <w:rsid w:val="00823FF2"/>
    <w:rsid w:val="00824022"/>
    <w:rsid w:val="0082460F"/>
    <w:rsid w:val="00824C46"/>
    <w:rsid w:val="008251F3"/>
    <w:rsid w:val="00825803"/>
    <w:rsid w:val="00826569"/>
    <w:rsid w:val="00826B2F"/>
    <w:rsid w:val="0082751C"/>
    <w:rsid w:val="00827C48"/>
    <w:rsid w:val="00830B42"/>
    <w:rsid w:val="00830D03"/>
    <w:rsid w:val="008315EC"/>
    <w:rsid w:val="0083170D"/>
    <w:rsid w:val="00831E68"/>
    <w:rsid w:val="00832D7A"/>
    <w:rsid w:val="00832F8D"/>
    <w:rsid w:val="00833EC3"/>
    <w:rsid w:val="00834FCA"/>
    <w:rsid w:val="00836328"/>
    <w:rsid w:val="0084099B"/>
    <w:rsid w:val="00840FA0"/>
    <w:rsid w:val="008413D6"/>
    <w:rsid w:val="00841403"/>
    <w:rsid w:val="00841608"/>
    <w:rsid w:val="00842CB2"/>
    <w:rsid w:val="00843060"/>
    <w:rsid w:val="00843BA4"/>
    <w:rsid w:val="00844621"/>
    <w:rsid w:val="0084465F"/>
    <w:rsid w:val="008446A1"/>
    <w:rsid w:val="00845D31"/>
    <w:rsid w:val="00846DEF"/>
    <w:rsid w:val="008472CF"/>
    <w:rsid w:val="00847D8A"/>
    <w:rsid w:val="00847FD7"/>
    <w:rsid w:val="00850B58"/>
    <w:rsid w:val="008510A3"/>
    <w:rsid w:val="00851780"/>
    <w:rsid w:val="008519FA"/>
    <w:rsid w:val="00851C61"/>
    <w:rsid w:val="00851E3D"/>
    <w:rsid w:val="0085207F"/>
    <w:rsid w:val="008522B6"/>
    <w:rsid w:val="00853736"/>
    <w:rsid w:val="008538AD"/>
    <w:rsid w:val="00853A72"/>
    <w:rsid w:val="00853B26"/>
    <w:rsid w:val="008557F8"/>
    <w:rsid w:val="00855A47"/>
    <w:rsid w:val="00857A15"/>
    <w:rsid w:val="00857E7D"/>
    <w:rsid w:val="008607F4"/>
    <w:rsid w:val="008617E9"/>
    <w:rsid w:val="008620B4"/>
    <w:rsid w:val="00862210"/>
    <w:rsid w:val="0086283E"/>
    <w:rsid w:val="00862CBC"/>
    <w:rsid w:val="00862FC0"/>
    <w:rsid w:val="008630C9"/>
    <w:rsid w:val="008649FB"/>
    <w:rsid w:val="008657E8"/>
    <w:rsid w:val="0086621D"/>
    <w:rsid w:val="008706FD"/>
    <w:rsid w:val="00870CBC"/>
    <w:rsid w:val="00870E4F"/>
    <w:rsid w:val="00870E82"/>
    <w:rsid w:val="00871128"/>
    <w:rsid w:val="008712E7"/>
    <w:rsid w:val="0087144C"/>
    <w:rsid w:val="008714EF"/>
    <w:rsid w:val="00872E8B"/>
    <w:rsid w:val="008732D1"/>
    <w:rsid w:val="0087344B"/>
    <w:rsid w:val="0087453F"/>
    <w:rsid w:val="00874D51"/>
    <w:rsid w:val="00875690"/>
    <w:rsid w:val="00876352"/>
    <w:rsid w:val="00876C7E"/>
    <w:rsid w:val="008777B3"/>
    <w:rsid w:val="008779DD"/>
    <w:rsid w:val="00877B93"/>
    <w:rsid w:val="00880FC6"/>
    <w:rsid w:val="00881759"/>
    <w:rsid w:val="00881AA5"/>
    <w:rsid w:val="00882D75"/>
    <w:rsid w:val="00883B67"/>
    <w:rsid w:val="00883F17"/>
    <w:rsid w:val="00884540"/>
    <w:rsid w:val="008845A9"/>
    <w:rsid w:val="008864F8"/>
    <w:rsid w:val="00887196"/>
    <w:rsid w:val="0088761D"/>
    <w:rsid w:val="0089044F"/>
    <w:rsid w:val="00890B1D"/>
    <w:rsid w:val="00892305"/>
    <w:rsid w:val="0089251E"/>
    <w:rsid w:val="00892DA4"/>
    <w:rsid w:val="0089368A"/>
    <w:rsid w:val="00893697"/>
    <w:rsid w:val="008945B0"/>
    <w:rsid w:val="008955C5"/>
    <w:rsid w:val="00895F69"/>
    <w:rsid w:val="008969C8"/>
    <w:rsid w:val="00896B38"/>
    <w:rsid w:val="00897A2A"/>
    <w:rsid w:val="008A0B2D"/>
    <w:rsid w:val="008A210F"/>
    <w:rsid w:val="008A51DE"/>
    <w:rsid w:val="008A5AE4"/>
    <w:rsid w:val="008A5CC7"/>
    <w:rsid w:val="008A68E0"/>
    <w:rsid w:val="008A7DFE"/>
    <w:rsid w:val="008B0840"/>
    <w:rsid w:val="008B0B22"/>
    <w:rsid w:val="008B0B64"/>
    <w:rsid w:val="008B1EE9"/>
    <w:rsid w:val="008B1FBA"/>
    <w:rsid w:val="008B30AC"/>
    <w:rsid w:val="008B3852"/>
    <w:rsid w:val="008B496D"/>
    <w:rsid w:val="008B4C3C"/>
    <w:rsid w:val="008B6DBB"/>
    <w:rsid w:val="008B719F"/>
    <w:rsid w:val="008B7318"/>
    <w:rsid w:val="008C0131"/>
    <w:rsid w:val="008C061B"/>
    <w:rsid w:val="008C0760"/>
    <w:rsid w:val="008C0829"/>
    <w:rsid w:val="008C098A"/>
    <w:rsid w:val="008C0EF6"/>
    <w:rsid w:val="008C12B8"/>
    <w:rsid w:val="008C12ED"/>
    <w:rsid w:val="008C1EE1"/>
    <w:rsid w:val="008C214C"/>
    <w:rsid w:val="008C26CD"/>
    <w:rsid w:val="008C27F3"/>
    <w:rsid w:val="008C2EE1"/>
    <w:rsid w:val="008C35B9"/>
    <w:rsid w:val="008C3A81"/>
    <w:rsid w:val="008C56C7"/>
    <w:rsid w:val="008C5C1C"/>
    <w:rsid w:val="008C663D"/>
    <w:rsid w:val="008C6B3D"/>
    <w:rsid w:val="008C6F49"/>
    <w:rsid w:val="008C7028"/>
    <w:rsid w:val="008C73F2"/>
    <w:rsid w:val="008D0F5C"/>
    <w:rsid w:val="008D1F44"/>
    <w:rsid w:val="008D25D6"/>
    <w:rsid w:val="008D2BF5"/>
    <w:rsid w:val="008D3393"/>
    <w:rsid w:val="008D4320"/>
    <w:rsid w:val="008D4E29"/>
    <w:rsid w:val="008D5384"/>
    <w:rsid w:val="008D55A9"/>
    <w:rsid w:val="008D5720"/>
    <w:rsid w:val="008D5A85"/>
    <w:rsid w:val="008D6972"/>
    <w:rsid w:val="008D7054"/>
    <w:rsid w:val="008D78D5"/>
    <w:rsid w:val="008D7B09"/>
    <w:rsid w:val="008D7EBB"/>
    <w:rsid w:val="008E0B2B"/>
    <w:rsid w:val="008E0BB6"/>
    <w:rsid w:val="008E102A"/>
    <w:rsid w:val="008E1D6B"/>
    <w:rsid w:val="008E2102"/>
    <w:rsid w:val="008E2F39"/>
    <w:rsid w:val="008E363D"/>
    <w:rsid w:val="008E4143"/>
    <w:rsid w:val="008E46C7"/>
    <w:rsid w:val="008E4E4D"/>
    <w:rsid w:val="008E4EF8"/>
    <w:rsid w:val="008E5568"/>
    <w:rsid w:val="008E5A62"/>
    <w:rsid w:val="008E5BC0"/>
    <w:rsid w:val="008E5C8F"/>
    <w:rsid w:val="008E6565"/>
    <w:rsid w:val="008E6BD9"/>
    <w:rsid w:val="008E7421"/>
    <w:rsid w:val="008E7E4F"/>
    <w:rsid w:val="008F1522"/>
    <w:rsid w:val="008F1B1C"/>
    <w:rsid w:val="008F1CC3"/>
    <w:rsid w:val="008F1E69"/>
    <w:rsid w:val="008F2473"/>
    <w:rsid w:val="008F25E7"/>
    <w:rsid w:val="008F3404"/>
    <w:rsid w:val="008F369A"/>
    <w:rsid w:val="008F38F7"/>
    <w:rsid w:val="008F391F"/>
    <w:rsid w:val="008F3A90"/>
    <w:rsid w:val="008F3B91"/>
    <w:rsid w:val="008F42FA"/>
    <w:rsid w:val="008F43A4"/>
    <w:rsid w:val="008F4E28"/>
    <w:rsid w:val="008F50D3"/>
    <w:rsid w:val="008F67A5"/>
    <w:rsid w:val="008F7179"/>
    <w:rsid w:val="0090092D"/>
    <w:rsid w:val="00900BC1"/>
    <w:rsid w:val="00900BD3"/>
    <w:rsid w:val="00901790"/>
    <w:rsid w:val="00901A10"/>
    <w:rsid w:val="00901B27"/>
    <w:rsid w:val="00902727"/>
    <w:rsid w:val="00902BE5"/>
    <w:rsid w:val="00902E1A"/>
    <w:rsid w:val="00902EC5"/>
    <w:rsid w:val="0090310F"/>
    <w:rsid w:val="00903D79"/>
    <w:rsid w:val="00904656"/>
    <w:rsid w:val="00904C71"/>
    <w:rsid w:val="00904EF9"/>
    <w:rsid w:val="00906EDB"/>
    <w:rsid w:val="00906F70"/>
    <w:rsid w:val="00906FD5"/>
    <w:rsid w:val="009078A7"/>
    <w:rsid w:val="00910947"/>
    <w:rsid w:val="0091178B"/>
    <w:rsid w:val="009119F1"/>
    <w:rsid w:val="009121FC"/>
    <w:rsid w:val="009122D9"/>
    <w:rsid w:val="009129B0"/>
    <w:rsid w:val="009134F0"/>
    <w:rsid w:val="0091412A"/>
    <w:rsid w:val="009144D1"/>
    <w:rsid w:val="00914F80"/>
    <w:rsid w:val="00915050"/>
    <w:rsid w:val="00915295"/>
    <w:rsid w:val="009153B9"/>
    <w:rsid w:val="009153E4"/>
    <w:rsid w:val="00915812"/>
    <w:rsid w:val="0091584F"/>
    <w:rsid w:val="00916373"/>
    <w:rsid w:val="00917BC5"/>
    <w:rsid w:val="009216CA"/>
    <w:rsid w:val="009218C6"/>
    <w:rsid w:val="00921E51"/>
    <w:rsid w:val="009224EA"/>
    <w:rsid w:val="00922F93"/>
    <w:rsid w:val="00924220"/>
    <w:rsid w:val="00924AEE"/>
    <w:rsid w:val="00925966"/>
    <w:rsid w:val="00925BA4"/>
    <w:rsid w:val="00925D30"/>
    <w:rsid w:val="009268A7"/>
    <w:rsid w:val="00927981"/>
    <w:rsid w:val="00930054"/>
    <w:rsid w:val="00930937"/>
    <w:rsid w:val="009319E0"/>
    <w:rsid w:val="009321B7"/>
    <w:rsid w:val="00932671"/>
    <w:rsid w:val="009327F8"/>
    <w:rsid w:val="00932AEC"/>
    <w:rsid w:val="00932F38"/>
    <w:rsid w:val="00932F84"/>
    <w:rsid w:val="00933A7E"/>
    <w:rsid w:val="00933B3F"/>
    <w:rsid w:val="009349C9"/>
    <w:rsid w:val="00934FEA"/>
    <w:rsid w:val="00935AFE"/>
    <w:rsid w:val="009364FE"/>
    <w:rsid w:val="009365FF"/>
    <w:rsid w:val="00937DAC"/>
    <w:rsid w:val="00940566"/>
    <w:rsid w:val="00940740"/>
    <w:rsid w:val="00940E0F"/>
    <w:rsid w:val="00941057"/>
    <w:rsid w:val="0094174C"/>
    <w:rsid w:val="0094185F"/>
    <w:rsid w:val="00941DF4"/>
    <w:rsid w:val="00941EE9"/>
    <w:rsid w:val="0094258B"/>
    <w:rsid w:val="0094447D"/>
    <w:rsid w:val="0094588C"/>
    <w:rsid w:val="00946B54"/>
    <w:rsid w:val="00947C9F"/>
    <w:rsid w:val="00950773"/>
    <w:rsid w:val="00950CBE"/>
    <w:rsid w:val="00950FD6"/>
    <w:rsid w:val="00952055"/>
    <w:rsid w:val="00953617"/>
    <w:rsid w:val="00954700"/>
    <w:rsid w:val="00954EDA"/>
    <w:rsid w:val="00955799"/>
    <w:rsid w:val="009559E5"/>
    <w:rsid w:val="00956EFD"/>
    <w:rsid w:val="00957C70"/>
    <w:rsid w:val="00960E58"/>
    <w:rsid w:val="00961AC9"/>
    <w:rsid w:val="00961EFE"/>
    <w:rsid w:val="00962076"/>
    <w:rsid w:val="00962C0B"/>
    <w:rsid w:val="00964C88"/>
    <w:rsid w:val="00966361"/>
    <w:rsid w:val="00967435"/>
    <w:rsid w:val="00967E26"/>
    <w:rsid w:val="00970737"/>
    <w:rsid w:val="00970F82"/>
    <w:rsid w:val="00972099"/>
    <w:rsid w:val="00973B39"/>
    <w:rsid w:val="00973D9E"/>
    <w:rsid w:val="00973ECC"/>
    <w:rsid w:val="00974800"/>
    <w:rsid w:val="00974B7B"/>
    <w:rsid w:val="00976001"/>
    <w:rsid w:val="009803E2"/>
    <w:rsid w:val="00980A46"/>
    <w:rsid w:val="0098193F"/>
    <w:rsid w:val="00981FE1"/>
    <w:rsid w:val="00982286"/>
    <w:rsid w:val="0098282E"/>
    <w:rsid w:val="00982B93"/>
    <w:rsid w:val="00982CC5"/>
    <w:rsid w:val="00982DA1"/>
    <w:rsid w:val="00982F66"/>
    <w:rsid w:val="009830C7"/>
    <w:rsid w:val="00983453"/>
    <w:rsid w:val="00983DEF"/>
    <w:rsid w:val="00983FC0"/>
    <w:rsid w:val="00985C42"/>
    <w:rsid w:val="00986267"/>
    <w:rsid w:val="009865E4"/>
    <w:rsid w:val="00987417"/>
    <w:rsid w:val="009875C2"/>
    <w:rsid w:val="00987E18"/>
    <w:rsid w:val="00987FB6"/>
    <w:rsid w:val="00990431"/>
    <w:rsid w:val="00991607"/>
    <w:rsid w:val="00991868"/>
    <w:rsid w:val="009921A6"/>
    <w:rsid w:val="009944E4"/>
    <w:rsid w:val="00994B4C"/>
    <w:rsid w:val="00994BD2"/>
    <w:rsid w:val="0099548B"/>
    <w:rsid w:val="00996A30"/>
    <w:rsid w:val="00996CB1"/>
    <w:rsid w:val="0099788F"/>
    <w:rsid w:val="009A0DD1"/>
    <w:rsid w:val="009A10CD"/>
    <w:rsid w:val="009A1CDE"/>
    <w:rsid w:val="009A1E43"/>
    <w:rsid w:val="009A2B04"/>
    <w:rsid w:val="009A2D0B"/>
    <w:rsid w:val="009A347E"/>
    <w:rsid w:val="009A462E"/>
    <w:rsid w:val="009A47D8"/>
    <w:rsid w:val="009A4F84"/>
    <w:rsid w:val="009A54CF"/>
    <w:rsid w:val="009A5B20"/>
    <w:rsid w:val="009A5D01"/>
    <w:rsid w:val="009A6BCC"/>
    <w:rsid w:val="009A6ED0"/>
    <w:rsid w:val="009A7458"/>
    <w:rsid w:val="009A7477"/>
    <w:rsid w:val="009A7492"/>
    <w:rsid w:val="009A7FF7"/>
    <w:rsid w:val="009B0DA7"/>
    <w:rsid w:val="009B1CC3"/>
    <w:rsid w:val="009B28C2"/>
    <w:rsid w:val="009B2C6F"/>
    <w:rsid w:val="009B348B"/>
    <w:rsid w:val="009B3513"/>
    <w:rsid w:val="009B3A56"/>
    <w:rsid w:val="009B421A"/>
    <w:rsid w:val="009B449D"/>
    <w:rsid w:val="009B44E2"/>
    <w:rsid w:val="009B4A0E"/>
    <w:rsid w:val="009B5288"/>
    <w:rsid w:val="009B57C5"/>
    <w:rsid w:val="009B59D9"/>
    <w:rsid w:val="009B7605"/>
    <w:rsid w:val="009B78D8"/>
    <w:rsid w:val="009B7A20"/>
    <w:rsid w:val="009C083F"/>
    <w:rsid w:val="009C0B54"/>
    <w:rsid w:val="009C29E2"/>
    <w:rsid w:val="009C31BD"/>
    <w:rsid w:val="009C3EC8"/>
    <w:rsid w:val="009C5A76"/>
    <w:rsid w:val="009C5FDA"/>
    <w:rsid w:val="009C6275"/>
    <w:rsid w:val="009C6936"/>
    <w:rsid w:val="009C7085"/>
    <w:rsid w:val="009C7212"/>
    <w:rsid w:val="009C7289"/>
    <w:rsid w:val="009D01A3"/>
    <w:rsid w:val="009D0C16"/>
    <w:rsid w:val="009D0F2D"/>
    <w:rsid w:val="009D107F"/>
    <w:rsid w:val="009D1766"/>
    <w:rsid w:val="009D18F2"/>
    <w:rsid w:val="009D1D13"/>
    <w:rsid w:val="009D1EFD"/>
    <w:rsid w:val="009D20E7"/>
    <w:rsid w:val="009D2BBC"/>
    <w:rsid w:val="009D31A7"/>
    <w:rsid w:val="009D35F2"/>
    <w:rsid w:val="009D3802"/>
    <w:rsid w:val="009D3854"/>
    <w:rsid w:val="009D58B2"/>
    <w:rsid w:val="009D5B0A"/>
    <w:rsid w:val="009D5FD4"/>
    <w:rsid w:val="009D6002"/>
    <w:rsid w:val="009D69E5"/>
    <w:rsid w:val="009D6C08"/>
    <w:rsid w:val="009D771D"/>
    <w:rsid w:val="009E0395"/>
    <w:rsid w:val="009E1861"/>
    <w:rsid w:val="009E1E00"/>
    <w:rsid w:val="009E2B89"/>
    <w:rsid w:val="009E2E16"/>
    <w:rsid w:val="009E309D"/>
    <w:rsid w:val="009E327F"/>
    <w:rsid w:val="009E3754"/>
    <w:rsid w:val="009E4249"/>
    <w:rsid w:val="009E48F7"/>
    <w:rsid w:val="009E56E6"/>
    <w:rsid w:val="009E5CF6"/>
    <w:rsid w:val="009E6479"/>
    <w:rsid w:val="009E7322"/>
    <w:rsid w:val="009E754C"/>
    <w:rsid w:val="009E7B2E"/>
    <w:rsid w:val="009E7C1F"/>
    <w:rsid w:val="009F1014"/>
    <w:rsid w:val="009F1643"/>
    <w:rsid w:val="009F1D5D"/>
    <w:rsid w:val="009F3022"/>
    <w:rsid w:val="009F31B2"/>
    <w:rsid w:val="009F3339"/>
    <w:rsid w:val="009F35AA"/>
    <w:rsid w:val="009F3B7B"/>
    <w:rsid w:val="009F40F0"/>
    <w:rsid w:val="009F499D"/>
    <w:rsid w:val="009F554C"/>
    <w:rsid w:val="009F612D"/>
    <w:rsid w:val="00A001FA"/>
    <w:rsid w:val="00A01439"/>
    <w:rsid w:val="00A01BE6"/>
    <w:rsid w:val="00A02057"/>
    <w:rsid w:val="00A027CE"/>
    <w:rsid w:val="00A0384A"/>
    <w:rsid w:val="00A0440D"/>
    <w:rsid w:val="00A05D68"/>
    <w:rsid w:val="00A06028"/>
    <w:rsid w:val="00A060DC"/>
    <w:rsid w:val="00A0681C"/>
    <w:rsid w:val="00A06932"/>
    <w:rsid w:val="00A070D4"/>
    <w:rsid w:val="00A0721B"/>
    <w:rsid w:val="00A07A15"/>
    <w:rsid w:val="00A102DF"/>
    <w:rsid w:val="00A106CC"/>
    <w:rsid w:val="00A1078E"/>
    <w:rsid w:val="00A10827"/>
    <w:rsid w:val="00A10F61"/>
    <w:rsid w:val="00A11317"/>
    <w:rsid w:val="00A116E4"/>
    <w:rsid w:val="00A11922"/>
    <w:rsid w:val="00A11FE1"/>
    <w:rsid w:val="00A130C7"/>
    <w:rsid w:val="00A139F8"/>
    <w:rsid w:val="00A140A0"/>
    <w:rsid w:val="00A1632C"/>
    <w:rsid w:val="00A17791"/>
    <w:rsid w:val="00A2026A"/>
    <w:rsid w:val="00A2186E"/>
    <w:rsid w:val="00A22ABA"/>
    <w:rsid w:val="00A231A3"/>
    <w:rsid w:val="00A2441E"/>
    <w:rsid w:val="00A2462D"/>
    <w:rsid w:val="00A2471B"/>
    <w:rsid w:val="00A27596"/>
    <w:rsid w:val="00A2799A"/>
    <w:rsid w:val="00A315ED"/>
    <w:rsid w:val="00A31778"/>
    <w:rsid w:val="00A32134"/>
    <w:rsid w:val="00A322C8"/>
    <w:rsid w:val="00A3240F"/>
    <w:rsid w:val="00A32488"/>
    <w:rsid w:val="00A32545"/>
    <w:rsid w:val="00A3340D"/>
    <w:rsid w:val="00A33B12"/>
    <w:rsid w:val="00A33DA6"/>
    <w:rsid w:val="00A3437F"/>
    <w:rsid w:val="00A345D1"/>
    <w:rsid w:val="00A34C0D"/>
    <w:rsid w:val="00A351A7"/>
    <w:rsid w:val="00A35535"/>
    <w:rsid w:val="00A359BE"/>
    <w:rsid w:val="00A36070"/>
    <w:rsid w:val="00A36970"/>
    <w:rsid w:val="00A36C88"/>
    <w:rsid w:val="00A37326"/>
    <w:rsid w:val="00A37A48"/>
    <w:rsid w:val="00A40034"/>
    <w:rsid w:val="00A41872"/>
    <w:rsid w:val="00A41F0F"/>
    <w:rsid w:val="00A427BA"/>
    <w:rsid w:val="00A43B09"/>
    <w:rsid w:val="00A43C94"/>
    <w:rsid w:val="00A44194"/>
    <w:rsid w:val="00A456E6"/>
    <w:rsid w:val="00A462FC"/>
    <w:rsid w:val="00A469F3"/>
    <w:rsid w:val="00A46A3A"/>
    <w:rsid w:val="00A46D26"/>
    <w:rsid w:val="00A4714A"/>
    <w:rsid w:val="00A47282"/>
    <w:rsid w:val="00A478B5"/>
    <w:rsid w:val="00A502D1"/>
    <w:rsid w:val="00A503CE"/>
    <w:rsid w:val="00A50DC6"/>
    <w:rsid w:val="00A512C4"/>
    <w:rsid w:val="00A5153A"/>
    <w:rsid w:val="00A53039"/>
    <w:rsid w:val="00A5336E"/>
    <w:rsid w:val="00A53428"/>
    <w:rsid w:val="00A5407C"/>
    <w:rsid w:val="00A54176"/>
    <w:rsid w:val="00A5438C"/>
    <w:rsid w:val="00A5461D"/>
    <w:rsid w:val="00A548F8"/>
    <w:rsid w:val="00A54B59"/>
    <w:rsid w:val="00A54E71"/>
    <w:rsid w:val="00A56DDE"/>
    <w:rsid w:val="00A56ECF"/>
    <w:rsid w:val="00A57761"/>
    <w:rsid w:val="00A57770"/>
    <w:rsid w:val="00A57BFF"/>
    <w:rsid w:val="00A57F67"/>
    <w:rsid w:val="00A602F9"/>
    <w:rsid w:val="00A6087D"/>
    <w:rsid w:val="00A61FF0"/>
    <w:rsid w:val="00A6203D"/>
    <w:rsid w:val="00A62F25"/>
    <w:rsid w:val="00A63935"/>
    <w:rsid w:val="00A640CA"/>
    <w:rsid w:val="00A64340"/>
    <w:rsid w:val="00A6467F"/>
    <w:rsid w:val="00A65558"/>
    <w:rsid w:val="00A65B44"/>
    <w:rsid w:val="00A65B5B"/>
    <w:rsid w:val="00A65C54"/>
    <w:rsid w:val="00A65CEB"/>
    <w:rsid w:val="00A663F8"/>
    <w:rsid w:val="00A665F1"/>
    <w:rsid w:val="00A67B70"/>
    <w:rsid w:val="00A70C14"/>
    <w:rsid w:val="00A718E1"/>
    <w:rsid w:val="00A71F52"/>
    <w:rsid w:val="00A723D8"/>
    <w:rsid w:val="00A726B1"/>
    <w:rsid w:val="00A732A5"/>
    <w:rsid w:val="00A73ABA"/>
    <w:rsid w:val="00A73CD7"/>
    <w:rsid w:val="00A74022"/>
    <w:rsid w:val="00A740DC"/>
    <w:rsid w:val="00A74D7E"/>
    <w:rsid w:val="00A74FA2"/>
    <w:rsid w:val="00A75410"/>
    <w:rsid w:val="00A75CD1"/>
    <w:rsid w:val="00A75F83"/>
    <w:rsid w:val="00A76561"/>
    <w:rsid w:val="00A77525"/>
    <w:rsid w:val="00A7761C"/>
    <w:rsid w:val="00A776D0"/>
    <w:rsid w:val="00A80265"/>
    <w:rsid w:val="00A80EEC"/>
    <w:rsid w:val="00A80FDB"/>
    <w:rsid w:val="00A818E2"/>
    <w:rsid w:val="00A825DA"/>
    <w:rsid w:val="00A82F49"/>
    <w:rsid w:val="00A83254"/>
    <w:rsid w:val="00A836DD"/>
    <w:rsid w:val="00A836FE"/>
    <w:rsid w:val="00A84B05"/>
    <w:rsid w:val="00A85979"/>
    <w:rsid w:val="00A86871"/>
    <w:rsid w:val="00A87905"/>
    <w:rsid w:val="00A87909"/>
    <w:rsid w:val="00A9056A"/>
    <w:rsid w:val="00A908BC"/>
    <w:rsid w:val="00A908D4"/>
    <w:rsid w:val="00A90AF7"/>
    <w:rsid w:val="00A90E0A"/>
    <w:rsid w:val="00A91142"/>
    <w:rsid w:val="00A9164B"/>
    <w:rsid w:val="00A9198B"/>
    <w:rsid w:val="00A91B22"/>
    <w:rsid w:val="00A9287C"/>
    <w:rsid w:val="00A92954"/>
    <w:rsid w:val="00A929F1"/>
    <w:rsid w:val="00A935D4"/>
    <w:rsid w:val="00A93707"/>
    <w:rsid w:val="00A9425B"/>
    <w:rsid w:val="00A95AD6"/>
    <w:rsid w:val="00A95E28"/>
    <w:rsid w:val="00A962A2"/>
    <w:rsid w:val="00A97168"/>
    <w:rsid w:val="00AA075A"/>
    <w:rsid w:val="00AA08BC"/>
    <w:rsid w:val="00AA0FAA"/>
    <w:rsid w:val="00AA2762"/>
    <w:rsid w:val="00AA428B"/>
    <w:rsid w:val="00AA4304"/>
    <w:rsid w:val="00AA45FA"/>
    <w:rsid w:val="00AA50A2"/>
    <w:rsid w:val="00AA5423"/>
    <w:rsid w:val="00AA589E"/>
    <w:rsid w:val="00AA6B64"/>
    <w:rsid w:val="00AB0345"/>
    <w:rsid w:val="00AB0633"/>
    <w:rsid w:val="00AB2D05"/>
    <w:rsid w:val="00AB3155"/>
    <w:rsid w:val="00AB3799"/>
    <w:rsid w:val="00AB3B2B"/>
    <w:rsid w:val="00AB40B1"/>
    <w:rsid w:val="00AB47AA"/>
    <w:rsid w:val="00AB4E3B"/>
    <w:rsid w:val="00AB54A2"/>
    <w:rsid w:val="00AB62A6"/>
    <w:rsid w:val="00AB7CFF"/>
    <w:rsid w:val="00AB7F5A"/>
    <w:rsid w:val="00AC00AF"/>
    <w:rsid w:val="00AC0514"/>
    <w:rsid w:val="00AC134E"/>
    <w:rsid w:val="00AC1E15"/>
    <w:rsid w:val="00AC38E9"/>
    <w:rsid w:val="00AC3BF8"/>
    <w:rsid w:val="00AC3F10"/>
    <w:rsid w:val="00AC467A"/>
    <w:rsid w:val="00AC47CB"/>
    <w:rsid w:val="00AC659C"/>
    <w:rsid w:val="00AC6825"/>
    <w:rsid w:val="00AC7451"/>
    <w:rsid w:val="00AC7E06"/>
    <w:rsid w:val="00AD04F7"/>
    <w:rsid w:val="00AD06E5"/>
    <w:rsid w:val="00AD0A60"/>
    <w:rsid w:val="00AD10CE"/>
    <w:rsid w:val="00AD1247"/>
    <w:rsid w:val="00AD1ADE"/>
    <w:rsid w:val="00AD3030"/>
    <w:rsid w:val="00AD3BCD"/>
    <w:rsid w:val="00AD4624"/>
    <w:rsid w:val="00AD4D87"/>
    <w:rsid w:val="00AD50FC"/>
    <w:rsid w:val="00AD561E"/>
    <w:rsid w:val="00AD68ED"/>
    <w:rsid w:val="00AD7981"/>
    <w:rsid w:val="00AD7996"/>
    <w:rsid w:val="00AE027B"/>
    <w:rsid w:val="00AE0947"/>
    <w:rsid w:val="00AE0FC7"/>
    <w:rsid w:val="00AE15F5"/>
    <w:rsid w:val="00AE16CF"/>
    <w:rsid w:val="00AE1A2E"/>
    <w:rsid w:val="00AE38C5"/>
    <w:rsid w:val="00AE47FA"/>
    <w:rsid w:val="00AE4E67"/>
    <w:rsid w:val="00AE5232"/>
    <w:rsid w:val="00AE590D"/>
    <w:rsid w:val="00AE623A"/>
    <w:rsid w:val="00AE62F4"/>
    <w:rsid w:val="00AE675A"/>
    <w:rsid w:val="00AE757A"/>
    <w:rsid w:val="00AE7F3E"/>
    <w:rsid w:val="00AF035D"/>
    <w:rsid w:val="00AF0A92"/>
    <w:rsid w:val="00AF21CC"/>
    <w:rsid w:val="00AF2A33"/>
    <w:rsid w:val="00AF321E"/>
    <w:rsid w:val="00AF3B9B"/>
    <w:rsid w:val="00AF3C4D"/>
    <w:rsid w:val="00AF3D33"/>
    <w:rsid w:val="00AF489D"/>
    <w:rsid w:val="00AF4DF0"/>
    <w:rsid w:val="00AF52EB"/>
    <w:rsid w:val="00AF5EA2"/>
    <w:rsid w:val="00AF61CF"/>
    <w:rsid w:val="00AF6F1F"/>
    <w:rsid w:val="00AF72F3"/>
    <w:rsid w:val="00AF780C"/>
    <w:rsid w:val="00AF7DDE"/>
    <w:rsid w:val="00B01DE9"/>
    <w:rsid w:val="00B02E88"/>
    <w:rsid w:val="00B03301"/>
    <w:rsid w:val="00B037C5"/>
    <w:rsid w:val="00B03A22"/>
    <w:rsid w:val="00B03EEA"/>
    <w:rsid w:val="00B04DBB"/>
    <w:rsid w:val="00B04DE3"/>
    <w:rsid w:val="00B04FE5"/>
    <w:rsid w:val="00B0508E"/>
    <w:rsid w:val="00B051AB"/>
    <w:rsid w:val="00B05A44"/>
    <w:rsid w:val="00B05D3D"/>
    <w:rsid w:val="00B05E4D"/>
    <w:rsid w:val="00B06FE7"/>
    <w:rsid w:val="00B079DD"/>
    <w:rsid w:val="00B1048D"/>
    <w:rsid w:val="00B113C0"/>
    <w:rsid w:val="00B11649"/>
    <w:rsid w:val="00B123A3"/>
    <w:rsid w:val="00B12833"/>
    <w:rsid w:val="00B131CB"/>
    <w:rsid w:val="00B131FA"/>
    <w:rsid w:val="00B13FE8"/>
    <w:rsid w:val="00B143BA"/>
    <w:rsid w:val="00B15105"/>
    <w:rsid w:val="00B153D9"/>
    <w:rsid w:val="00B156C7"/>
    <w:rsid w:val="00B15C12"/>
    <w:rsid w:val="00B170DF"/>
    <w:rsid w:val="00B202BA"/>
    <w:rsid w:val="00B20884"/>
    <w:rsid w:val="00B20B8B"/>
    <w:rsid w:val="00B240ED"/>
    <w:rsid w:val="00B245A2"/>
    <w:rsid w:val="00B245A7"/>
    <w:rsid w:val="00B24A89"/>
    <w:rsid w:val="00B24E3D"/>
    <w:rsid w:val="00B26282"/>
    <w:rsid w:val="00B26BC3"/>
    <w:rsid w:val="00B2772B"/>
    <w:rsid w:val="00B279C1"/>
    <w:rsid w:val="00B3027D"/>
    <w:rsid w:val="00B307B3"/>
    <w:rsid w:val="00B30CB5"/>
    <w:rsid w:val="00B30EB8"/>
    <w:rsid w:val="00B31334"/>
    <w:rsid w:val="00B3603E"/>
    <w:rsid w:val="00B36797"/>
    <w:rsid w:val="00B3681F"/>
    <w:rsid w:val="00B36EFF"/>
    <w:rsid w:val="00B37DBC"/>
    <w:rsid w:val="00B40257"/>
    <w:rsid w:val="00B419B1"/>
    <w:rsid w:val="00B423E1"/>
    <w:rsid w:val="00B4291F"/>
    <w:rsid w:val="00B4344A"/>
    <w:rsid w:val="00B4407A"/>
    <w:rsid w:val="00B44EBC"/>
    <w:rsid w:val="00B45360"/>
    <w:rsid w:val="00B4791B"/>
    <w:rsid w:val="00B51814"/>
    <w:rsid w:val="00B51B44"/>
    <w:rsid w:val="00B5217A"/>
    <w:rsid w:val="00B52549"/>
    <w:rsid w:val="00B52732"/>
    <w:rsid w:val="00B52BE2"/>
    <w:rsid w:val="00B534E9"/>
    <w:rsid w:val="00B53A1D"/>
    <w:rsid w:val="00B5484E"/>
    <w:rsid w:val="00B54AD0"/>
    <w:rsid w:val="00B55A4D"/>
    <w:rsid w:val="00B55CD8"/>
    <w:rsid w:val="00B56FDF"/>
    <w:rsid w:val="00B5720D"/>
    <w:rsid w:val="00B57F72"/>
    <w:rsid w:val="00B60B11"/>
    <w:rsid w:val="00B612F2"/>
    <w:rsid w:val="00B61BA5"/>
    <w:rsid w:val="00B61FC5"/>
    <w:rsid w:val="00B62359"/>
    <w:rsid w:val="00B62426"/>
    <w:rsid w:val="00B629D1"/>
    <w:rsid w:val="00B636A0"/>
    <w:rsid w:val="00B64617"/>
    <w:rsid w:val="00B646E9"/>
    <w:rsid w:val="00B64B21"/>
    <w:rsid w:val="00B6536B"/>
    <w:rsid w:val="00B65EDD"/>
    <w:rsid w:val="00B66111"/>
    <w:rsid w:val="00B6636B"/>
    <w:rsid w:val="00B66C58"/>
    <w:rsid w:val="00B66F23"/>
    <w:rsid w:val="00B6732A"/>
    <w:rsid w:val="00B708D7"/>
    <w:rsid w:val="00B709F1"/>
    <w:rsid w:val="00B71F18"/>
    <w:rsid w:val="00B72380"/>
    <w:rsid w:val="00B72508"/>
    <w:rsid w:val="00B728A6"/>
    <w:rsid w:val="00B72E6F"/>
    <w:rsid w:val="00B73163"/>
    <w:rsid w:val="00B73394"/>
    <w:rsid w:val="00B73B7D"/>
    <w:rsid w:val="00B73BEB"/>
    <w:rsid w:val="00B74125"/>
    <w:rsid w:val="00B74F13"/>
    <w:rsid w:val="00B753DF"/>
    <w:rsid w:val="00B75991"/>
    <w:rsid w:val="00B75FAE"/>
    <w:rsid w:val="00B760A2"/>
    <w:rsid w:val="00B765EA"/>
    <w:rsid w:val="00B7702E"/>
    <w:rsid w:val="00B77AAF"/>
    <w:rsid w:val="00B802B0"/>
    <w:rsid w:val="00B80969"/>
    <w:rsid w:val="00B82CB4"/>
    <w:rsid w:val="00B82E22"/>
    <w:rsid w:val="00B834D1"/>
    <w:rsid w:val="00B83B2F"/>
    <w:rsid w:val="00B85117"/>
    <w:rsid w:val="00B87DC4"/>
    <w:rsid w:val="00B90180"/>
    <w:rsid w:val="00B91837"/>
    <w:rsid w:val="00B926D5"/>
    <w:rsid w:val="00B9288B"/>
    <w:rsid w:val="00B9296B"/>
    <w:rsid w:val="00B92C06"/>
    <w:rsid w:val="00B9307D"/>
    <w:rsid w:val="00B93D32"/>
    <w:rsid w:val="00B945FA"/>
    <w:rsid w:val="00B9524F"/>
    <w:rsid w:val="00B960F3"/>
    <w:rsid w:val="00B963A0"/>
    <w:rsid w:val="00B96D3E"/>
    <w:rsid w:val="00B97D40"/>
    <w:rsid w:val="00BA07B9"/>
    <w:rsid w:val="00BA08CF"/>
    <w:rsid w:val="00BA0962"/>
    <w:rsid w:val="00BA11F3"/>
    <w:rsid w:val="00BA1CB1"/>
    <w:rsid w:val="00BA458D"/>
    <w:rsid w:val="00BA48DB"/>
    <w:rsid w:val="00BA5144"/>
    <w:rsid w:val="00BA51FA"/>
    <w:rsid w:val="00BA5989"/>
    <w:rsid w:val="00BA5B72"/>
    <w:rsid w:val="00BA5B81"/>
    <w:rsid w:val="00BA6244"/>
    <w:rsid w:val="00BA6BF2"/>
    <w:rsid w:val="00BA7244"/>
    <w:rsid w:val="00BA7F57"/>
    <w:rsid w:val="00BB0DC7"/>
    <w:rsid w:val="00BB1F28"/>
    <w:rsid w:val="00BB2687"/>
    <w:rsid w:val="00BB2B1F"/>
    <w:rsid w:val="00BB33DA"/>
    <w:rsid w:val="00BB3A89"/>
    <w:rsid w:val="00BB3C1D"/>
    <w:rsid w:val="00BB41B3"/>
    <w:rsid w:val="00BB4328"/>
    <w:rsid w:val="00BB435A"/>
    <w:rsid w:val="00BB4E45"/>
    <w:rsid w:val="00BB67D8"/>
    <w:rsid w:val="00BB7935"/>
    <w:rsid w:val="00BB7EC7"/>
    <w:rsid w:val="00BC015C"/>
    <w:rsid w:val="00BC027E"/>
    <w:rsid w:val="00BC08BB"/>
    <w:rsid w:val="00BC08CD"/>
    <w:rsid w:val="00BC21E5"/>
    <w:rsid w:val="00BC2AAA"/>
    <w:rsid w:val="00BC3AE0"/>
    <w:rsid w:val="00BC3D56"/>
    <w:rsid w:val="00BC438E"/>
    <w:rsid w:val="00BC4663"/>
    <w:rsid w:val="00BC4DA4"/>
    <w:rsid w:val="00BC525B"/>
    <w:rsid w:val="00BC5597"/>
    <w:rsid w:val="00BC57BB"/>
    <w:rsid w:val="00BC5CAF"/>
    <w:rsid w:val="00BC5D1A"/>
    <w:rsid w:val="00BC5F2F"/>
    <w:rsid w:val="00BC700E"/>
    <w:rsid w:val="00BC74D0"/>
    <w:rsid w:val="00BC78AA"/>
    <w:rsid w:val="00BD23BB"/>
    <w:rsid w:val="00BD2BB8"/>
    <w:rsid w:val="00BD3925"/>
    <w:rsid w:val="00BD4A81"/>
    <w:rsid w:val="00BD4C60"/>
    <w:rsid w:val="00BD511F"/>
    <w:rsid w:val="00BD673E"/>
    <w:rsid w:val="00BD67C7"/>
    <w:rsid w:val="00BD6C90"/>
    <w:rsid w:val="00BD7CC8"/>
    <w:rsid w:val="00BE13E3"/>
    <w:rsid w:val="00BE15D7"/>
    <w:rsid w:val="00BE15F8"/>
    <w:rsid w:val="00BE1C8C"/>
    <w:rsid w:val="00BE1D47"/>
    <w:rsid w:val="00BE345A"/>
    <w:rsid w:val="00BE48C7"/>
    <w:rsid w:val="00BE505F"/>
    <w:rsid w:val="00BE5E3E"/>
    <w:rsid w:val="00BE6E31"/>
    <w:rsid w:val="00BE7CD1"/>
    <w:rsid w:val="00BF00BE"/>
    <w:rsid w:val="00BF02E0"/>
    <w:rsid w:val="00BF0763"/>
    <w:rsid w:val="00BF081D"/>
    <w:rsid w:val="00BF0DA8"/>
    <w:rsid w:val="00BF0DAE"/>
    <w:rsid w:val="00BF1066"/>
    <w:rsid w:val="00BF20EE"/>
    <w:rsid w:val="00BF286F"/>
    <w:rsid w:val="00BF37DA"/>
    <w:rsid w:val="00BF49EF"/>
    <w:rsid w:val="00BF4A0C"/>
    <w:rsid w:val="00BF4B21"/>
    <w:rsid w:val="00BF6290"/>
    <w:rsid w:val="00BF734D"/>
    <w:rsid w:val="00BF742E"/>
    <w:rsid w:val="00C0009E"/>
    <w:rsid w:val="00C001CB"/>
    <w:rsid w:val="00C00CD9"/>
    <w:rsid w:val="00C00D85"/>
    <w:rsid w:val="00C01CBE"/>
    <w:rsid w:val="00C02555"/>
    <w:rsid w:val="00C02858"/>
    <w:rsid w:val="00C03152"/>
    <w:rsid w:val="00C067A8"/>
    <w:rsid w:val="00C06EE4"/>
    <w:rsid w:val="00C07713"/>
    <w:rsid w:val="00C07790"/>
    <w:rsid w:val="00C07DFE"/>
    <w:rsid w:val="00C07E7A"/>
    <w:rsid w:val="00C13D5A"/>
    <w:rsid w:val="00C14BFE"/>
    <w:rsid w:val="00C14F76"/>
    <w:rsid w:val="00C1554C"/>
    <w:rsid w:val="00C157D4"/>
    <w:rsid w:val="00C15BEF"/>
    <w:rsid w:val="00C1709F"/>
    <w:rsid w:val="00C2141E"/>
    <w:rsid w:val="00C217E8"/>
    <w:rsid w:val="00C219D1"/>
    <w:rsid w:val="00C223B3"/>
    <w:rsid w:val="00C22457"/>
    <w:rsid w:val="00C226F5"/>
    <w:rsid w:val="00C23541"/>
    <w:rsid w:val="00C23D1F"/>
    <w:rsid w:val="00C25DDE"/>
    <w:rsid w:val="00C2683B"/>
    <w:rsid w:val="00C269BA"/>
    <w:rsid w:val="00C30B27"/>
    <w:rsid w:val="00C318C9"/>
    <w:rsid w:val="00C32F29"/>
    <w:rsid w:val="00C33FAF"/>
    <w:rsid w:val="00C3428F"/>
    <w:rsid w:val="00C34F50"/>
    <w:rsid w:val="00C3582E"/>
    <w:rsid w:val="00C35C75"/>
    <w:rsid w:val="00C35D08"/>
    <w:rsid w:val="00C368AE"/>
    <w:rsid w:val="00C40439"/>
    <w:rsid w:val="00C4189E"/>
    <w:rsid w:val="00C41994"/>
    <w:rsid w:val="00C42C76"/>
    <w:rsid w:val="00C43EB1"/>
    <w:rsid w:val="00C4436B"/>
    <w:rsid w:val="00C44C0A"/>
    <w:rsid w:val="00C4564F"/>
    <w:rsid w:val="00C46F01"/>
    <w:rsid w:val="00C501C6"/>
    <w:rsid w:val="00C504A0"/>
    <w:rsid w:val="00C51340"/>
    <w:rsid w:val="00C5215D"/>
    <w:rsid w:val="00C52283"/>
    <w:rsid w:val="00C5433A"/>
    <w:rsid w:val="00C55329"/>
    <w:rsid w:val="00C55468"/>
    <w:rsid w:val="00C55B46"/>
    <w:rsid w:val="00C55DF1"/>
    <w:rsid w:val="00C560A6"/>
    <w:rsid w:val="00C561FC"/>
    <w:rsid w:val="00C565A1"/>
    <w:rsid w:val="00C56F0A"/>
    <w:rsid w:val="00C57197"/>
    <w:rsid w:val="00C571C4"/>
    <w:rsid w:val="00C57727"/>
    <w:rsid w:val="00C57E34"/>
    <w:rsid w:val="00C60BE4"/>
    <w:rsid w:val="00C616B0"/>
    <w:rsid w:val="00C616C8"/>
    <w:rsid w:val="00C618B9"/>
    <w:rsid w:val="00C61D10"/>
    <w:rsid w:val="00C62D85"/>
    <w:rsid w:val="00C6309E"/>
    <w:rsid w:val="00C632D7"/>
    <w:rsid w:val="00C63B71"/>
    <w:rsid w:val="00C6456F"/>
    <w:rsid w:val="00C655A0"/>
    <w:rsid w:val="00C65C3D"/>
    <w:rsid w:val="00C67870"/>
    <w:rsid w:val="00C67BE2"/>
    <w:rsid w:val="00C67D3D"/>
    <w:rsid w:val="00C67FD4"/>
    <w:rsid w:val="00C70CEA"/>
    <w:rsid w:val="00C717D4"/>
    <w:rsid w:val="00C71935"/>
    <w:rsid w:val="00C72361"/>
    <w:rsid w:val="00C72558"/>
    <w:rsid w:val="00C7283D"/>
    <w:rsid w:val="00C72922"/>
    <w:rsid w:val="00C73DA6"/>
    <w:rsid w:val="00C74AEC"/>
    <w:rsid w:val="00C74D48"/>
    <w:rsid w:val="00C75E8C"/>
    <w:rsid w:val="00C76319"/>
    <w:rsid w:val="00C768EC"/>
    <w:rsid w:val="00C77898"/>
    <w:rsid w:val="00C77905"/>
    <w:rsid w:val="00C77D62"/>
    <w:rsid w:val="00C77DBD"/>
    <w:rsid w:val="00C80899"/>
    <w:rsid w:val="00C8096C"/>
    <w:rsid w:val="00C81031"/>
    <w:rsid w:val="00C81AD2"/>
    <w:rsid w:val="00C82BA4"/>
    <w:rsid w:val="00C82EF0"/>
    <w:rsid w:val="00C83516"/>
    <w:rsid w:val="00C84134"/>
    <w:rsid w:val="00C844B1"/>
    <w:rsid w:val="00C8468F"/>
    <w:rsid w:val="00C8593A"/>
    <w:rsid w:val="00C873A0"/>
    <w:rsid w:val="00C87720"/>
    <w:rsid w:val="00C91582"/>
    <w:rsid w:val="00C9237C"/>
    <w:rsid w:val="00C92D45"/>
    <w:rsid w:val="00C93BEF"/>
    <w:rsid w:val="00C93E36"/>
    <w:rsid w:val="00C9492D"/>
    <w:rsid w:val="00C9699B"/>
    <w:rsid w:val="00C97216"/>
    <w:rsid w:val="00C973EC"/>
    <w:rsid w:val="00C97A1D"/>
    <w:rsid w:val="00C97CD3"/>
    <w:rsid w:val="00CA0277"/>
    <w:rsid w:val="00CA0323"/>
    <w:rsid w:val="00CA2D3F"/>
    <w:rsid w:val="00CA393F"/>
    <w:rsid w:val="00CA3B39"/>
    <w:rsid w:val="00CA489A"/>
    <w:rsid w:val="00CA4A1A"/>
    <w:rsid w:val="00CA536F"/>
    <w:rsid w:val="00CA64D4"/>
    <w:rsid w:val="00CB0728"/>
    <w:rsid w:val="00CB0F41"/>
    <w:rsid w:val="00CB13D7"/>
    <w:rsid w:val="00CB1A16"/>
    <w:rsid w:val="00CB2278"/>
    <w:rsid w:val="00CB519B"/>
    <w:rsid w:val="00CB633F"/>
    <w:rsid w:val="00CB6497"/>
    <w:rsid w:val="00CB65B8"/>
    <w:rsid w:val="00CB6782"/>
    <w:rsid w:val="00CB6C13"/>
    <w:rsid w:val="00CB6C5D"/>
    <w:rsid w:val="00CB70D4"/>
    <w:rsid w:val="00CB73AE"/>
    <w:rsid w:val="00CB73C1"/>
    <w:rsid w:val="00CC014B"/>
    <w:rsid w:val="00CC01AD"/>
    <w:rsid w:val="00CC0857"/>
    <w:rsid w:val="00CC1576"/>
    <w:rsid w:val="00CC1C53"/>
    <w:rsid w:val="00CC1D57"/>
    <w:rsid w:val="00CC2B0C"/>
    <w:rsid w:val="00CC30D9"/>
    <w:rsid w:val="00CC3822"/>
    <w:rsid w:val="00CC4E7A"/>
    <w:rsid w:val="00CC536C"/>
    <w:rsid w:val="00CC55CC"/>
    <w:rsid w:val="00CC6331"/>
    <w:rsid w:val="00CC658E"/>
    <w:rsid w:val="00CC673A"/>
    <w:rsid w:val="00CC6A2E"/>
    <w:rsid w:val="00CC6C86"/>
    <w:rsid w:val="00CC6D7B"/>
    <w:rsid w:val="00CC7897"/>
    <w:rsid w:val="00CD0006"/>
    <w:rsid w:val="00CD009A"/>
    <w:rsid w:val="00CD0786"/>
    <w:rsid w:val="00CD07EE"/>
    <w:rsid w:val="00CD0982"/>
    <w:rsid w:val="00CD1A5B"/>
    <w:rsid w:val="00CD1B24"/>
    <w:rsid w:val="00CD1D1C"/>
    <w:rsid w:val="00CD2210"/>
    <w:rsid w:val="00CD22CF"/>
    <w:rsid w:val="00CD5373"/>
    <w:rsid w:val="00CD54F3"/>
    <w:rsid w:val="00CD57BE"/>
    <w:rsid w:val="00CD5DC7"/>
    <w:rsid w:val="00CD60E0"/>
    <w:rsid w:val="00CD6313"/>
    <w:rsid w:val="00CD759D"/>
    <w:rsid w:val="00CD773F"/>
    <w:rsid w:val="00CD7A96"/>
    <w:rsid w:val="00CE0A80"/>
    <w:rsid w:val="00CE17E8"/>
    <w:rsid w:val="00CE30D0"/>
    <w:rsid w:val="00CE4672"/>
    <w:rsid w:val="00CE4CF3"/>
    <w:rsid w:val="00CE4D3C"/>
    <w:rsid w:val="00CE51E6"/>
    <w:rsid w:val="00CE6B92"/>
    <w:rsid w:val="00CE7773"/>
    <w:rsid w:val="00CF0080"/>
    <w:rsid w:val="00CF0221"/>
    <w:rsid w:val="00CF044A"/>
    <w:rsid w:val="00CF0687"/>
    <w:rsid w:val="00CF2446"/>
    <w:rsid w:val="00CF2832"/>
    <w:rsid w:val="00CF3015"/>
    <w:rsid w:val="00CF417E"/>
    <w:rsid w:val="00CF6E6D"/>
    <w:rsid w:val="00CF7328"/>
    <w:rsid w:val="00CF76B9"/>
    <w:rsid w:val="00CF7882"/>
    <w:rsid w:val="00D00806"/>
    <w:rsid w:val="00D01E21"/>
    <w:rsid w:val="00D01F09"/>
    <w:rsid w:val="00D029A7"/>
    <w:rsid w:val="00D02BBC"/>
    <w:rsid w:val="00D050A7"/>
    <w:rsid w:val="00D05310"/>
    <w:rsid w:val="00D05A55"/>
    <w:rsid w:val="00D060F8"/>
    <w:rsid w:val="00D06392"/>
    <w:rsid w:val="00D064DA"/>
    <w:rsid w:val="00D0685A"/>
    <w:rsid w:val="00D0727D"/>
    <w:rsid w:val="00D07487"/>
    <w:rsid w:val="00D07AA2"/>
    <w:rsid w:val="00D07EF8"/>
    <w:rsid w:val="00D101E0"/>
    <w:rsid w:val="00D1066E"/>
    <w:rsid w:val="00D1136F"/>
    <w:rsid w:val="00D12546"/>
    <w:rsid w:val="00D12A98"/>
    <w:rsid w:val="00D134A3"/>
    <w:rsid w:val="00D14886"/>
    <w:rsid w:val="00D149CB"/>
    <w:rsid w:val="00D151FA"/>
    <w:rsid w:val="00D15883"/>
    <w:rsid w:val="00D1699F"/>
    <w:rsid w:val="00D17B7C"/>
    <w:rsid w:val="00D206F2"/>
    <w:rsid w:val="00D21657"/>
    <w:rsid w:val="00D21B0D"/>
    <w:rsid w:val="00D21D23"/>
    <w:rsid w:val="00D2217B"/>
    <w:rsid w:val="00D22FB7"/>
    <w:rsid w:val="00D2474E"/>
    <w:rsid w:val="00D24F63"/>
    <w:rsid w:val="00D25241"/>
    <w:rsid w:val="00D254B0"/>
    <w:rsid w:val="00D269C9"/>
    <w:rsid w:val="00D26AC5"/>
    <w:rsid w:val="00D3016A"/>
    <w:rsid w:val="00D31E18"/>
    <w:rsid w:val="00D321A2"/>
    <w:rsid w:val="00D32757"/>
    <w:rsid w:val="00D32A3A"/>
    <w:rsid w:val="00D32EE8"/>
    <w:rsid w:val="00D330BF"/>
    <w:rsid w:val="00D34079"/>
    <w:rsid w:val="00D344CD"/>
    <w:rsid w:val="00D35B33"/>
    <w:rsid w:val="00D35E0E"/>
    <w:rsid w:val="00D35EFE"/>
    <w:rsid w:val="00D375DB"/>
    <w:rsid w:val="00D376FC"/>
    <w:rsid w:val="00D37826"/>
    <w:rsid w:val="00D37975"/>
    <w:rsid w:val="00D37B76"/>
    <w:rsid w:val="00D400AF"/>
    <w:rsid w:val="00D40285"/>
    <w:rsid w:val="00D407B8"/>
    <w:rsid w:val="00D40C67"/>
    <w:rsid w:val="00D42DC4"/>
    <w:rsid w:val="00D42E0A"/>
    <w:rsid w:val="00D42F2D"/>
    <w:rsid w:val="00D437F2"/>
    <w:rsid w:val="00D43CA9"/>
    <w:rsid w:val="00D45575"/>
    <w:rsid w:val="00D469E4"/>
    <w:rsid w:val="00D47044"/>
    <w:rsid w:val="00D472ED"/>
    <w:rsid w:val="00D47D2A"/>
    <w:rsid w:val="00D510E0"/>
    <w:rsid w:val="00D5160E"/>
    <w:rsid w:val="00D52F8D"/>
    <w:rsid w:val="00D54839"/>
    <w:rsid w:val="00D549BF"/>
    <w:rsid w:val="00D5532C"/>
    <w:rsid w:val="00D55D66"/>
    <w:rsid w:val="00D5608F"/>
    <w:rsid w:val="00D563FF"/>
    <w:rsid w:val="00D565A8"/>
    <w:rsid w:val="00D5687B"/>
    <w:rsid w:val="00D56964"/>
    <w:rsid w:val="00D56FC6"/>
    <w:rsid w:val="00D572BB"/>
    <w:rsid w:val="00D6056E"/>
    <w:rsid w:val="00D60FF8"/>
    <w:rsid w:val="00D615EA"/>
    <w:rsid w:val="00D62098"/>
    <w:rsid w:val="00D63B6A"/>
    <w:rsid w:val="00D64330"/>
    <w:rsid w:val="00D652B5"/>
    <w:rsid w:val="00D652E0"/>
    <w:rsid w:val="00D66BD3"/>
    <w:rsid w:val="00D67EC1"/>
    <w:rsid w:val="00D70B39"/>
    <w:rsid w:val="00D70F8C"/>
    <w:rsid w:val="00D7143F"/>
    <w:rsid w:val="00D71834"/>
    <w:rsid w:val="00D71B5C"/>
    <w:rsid w:val="00D7207A"/>
    <w:rsid w:val="00D72132"/>
    <w:rsid w:val="00D722C8"/>
    <w:rsid w:val="00D722D2"/>
    <w:rsid w:val="00D72D01"/>
    <w:rsid w:val="00D73704"/>
    <w:rsid w:val="00D76232"/>
    <w:rsid w:val="00D808BF"/>
    <w:rsid w:val="00D80DBF"/>
    <w:rsid w:val="00D80FCA"/>
    <w:rsid w:val="00D8114B"/>
    <w:rsid w:val="00D811C7"/>
    <w:rsid w:val="00D81829"/>
    <w:rsid w:val="00D81D0F"/>
    <w:rsid w:val="00D81E7C"/>
    <w:rsid w:val="00D8245B"/>
    <w:rsid w:val="00D8374B"/>
    <w:rsid w:val="00D83ECE"/>
    <w:rsid w:val="00D84706"/>
    <w:rsid w:val="00D856E4"/>
    <w:rsid w:val="00D85B95"/>
    <w:rsid w:val="00D85EF8"/>
    <w:rsid w:val="00D860F9"/>
    <w:rsid w:val="00D86121"/>
    <w:rsid w:val="00D86603"/>
    <w:rsid w:val="00D86EC1"/>
    <w:rsid w:val="00D86F00"/>
    <w:rsid w:val="00D9048C"/>
    <w:rsid w:val="00D90958"/>
    <w:rsid w:val="00D914B2"/>
    <w:rsid w:val="00D924EB"/>
    <w:rsid w:val="00D92D8A"/>
    <w:rsid w:val="00D93903"/>
    <w:rsid w:val="00D93D74"/>
    <w:rsid w:val="00D946B8"/>
    <w:rsid w:val="00D95B75"/>
    <w:rsid w:val="00D95BDF"/>
    <w:rsid w:val="00D97DCE"/>
    <w:rsid w:val="00D97E87"/>
    <w:rsid w:val="00DA1AFA"/>
    <w:rsid w:val="00DA4113"/>
    <w:rsid w:val="00DA437E"/>
    <w:rsid w:val="00DA6180"/>
    <w:rsid w:val="00DA6E17"/>
    <w:rsid w:val="00DA742B"/>
    <w:rsid w:val="00DA7883"/>
    <w:rsid w:val="00DB05F7"/>
    <w:rsid w:val="00DB13B1"/>
    <w:rsid w:val="00DB1918"/>
    <w:rsid w:val="00DB1C31"/>
    <w:rsid w:val="00DB1D04"/>
    <w:rsid w:val="00DB1F5B"/>
    <w:rsid w:val="00DB1FEA"/>
    <w:rsid w:val="00DB23B5"/>
    <w:rsid w:val="00DB2FBF"/>
    <w:rsid w:val="00DB3025"/>
    <w:rsid w:val="00DB361B"/>
    <w:rsid w:val="00DB3C58"/>
    <w:rsid w:val="00DB3FC9"/>
    <w:rsid w:val="00DB4017"/>
    <w:rsid w:val="00DB4AAE"/>
    <w:rsid w:val="00DB5160"/>
    <w:rsid w:val="00DB5902"/>
    <w:rsid w:val="00DB6424"/>
    <w:rsid w:val="00DB64DA"/>
    <w:rsid w:val="00DB6866"/>
    <w:rsid w:val="00DB68BF"/>
    <w:rsid w:val="00DB6FE1"/>
    <w:rsid w:val="00DB708D"/>
    <w:rsid w:val="00DB7982"/>
    <w:rsid w:val="00DB7A6E"/>
    <w:rsid w:val="00DC03D4"/>
    <w:rsid w:val="00DC0937"/>
    <w:rsid w:val="00DC0940"/>
    <w:rsid w:val="00DC0ED8"/>
    <w:rsid w:val="00DC1693"/>
    <w:rsid w:val="00DC24A6"/>
    <w:rsid w:val="00DC27A1"/>
    <w:rsid w:val="00DC3317"/>
    <w:rsid w:val="00DC4A9E"/>
    <w:rsid w:val="00DC4BFF"/>
    <w:rsid w:val="00DC4FD8"/>
    <w:rsid w:val="00DC5C9A"/>
    <w:rsid w:val="00DC65C1"/>
    <w:rsid w:val="00DC79DF"/>
    <w:rsid w:val="00DD07A4"/>
    <w:rsid w:val="00DD0962"/>
    <w:rsid w:val="00DD1218"/>
    <w:rsid w:val="00DD1BD4"/>
    <w:rsid w:val="00DD1DD6"/>
    <w:rsid w:val="00DD23B3"/>
    <w:rsid w:val="00DD2B53"/>
    <w:rsid w:val="00DD3682"/>
    <w:rsid w:val="00DD393B"/>
    <w:rsid w:val="00DD3C93"/>
    <w:rsid w:val="00DD42C8"/>
    <w:rsid w:val="00DD4A1B"/>
    <w:rsid w:val="00DD4F89"/>
    <w:rsid w:val="00DD541F"/>
    <w:rsid w:val="00DD5C8F"/>
    <w:rsid w:val="00DD6022"/>
    <w:rsid w:val="00DD6159"/>
    <w:rsid w:val="00DE0A69"/>
    <w:rsid w:val="00DE1A2B"/>
    <w:rsid w:val="00DE1BF1"/>
    <w:rsid w:val="00DE1FA8"/>
    <w:rsid w:val="00DE356F"/>
    <w:rsid w:val="00DE3C41"/>
    <w:rsid w:val="00DE4988"/>
    <w:rsid w:val="00DE6822"/>
    <w:rsid w:val="00DE6892"/>
    <w:rsid w:val="00DE7431"/>
    <w:rsid w:val="00DE7811"/>
    <w:rsid w:val="00DF0128"/>
    <w:rsid w:val="00DF0220"/>
    <w:rsid w:val="00DF0445"/>
    <w:rsid w:val="00DF10A6"/>
    <w:rsid w:val="00DF1A58"/>
    <w:rsid w:val="00DF1DB6"/>
    <w:rsid w:val="00DF2A36"/>
    <w:rsid w:val="00DF3104"/>
    <w:rsid w:val="00DF3589"/>
    <w:rsid w:val="00DF389F"/>
    <w:rsid w:val="00DF3F30"/>
    <w:rsid w:val="00DF48A4"/>
    <w:rsid w:val="00DF4BED"/>
    <w:rsid w:val="00DF5638"/>
    <w:rsid w:val="00DF71FA"/>
    <w:rsid w:val="00DF7D7B"/>
    <w:rsid w:val="00E0030A"/>
    <w:rsid w:val="00E007D5"/>
    <w:rsid w:val="00E0081D"/>
    <w:rsid w:val="00E00B95"/>
    <w:rsid w:val="00E0243B"/>
    <w:rsid w:val="00E024EA"/>
    <w:rsid w:val="00E0266B"/>
    <w:rsid w:val="00E02F29"/>
    <w:rsid w:val="00E044E1"/>
    <w:rsid w:val="00E06D2C"/>
    <w:rsid w:val="00E100FC"/>
    <w:rsid w:val="00E101C4"/>
    <w:rsid w:val="00E102D9"/>
    <w:rsid w:val="00E10E5C"/>
    <w:rsid w:val="00E11C96"/>
    <w:rsid w:val="00E11E94"/>
    <w:rsid w:val="00E1384E"/>
    <w:rsid w:val="00E13A67"/>
    <w:rsid w:val="00E13C60"/>
    <w:rsid w:val="00E1403C"/>
    <w:rsid w:val="00E14383"/>
    <w:rsid w:val="00E14778"/>
    <w:rsid w:val="00E147B4"/>
    <w:rsid w:val="00E15524"/>
    <w:rsid w:val="00E15D4D"/>
    <w:rsid w:val="00E15D99"/>
    <w:rsid w:val="00E1728E"/>
    <w:rsid w:val="00E17478"/>
    <w:rsid w:val="00E17AB4"/>
    <w:rsid w:val="00E20A3C"/>
    <w:rsid w:val="00E21AD6"/>
    <w:rsid w:val="00E222A9"/>
    <w:rsid w:val="00E2237F"/>
    <w:rsid w:val="00E23A9C"/>
    <w:rsid w:val="00E2454A"/>
    <w:rsid w:val="00E25FAF"/>
    <w:rsid w:val="00E27F73"/>
    <w:rsid w:val="00E300EB"/>
    <w:rsid w:val="00E3058D"/>
    <w:rsid w:val="00E30868"/>
    <w:rsid w:val="00E317AB"/>
    <w:rsid w:val="00E31A20"/>
    <w:rsid w:val="00E31C2D"/>
    <w:rsid w:val="00E31E9D"/>
    <w:rsid w:val="00E32BD3"/>
    <w:rsid w:val="00E32BD5"/>
    <w:rsid w:val="00E33460"/>
    <w:rsid w:val="00E33539"/>
    <w:rsid w:val="00E33A15"/>
    <w:rsid w:val="00E34090"/>
    <w:rsid w:val="00E34730"/>
    <w:rsid w:val="00E3484D"/>
    <w:rsid w:val="00E3486E"/>
    <w:rsid w:val="00E3533E"/>
    <w:rsid w:val="00E35413"/>
    <w:rsid w:val="00E359AF"/>
    <w:rsid w:val="00E359C4"/>
    <w:rsid w:val="00E35BF9"/>
    <w:rsid w:val="00E364B3"/>
    <w:rsid w:val="00E365D6"/>
    <w:rsid w:val="00E36FB2"/>
    <w:rsid w:val="00E3713E"/>
    <w:rsid w:val="00E3777E"/>
    <w:rsid w:val="00E37DFB"/>
    <w:rsid w:val="00E40857"/>
    <w:rsid w:val="00E414A8"/>
    <w:rsid w:val="00E41A1E"/>
    <w:rsid w:val="00E41B51"/>
    <w:rsid w:val="00E42853"/>
    <w:rsid w:val="00E43483"/>
    <w:rsid w:val="00E43F32"/>
    <w:rsid w:val="00E443E3"/>
    <w:rsid w:val="00E44D35"/>
    <w:rsid w:val="00E44F15"/>
    <w:rsid w:val="00E45376"/>
    <w:rsid w:val="00E45B01"/>
    <w:rsid w:val="00E45D33"/>
    <w:rsid w:val="00E4693A"/>
    <w:rsid w:val="00E469DB"/>
    <w:rsid w:val="00E50A7F"/>
    <w:rsid w:val="00E50B67"/>
    <w:rsid w:val="00E511FB"/>
    <w:rsid w:val="00E51DCD"/>
    <w:rsid w:val="00E51FB3"/>
    <w:rsid w:val="00E52FA7"/>
    <w:rsid w:val="00E53E99"/>
    <w:rsid w:val="00E546DF"/>
    <w:rsid w:val="00E54A99"/>
    <w:rsid w:val="00E5531D"/>
    <w:rsid w:val="00E55625"/>
    <w:rsid w:val="00E55F66"/>
    <w:rsid w:val="00E563C7"/>
    <w:rsid w:val="00E56505"/>
    <w:rsid w:val="00E56704"/>
    <w:rsid w:val="00E57794"/>
    <w:rsid w:val="00E57C5D"/>
    <w:rsid w:val="00E601B4"/>
    <w:rsid w:val="00E60C5E"/>
    <w:rsid w:val="00E60F28"/>
    <w:rsid w:val="00E61B4B"/>
    <w:rsid w:val="00E62842"/>
    <w:rsid w:val="00E63C01"/>
    <w:rsid w:val="00E659FB"/>
    <w:rsid w:val="00E70480"/>
    <w:rsid w:val="00E705CF"/>
    <w:rsid w:val="00E7074A"/>
    <w:rsid w:val="00E70805"/>
    <w:rsid w:val="00E709F1"/>
    <w:rsid w:val="00E716DF"/>
    <w:rsid w:val="00E71AD2"/>
    <w:rsid w:val="00E722D0"/>
    <w:rsid w:val="00E72B2A"/>
    <w:rsid w:val="00E73F6B"/>
    <w:rsid w:val="00E7513B"/>
    <w:rsid w:val="00E75680"/>
    <w:rsid w:val="00E75D67"/>
    <w:rsid w:val="00E76D44"/>
    <w:rsid w:val="00E77070"/>
    <w:rsid w:val="00E80933"/>
    <w:rsid w:val="00E80D72"/>
    <w:rsid w:val="00E82C5E"/>
    <w:rsid w:val="00E83141"/>
    <w:rsid w:val="00E838D1"/>
    <w:rsid w:val="00E83D4C"/>
    <w:rsid w:val="00E84638"/>
    <w:rsid w:val="00E84F3A"/>
    <w:rsid w:val="00E8531E"/>
    <w:rsid w:val="00E8693F"/>
    <w:rsid w:val="00E869CC"/>
    <w:rsid w:val="00E86C7B"/>
    <w:rsid w:val="00E86CE0"/>
    <w:rsid w:val="00E86F5B"/>
    <w:rsid w:val="00E8709D"/>
    <w:rsid w:val="00E873C1"/>
    <w:rsid w:val="00E8746D"/>
    <w:rsid w:val="00E8765F"/>
    <w:rsid w:val="00E87827"/>
    <w:rsid w:val="00E87ADE"/>
    <w:rsid w:val="00E87CBC"/>
    <w:rsid w:val="00E900DD"/>
    <w:rsid w:val="00E90764"/>
    <w:rsid w:val="00E90954"/>
    <w:rsid w:val="00E90A29"/>
    <w:rsid w:val="00E90EC6"/>
    <w:rsid w:val="00E92694"/>
    <w:rsid w:val="00E9278A"/>
    <w:rsid w:val="00E92A7D"/>
    <w:rsid w:val="00E92CC0"/>
    <w:rsid w:val="00E93212"/>
    <w:rsid w:val="00E94251"/>
    <w:rsid w:val="00E946A4"/>
    <w:rsid w:val="00E948FA"/>
    <w:rsid w:val="00E951A4"/>
    <w:rsid w:val="00E951EC"/>
    <w:rsid w:val="00E96431"/>
    <w:rsid w:val="00E965A7"/>
    <w:rsid w:val="00E965E2"/>
    <w:rsid w:val="00E96F1D"/>
    <w:rsid w:val="00E96F98"/>
    <w:rsid w:val="00EA21AC"/>
    <w:rsid w:val="00EA30F5"/>
    <w:rsid w:val="00EA3FD6"/>
    <w:rsid w:val="00EA4DC8"/>
    <w:rsid w:val="00EA58BD"/>
    <w:rsid w:val="00EA6B26"/>
    <w:rsid w:val="00EA6CD3"/>
    <w:rsid w:val="00EA773C"/>
    <w:rsid w:val="00EA7D5F"/>
    <w:rsid w:val="00EB04B8"/>
    <w:rsid w:val="00EB0786"/>
    <w:rsid w:val="00EB1556"/>
    <w:rsid w:val="00EB184D"/>
    <w:rsid w:val="00EB1C02"/>
    <w:rsid w:val="00EB2B14"/>
    <w:rsid w:val="00EB2CC1"/>
    <w:rsid w:val="00EB326A"/>
    <w:rsid w:val="00EB3EB6"/>
    <w:rsid w:val="00EB3F87"/>
    <w:rsid w:val="00EB47F4"/>
    <w:rsid w:val="00EB6013"/>
    <w:rsid w:val="00EB6880"/>
    <w:rsid w:val="00EC02BA"/>
    <w:rsid w:val="00EC0B3C"/>
    <w:rsid w:val="00EC0F84"/>
    <w:rsid w:val="00EC1FAB"/>
    <w:rsid w:val="00EC2C7E"/>
    <w:rsid w:val="00EC3E56"/>
    <w:rsid w:val="00EC46C4"/>
    <w:rsid w:val="00EC4E45"/>
    <w:rsid w:val="00EC514A"/>
    <w:rsid w:val="00EC5A50"/>
    <w:rsid w:val="00EC7DA3"/>
    <w:rsid w:val="00ED0EDC"/>
    <w:rsid w:val="00ED13C0"/>
    <w:rsid w:val="00ED18DF"/>
    <w:rsid w:val="00ED21C3"/>
    <w:rsid w:val="00ED2517"/>
    <w:rsid w:val="00ED2B97"/>
    <w:rsid w:val="00ED3503"/>
    <w:rsid w:val="00ED3D98"/>
    <w:rsid w:val="00ED40F2"/>
    <w:rsid w:val="00ED4E5F"/>
    <w:rsid w:val="00ED52B0"/>
    <w:rsid w:val="00ED54D3"/>
    <w:rsid w:val="00ED5A07"/>
    <w:rsid w:val="00ED5F42"/>
    <w:rsid w:val="00ED5F44"/>
    <w:rsid w:val="00ED7DCF"/>
    <w:rsid w:val="00EE07C4"/>
    <w:rsid w:val="00EE1207"/>
    <w:rsid w:val="00EE1680"/>
    <w:rsid w:val="00EE1927"/>
    <w:rsid w:val="00EE1C75"/>
    <w:rsid w:val="00EE3877"/>
    <w:rsid w:val="00EE4190"/>
    <w:rsid w:val="00EE4B7C"/>
    <w:rsid w:val="00EE4BB6"/>
    <w:rsid w:val="00EE5180"/>
    <w:rsid w:val="00EE5BCE"/>
    <w:rsid w:val="00EE6117"/>
    <w:rsid w:val="00EE6868"/>
    <w:rsid w:val="00EE6AFE"/>
    <w:rsid w:val="00EE7BAB"/>
    <w:rsid w:val="00EE7D5A"/>
    <w:rsid w:val="00EF0271"/>
    <w:rsid w:val="00EF07D7"/>
    <w:rsid w:val="00EF1C60"/>
    <w:rsid w:val="00EF2083"/>
    <w:rsid w:val="00EF3442"/>
    <w:rsid w:val="00EF3AA4"/>
    <w:rsid w:val="00EF3B26"/>
    <w:rsid w:val="00EF4272"/>
    <w:rsid w:val="00EF5640"/>
    <w:rsid w:val="00EF58F9"/>
    <w:rsid w:val="00EF59E4"/>
    <w:rsid w:val="00EF7B41"/>
    <w:rsid w:val="00EF7D1D"/>
    <w:rsid w:val="00F00139"/>
    <w:rsid w:val="00F00EDD"/>
    <w:rsid w:val="00F018CF"/>
    <w:rsid w:val="00F02686"/>
    <w:rsid w:val="00F043BD"/>
    <w:rsid w:val="00F04BFD"/>
    <w:rsid w:val="00F05BDC"/>
    <w:rsid w:val="00F05E2C"/>
    <w:rsid w:val="00F06569"/>
    <w:rsid w:val="00F066BB"/>
    <w:rsid w:val="00F06A56"/>
    <w:rsid w:val="00F06D3D"/>
    <w:rsid w:val="00F0769B"/>
    <w:rsid w:val="00F105CE"/>
    <w:rsid w:val="00F10747"/>
    <w:rsid w:val="00F11E7C"/>
    <w:rsid w:val="00F12959"/>
    <w:rsid w:val="00F135D4"/>
    <w:rsid w:val="00F136BB"/>
    <w:rsid w:val="00F14545"/>
    <w:rsid w:val="00F146DE"/>
    <w:rsid w:val="00F15BF4"/>
    <w:rsid w:val="00F1603E"/>
    <w:rsid w:val="00F168C2"/>
    <w:rsid w:val="00F1735F"/>
    <w:rsid w:val="00F174E4"/>
    <w:rsid w:val="00F17FAD"/>
    <w:rsid w:val="00F2001D"/>
    <w:rsid w:val="00F203C4"/>
    <w:rsid w:val="00F20558"/>
    <w:rsid w:val="00F20BEE"/>
    <w:rsid w:val="00F20F59"/>
    <w:rsid w:val="00F218E3"/>
    <w:rsid w:val="00F21D95"/>
    <w:rsid w:val="00F23CD7"/>
    <w:rsid w:val="00F25021"/>
    <w:rsid w:val="00F25055"/>
    <w:rsid w:val="00F25290"/>
    <w:rsid w:val="00F256B4"/>
    <w:rsid w:val="00F25B64"/>
    <w:rsid w:val="00F26A54"/>
    <w:rsid w:val="00F26A97"/>
    <w:rsid w:val="00F2722F"/>
    <w:rsid w:val="00F277A3"/>
    <w:rsid w:val="00F27A8F"/>
    <w:rsid w:val="00F303D3"/>
    <w:rsid w:val="00F30676"/>
    <w:rsid w:val="00F30D26"/>
    <w:rsid w:val="00F32CF6"/>
    <w:rsid w:val="00F32DF7"/>
    <w:rsid w:val="00F343FD"/>
    <w:rsid w:val="00F34A54"/>
    <w:rsid w:val="00F353FB"/>
    <w:rsid w:val="00F36E94"/>
    <w:rsid w:val="00F375BC"/>
    <w:rsid w:val="00F37BB7"/>
    <w:rsid w:val="00F4036F"/>
    <w:rsid w:val="00F40C4E"/>
    <w:rsid w:val="00F41143"/>
    <w:rsid w:val="00F4167C"/>
    <w:rsid w:val="00F4208B"/>
    <w:rsid w:val="00F422D3"/>
    <w:rsid w:val="00F423AF"/>
    <w:rsid w:val="00F42CF7"/>
    <w:rsid w:val="00F42F05"/>
    <w:rsid w:val="00F43574"/>
    <w:rsid w:val="00F436B9"/>
    <w:rsid w:val="00F451FF"/>
    <w:rsid w:val="00F464C8"/>
    <w:rsid w:val="00F46B07"/>
    <w:rsid w:val="00F5024F"/>
    <w:rsid w:val="00F50F6B"/>
    <w:rsid w:val="00F50F95"/>
    <w:rsid w:val="00F511C1"/>
    <w:rsid w:val="00F516B4"/>
    <w:rsid w:val="00F5172C"/>
    <w:rsid w:val="00F5273F"/>
    <w:rsid w:val="00F52C6B"/>
    <w:rsid w:val="00F52CC4"/>
    <w:rsid w:val="00F537E7"/>
    <w:rsid w:val="00F53884"/>
    <w:rsid w:val="00F54864"/>
    <w:rsid w:val="00F55AF4"/>
    <w:rsid w:val="00F56431"/>
    <w:rsid w:val="00F569A8"/>
    <w:rsid w:val="00F57193"/>
    <w:rsid w:val="00F5737F"/>
    <w:rsid w:val="00F57480"/>
    <w:rsid w:val="00F57B22"/>
    <w:rsid w:val="00F603E4"/>
    <w:rsid w:val="00F60A2C"/>
    <w:rsid w:val="00F60F79"/>
    <w:rsid w:val="00F611DC"/>
    <w:rsid w:val="00F6217D"/>
    <w:rsid w:val="00F625A3"/>
    <w:rsid w:val="00F63D62"/>
    <w:rsid w:val="00F64AB3"/>
    <w:rsid w:val="00F66A7C"/>
    <w:rsid w:val="00F66E4D"/>
    <w:rsid w:val="00F67CC0"/>
    <w:rsid w:val="00F67DEA"/>
    <w:rsid w:val="00F70FB4"/>
    <w:rsid w:val="00F7191A"/>
    <w:rsid w:val="00F72237"/>
    <w:rsid w:val="00F722C1"/>
    <w:rsid w:val="00F7231E"/>
    <w:rsid w:val="00F74108"/>
    <w:rsid w:val="00F75067"/>
    <w:rsid w:val="00F7667E"/>
    <w:rsid w:val="00F767BB"/>
    <w:rsid w:val="00F77C0A"/>
    <w:rsid w:val="00F81379"/>
    <w:rsid w:val="00F81504"/>
    <w:rsid w:val="00F81828"/>
    <w:rsid w:val="00F8190F"/>
    <w:rsid w:val="00F8347C"/>
    <w:rsid w:val="00F83FEA"/>
    <w:rsid w:val="00F84A8D"/>
    <w:rsid w:val="00F85F4E"/>
    <w:rsid w:val="00F86A69"/>
    <w:rsid w:val="00F871CB"/>
    <w:rsid w:val="00F90312"/>
    <w:rsid w:val="00F90C10"/>
    <w:rsid w:val="00F9168B"/>
    <w:rsid w:val="00F91937"/>
    <w:rsid w:val="00F925AA"/>
    <w:rsid w:val="00F92EAB"/>
    <w:rsid w:val="00F94E65"/>
    <w:rsid w:val="00F94FA8"/>
    <w:rsid w:val="00F9520F"/>
    <w:rsid w:val="00F9523A"/>
    <w:rsid w:val="00F95CDF"/>
    <w:rsid w:val="00F96135"/>
    <w:rsid w:val="00F96563"/>
    <w:rsid w:val="00F96BF4"/>
    <w:rsid w:val="00F9712E"/>
    <w:rsid w:val="00F97167"/>
    <w:rsid w:val="00FA13A2"/>
    <w:rsid w:val="00FA19FE"/>
    <w:rsid w:val="00FA2481"/>
    <w:rsid w:val="00FA27A1"/>
    <w:rsid w:val="00FA2907"/>
    <w:rsid w:val="00FA2DD5"/>
    <w:rsid w:val="00FA3233"/>
    <w:rsid w:val="00FA38E3"/>
    <w:rsid w:val="00FA54F2"/>
    <w:rsid w:val="00FA567D"/>
    <w:rsid w:val="00FA5BDC"/>
    <w:rsid w:val="00FA61D5"/>
    <w:rsid w:val="00FA6DA5"/>
    <w:rsid w:val="00FA7155"/>
    <w:rsid w:val="00FA78FF"/>
    <w:rsid w:val="00FB0014"/>
    <w:rsid w:val="00FB0DE5"/>
    <w:rsid w:val="00FB0FD8"/>
    <w:rsid w:val="00FB1CA7"/>
    <w:rsid w:val="00FB2F87"/>
    <w:rsid w:val="00FB3F59"/>
    <w:rsid w:val="00FB4B34"/>
    <w:rsid w:val="00FB4E06"/>
    <w:rsid w:val="00FB4F15"/>
    <w:rsid w:val="00FB51DA"/>
    <w:rsid w:val="00FB5F44"/>
    <w:rsid w:val="00FB710E"/>
    <w:rsid w:val="00FB7531"/>
    <w:rsid w:val="00FB7DBA"/>
    <w:rsid w:val="00FC04A8"/>
    <w:rsid w:val="00FC0C07"/>
    <w:rsid w:val="00FC10F9"/>
    <w:rsid w:val="00FC2181"/>
    <w:rsid w:val="00FC2379"/>
    <w:rsid w:val="00FC333F"/>
    <w:rsid w:val="00FC4366"/>
    <w:rsid w:val="00FC547F"/>
    <w:rsid w:val="00FC59D5"/>
    <w:rsid w:val="00FC5AF0"/>
    <w:rsid w:val="00FC5BD1"/>
    <w:rsid w:val="00FC7468"/>
    <w:rsid w:val="00FC7686"/>
    <w:rsid w:val="00FD0168"/>
    <w:rsid w:val="00FD02E3"/>
    <w:rsid w:val="00FD0AE9"/>
    <w:rsid w:val="00FD1057"/>
    <w:rsid w:val="00FD1493"/>
    <w:rsid w:val="00FD1B04"/>
    <w:rsid w:val="00FD1CA3"/>
    <w:rsid w:val="00FD3E8C"/>
    <w:rsid w:val="00FD3EC7"/>
    <w:rsid w:val="00FD499B"/>
    <w:rsid w:val="00FD4FD7"/>
    <w:rsid w:val="00FD55B0"/>
    <w:rsid w:val="00FD5C0B"/>
    <w:rsid w:val="00FE050D"/>
    <w:rsid w:val="00FE08DC"/>
    <w:rsid w:val="00FE13C0"/>
    <w:rsid w:val="00FE3196"/>
    <w:rsid w:val="00FE4795"/>
    <w:rsid w:val="00FE5AE3"/>
    <w:rsid w:val="00FE65F4"/>
    <w:rsid w:val="00FE6B46"/>
    <w:rsid w:val="00FE6CEF"/>
    <w:rsid w:val="00FE7365"/>
    <w:rsid w:val="00FF00DD"/>
    <w:rsid w:val="00FF12E1"/>
    <w:rsid w:val="00FF1440"/>
    <w:rsid w:val="00FF1947"/>
    <w:rsid w:val="00FF1DAA"/>
    <w:rsid w:val="00FF1E85"/>
    <w:rsid w:val="00FF2329"/>
    <w:rsid w:val="00FF46E4"/>
    <w:rsid w:val="00FF4879"/>
    <w:rsid w:val="00FF5682"/>
    <w:rsid w:val="00FF58B6"/>
    <w:rsid w:val="00FF5CC0"/>
    <w:rsid w:val="00FF5E9E"/>
    <w:rsid w:val="00FF610C"/>
    <w:rsid w:val="00FF76D9"/>
    <w:rsid w:val="00FF7E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7D20B6"/>
  <w15:docId w15:val="{4388E224-F231-4E01-ABDA-872213F08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9E4"/>
    <w:pPr>
      <w:spacing w:after="160" w:line="360" w:lineRule="auto"/>
      <w:jc w:val="both"/>
    </w:pPr>
    <w:rPr>
      <w:rFonts w:eastAsiaTheme="minorHAnsi" w:cstheme="minorBidi"/>
      <w:sz w:val="24"/>
      <w:szCs w:val="22"/>
      <w:lang w:val="en-US" w:eastAsia="en-US"/>
    </w:rPr>
  </w:style>
  <w:style w:type="paragraph" w:styleId="Heading1">
    <w:name w:val="heading 1"/>
    <w:basedOn w:val="Normal"/>
    <w:next w:val="Normal"/>
    <w:link w:val="Heading1Char"/>
    <w:uiPriority w:val="9"/>
    <w:qFormat/>
    <w:locked/>
    <w:rsid w:val="00523CC2"/>
    <w:pPr>
      <w:keepNext/>
      <w:keepLines/>
      <w:pBdr>
        <w:top w:val="nil"/>
        <w:left w:val="nil"/>
        <w:bottom w:val="nil"/>
        <w:right w:val="nil"/>
        <w:between w:val="nil"/>
        <w:bar w:val="nil"/>
      </w:pBdr>
      <w:spacing w:before="480" w:after="120"/>
      <w:outlineLvl w:val="0"/>
    </w:pPr>
    <w:rPr>
      <w:rFonts w:eastAsia="Arial Unicode MS"/>
      <w:b/>
      <w:bCs/>
      <w:color w:val="7030A0"/>
      <w:sz w:val="36"/>
      <w:szCs w:val="48"/>
      <w:bdr w:val="nil"/>
    </w:rPr>
  </w:style>
  <w:style w:type="paragraph" w:styleId="Heading2">
    <w:name w:val="heading 2"/>
    <w:basedOn w:val="Normal"/>
    <w:next w:val="Normal"/>
    <w:link w:val="Heading2Char"/>
    <w:uiPriority w:val="9"/>
    <w:qFormat/>
    <w:locked/>
    <w:rsid w:val="00523CC2"/>
    <w:pPr>
      <w:keepNext/>
      <w:keepLines/>
      <w:pBdr>
        <w:top w:val="nil"/>
        <w:left w:val="nil"/>
        <w:bottom w:val="nil"/>
        <w:right w:val="nil"/>
        <w:between w:val="nil"/>
        <w:bar w:val="nil"/>
      </w:pBdr>
      <w:spacing w:before="360" w:after="80"/>
      <w:outlineLvl w:val="1"/>
    </w:pPr>
    <w:rPr>
      <w:rFonts w:eastAsia="Arial Unicode MS"/>
      <w:b/>
      <w:bCs/>
      <w:color w:val="0070C0"/>
      <w:sz w:val="32"/>
      <w:szCs w:val="36"/>
      <w:bdr w:val="nil"/>
    </w:rPr>
  </w:style>
  <w:style w:type="paragraph" w:styleId="Heading3">
    <w:name w:val="heading 3"/>
    <w:basedOn w:val="Normal"/>
    <w:next w:val="Normal"/>
    <w:link w:val="Heading3Char"/>
    <w:uiPriority w:val="9"/>
    <w:qFormat/>
    <w:locked/>
    <w:rsid w:val="00523CC2"/>
    <w:pPr>
      <w:keepNext/>
      <w:keepLines/>
      <w:spacing w:before="280" w:after="80"/>
      <w:outlineLvl w:val="2"/>
    </w:pPr>
    <w:rPr>
      <w:b/>
      <w:bCs/>
      <w:color w:val="00B0F0"/>
      <w:sz w:val="28"/>
      <w:szCs w:val="28"/>
    </w:rPr>
  </w:style>
  <w:style w:type="paragraph" w:styleId="Heading4">
    <w:name w:val="heading 4"/>
    <w:basedOn w:val="Normal"/>
    <w:next w:val="Normal"/>
    <w:link w:val="Heading4Char"/>
    <w:uiPriority w:val="9"/>
    <w:unhideWhenUsed/>
    <w:qFormat/>
    <w:locked/>
    <w:rsid w:val="00523CC2"/>
    <w:pPr>
      <w:keepNext/>
      <w:keepLines/>
      <w:spacing w:before="200"/>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61822"/>
    <w:pPr>
      <w:spacing w:before="100" w:beforeAutospacing="1" w:after="100" w:afterAutospacing="1"/>
    </w:pPr>
  </w:style>
  <w:style w:type="character" w:styleId="Strong">
    <w:name w:val="Strong"/>
    <w:uiPriority w:val="99"/>
    <w:qFormat/>
    <w:rsid w:val="00461822"/>
    <w:rPr>
      <w:rFonts w:cs="Times New Roman"/>
      <w:b/>
      <w:bCs/>
    </w:rPr>
  </w:style>
  <w:style w:type="character" w:styleId="Hyperlink">
    <w:name w:val="Hyperlink"/>
    <w:uiPriority w:val="99"/>
    <w:rsid w:val="00461822"/>
    <w:rPr>
      <w:rFonts w:cs="Times New Roman"/>
      <w:color w:val="0000FF"/>
      <w:u w:val="single"/>
    </w:rPr>
  </w:style>
  <w:style w:type="character" w:styleId="Emphasis">
    <w:name w:val="Emphasis"/>
    <w:uiPriority w:val="20"/>
    <w:qFormat/>
    <w:rsid w:val="00461822"/>
    <w:rPr>
      <w:rFonts w:cs="Times New Roman"/>
      <w:i/>
      <w:iCs/>
    </w:rPr>
  </w:style>
  <w:style w:type="table" w:styleId="TableGrid">
    <w:name w:val="Table Grid"/>
    <w:basedOn w:val="TableNormal"/>
    <w:uiPriority w:val="39"/>
    <w:rsid w:val="002640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523CC2"/>
    <w:pPr>
      <w:shd w:val="pct15" w:color="auto" w:fill="auto"/>
      <w:spacing w:after="200" w:line="240" w:lineRule="auto"/>
    </w:pPr>
    <w:rPr>
      <w:rFonts w:eastAsia="Calibri"/>
      <w:sz w:val="18"/>
      <w:szCs w:val="18"/>
    </w:rPr>
  </w:style>
  <w:style w:type="character" w:customStyle="1" w:styleId="BalloonTextChar">
    <w:name w:val="Balloon Text Char"/>
    <w:basedOn w:val="DefaultParagraphFont"/>
    <w:link w:val="BalloonText"/>
    <w:uiPriority w:val="99"/>
    <w:locked/>
    <w:rsid w:val="00523CC2"/>
    <w:rPr>
      <w:rFonts w:eastAsia="Calibri" w:cstheme="minorBidi"/>
      <w:sz w:val="18"/>
      <w:szCs w:val="18"/>
      <w:shd w:val="pct15" w:color="auto" w:fill="auto"/>
      <w:lang w:val="en-CA" w:eastAsia="en-US"/>
    </w:rPr>
  </w:style>
  <w:style w:type="character" w:styleId="PlaceholderText">
    <w:name w:val="Placeholder Text"/>
    <w:basedOn w:val="DefaultParagraphFont"/>
    <w:uiPriority w:val="99"/>
    <w:semiHidden/>
    <w:rsid w:val="001670F5"/>
    <w:rPr>
      <w:color w:val="808080"/>
    </w:rPr>
  </w:style>
  <w:style w:type="character" w:styleId="FollowedHyperlink">
    <w:name w:val="FollowedHyperlink"/>
    <w:basedOn w:val="DefaultParagraphFont"/>
    <w:uiPriority w:val="99"/>
    <w:semiHidden/>
    <w:unhideWhenUsed/>
    <w:rsid w:val="00432DEB"/>
    <w:rPr>
      <w:color w:val="800080" w:themeColor="followedHyperlink"/>
      <w:u w:val="single"/>
    </w:rPr>
  </w:style>
  <w:style w:type="character" w:customStyle="1" w:styleId="Heading1Char">
    <w:name w:val="Heading 1 Char"/>
    <w:basedOn w:val="DefaultParagraphFont"/>
    <w:link w:val="Heading1"/>
    <w:uiPriority w:val="9"/>
    <w:rsid w:val="00523CC2"/>
    <w:rPr>
      <w:rFonts w:eastAsia="Arial Unicode MS" w:cstheme="minorBidi"/>
      <w:b/>
      <w:bCs/>
      <w:color w:val="7030A0"/>
      <w:sz w:val="36"/>
      <w:szCs w:val="48"/>
      <w:bdr w:val="nil"/>
      <w:lang w:val="en-US" w:eastAsia="en-US"/>
    </w:rPr>
  </w:style>
  <w:style w:type="character" w:customStyle="1" w:styleId="Heading2Char">
    <w:name w:val="Heading 2 Char"/>
    <w:basedOn w:val="DefaultParagraphFont"/>
    <w:link w:val="Heading2"/>
    <w:uiPriority w:val="9"/>
    <w:rsid w:val="00523CC2"/>
    <w:rPr>
      <w:rFonts w:eastAsia="Arial Unicode MS" w:cstheme="minorBidi"/>
      <w:b/>
      <w:bCs/>
      <w:color w:val="0070C0"/>
      <w:sz w:val="32"/>
      <w:szCs w:val="36"/>
      <w:bdr w:val="nil"/>
      <w:lang w:val="en-US" w:eastAsia="en-US"/>
    </w:rPr>
  </w:style>
  <w:style w:type="character" w:customStyle="1" w:styleId="Heading3Char">
    <w:name w:val="Heading 3 Char"/>
    <w:basedOn w:val="DefaultParagraphFont"/>
    <w:link w:val="Heading3"/>
    <w:uiPriority w:val="9"/>
    <w:rsid w:val="00523CC2"/>
    <w:rPr>
      <w:rFonts w:eastAsiaTheme="minorHAnsi" w:cstheme="minorBidi"/>
      <w:b/>
      <w:bCs/>
      <w:color w:val="00B0F0"/>
      <w:sz w:val="28"/>
      <w:szCs w:val="28"/>
      <w:lang w:val="en-CA" w:eastAsia="en-US"/>
    </w:rPr>
  </w:style>
  <w:style w:type="character" w:customStyle="1" w:styleId="Heading4Char">
    <w:name w:val="Heading 4 Char"/>
    <w:basedOn w:val="DefaultParagraphFont"/>
    <w:link w:val="Heading4"/>
    <w:uiPriority w:val="9"/>
    <w:rsid w:val="00523CC2"/>
    <w:rPr>
      <w:rFonts w:eastAsiaTheme="majorEastAsia" w:cstheme="majorBidi"/>
      <w:b/>
      <w:bCs/>
      <w:iCs/>
      <w:sz w:val="24"/>
      <w:szCs w:val="22"/>
      <w:lang w:val="en-CA" w:eastAsia="en-US"/>
    </w:rPr>
  </w:style>
  <w:style w:type="paragraph" w:styleId="Title">
    <w:name w:val="Title"/>
    <w:basedOn w:val="Normal"/>
    <w:next w:val="Normal"/>
    <w:link w:val="TitleChar"/>
    <w:uiPriority w:val="10"/>
    <w:qFormat/>
    <w:locked/>
    <w:rsid w:val="00523CC2"/>
    <w:pPr>
      <w:spacing w:after="0"/>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523CC2"/>
    <w:rPr>
      <w:rFonts w:eastAsiaTheme="majorEastAsia" w:cstheme="majorBidi"/>
      <w:b/>
      <w:spacing w:val="-10"/>
      <w:kern w:val="28"/>
      <w:sz w:val="36"/>
      <w:szCs w:val="56"/>
      <w:lang w:val="en-CA" w:eastAsia="en-US"/>
    </w:rPr>
  </w:style>
  <w:style w:type="character" w:styleId="UnresolvedMention">
    <w:name w:val="Unresolved Mention"/>
    <w:basedOn w:val="DefaultParagraphFont"/>
    <w:uiPriority w:val="99"/>
    <w:semiHidden/>
    <w:unhideWhenUsed/>
    <w:rsid w:val="00CA0323"/>
    <w:rPr>
      <w:color w:val="605E5C"/>
      <w:shd w:val="clear" w:color="auto" w:fill="E1DFDD"/>
    </w:rPr>
  </w:style>
  <w:style w:type="paragraph" w:customStyle="1" w:styleId="Authors">
    <w:name w:val="Authors"/>
    <w:basedOn w:val="Normal"/>
    <w:rsid w:val="00686056"/>
    <w:pPr>
      <w:spacing w:before="120" w:after="360" w:line="240" w:lineRule="auto"/>
      <w:jc w:val="center"/>
    </w:pPr>
    <w:rPr>
      <w:rFonts w:eastAsia="Times New Roman" w:cs="Times New Roman"/>
      <w:szCs w:val="24"/>
    </w:rPr>
  </w:style>
  <w:style w:type="paragraph" w:customStyle="1" w:styleId="Head">
    <w:name w:val="Head"/>
    <w:basedOn w:val="Normal"/>
    <w:rsid w:val="00686056"/>
    <w:pPr>
      <w:keepNext/>
      <w:spacing w:before="120" w:after="120" w:line="240" w:lineRule="auto"/>
      <w:jc w:val="center"/>
      <w:outlineLvl w:val="0"/>
    </w:pPr>
    <w:rPr>
      <w:rFonts w:eastAsia="Times New Roman" w:cs="Times New Roman"/>
      <w:b/>
      <w:bCs/>
      <w:kern w:val="28"/>
      <w:sz w:val="28"/>
      <w:szCs w:val="28"/>
    </w:rPr>
  </w:style>
  <w:style w:type="paragraph" w:customStyle="1" w:styleId="AbstractSummary">
    <w:name w:val="Abstract/Summary"/>
    <w:basedOn w:val="Normal"/>
    <w:rsid w:val="00686056"/>
    <w:pPr>
      <w:spacing w:before="120" w:after="0" w:line="240" w:lineRule="auto"/>
      <w:jc w:val="left"/>
    </w:pPr>
    <w:rPr>
      <w:rFonts w:eastAsia="Times New Roman" w:cs="Times New Roman"/>
      <w:szCs w:val="24"/>
    </w:rPr>
  </w:style>
  <w:style w:type="paragraph" w:customStyle="1" w:styleId="Paragraph">
    <w:name w:val="Paragraph"/>
    <w:basedOn w:val="Normal"/>
    <w:rsid w:val="00686056"/>
    <w:pPr>
      <w:spacing w:before="120" w:after="0" w:line="240" w:lineRule="auto"/>
      <w:ind w:firstLine="720"/>
      <w:jc w:val="left"/>
    </w:pPr>
    <w:rPr>
      <w:rFonts w:eastAsia="Times New Roman" w:cs="Times New Roman"/>
      <w:szCs w:val="24"/>
    </w:rPr>
  </w:style>
  <w:style w:type="paragraph" w:customStyle="1" w:styleId="Teaser">
    <w:name w:val="Teaser"/>
    <w:basedOn w:val="Normal"/>
    <w:rsid w:val="00F422D3"/>
    <w:pPr>
      <w:spacing w:before="120" w:after="0" w:line="240" w:lineRule="auto"/>
      <w:jc w:val="left"/>
    </w:pPr>
    <w:rPr>
      <w:rFonts w:eastAsia="Times New Roman" w:cs="Times New Roman"/>
      <w:szCs w:val="24"/>
    </w:rPr>
  </w:style>
  <w:style w:type="paragraph" w:styleId="Header">
    <w:name w:val="header"/>
    <w:basedOn w:val="Normal"/>
    <w:link w:val="HeaderChar"/>
    <w:uiPriority w:val="99"/>
    <w:unhideWhenUsed/>
    <w:rsid w:val="007466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65F"/>
    <w:rPr>
      <w:rFonts w:eastAsiaTheme="minorHAnsi" w:cstheme="minorBidi"/>
      <w:sz w:val="24"/>
      <w:szCs w:val="22"/>
      <w:lang w:val="en-CA" w:eastAsia="en-US"/>
    </w:rPr>
  </w:style>
  <w:style w:type="paragraph" w:styleId="Footer">
    <w:name w:val="footer"/>
    <w:basedOn w:val="Normal"/>
    <w:link w:val="FooterChar"/>
    <w:uiPriority w:val="99"/>
    <w:unhideWhenUsed/>
    <w:rsid w:val="007466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65F"/>
    <w:rPr>
      <w:rFonts w:eastAsiaTheme="minorHAnsi" w:cstheme="minorBidi"/>
      <w:sz w:val="24"/>
      <w:szCs w:val="22"/>
      <w:lang w:val="en-CA" w:eastAsia="en-US"/>
    </w:rPr>
  </w:style>
  <w:style w:type="paragraph" w:styleId="Bibliography">
    <w:name w:val="Bibliography"/>
    <w:basedOn w:val="Normal"/>
    <w:next w:val="Normal"/>
    <w:uiPriority w:val="37"/>
    <w:unhideWhenUsed/>
    <w:rsid w:val="00876C7E"/>
    <w:pPr>
      <w:tabs>
        <w:tab w:val="left" w:pos="384"/>
      </w:tabs>
      <w:spacing w:after="240" w:line="240" w:lineRule="auto"/>
      <w:ind w:left="384" w:hanging="384"/>
    </w:pPr>
  </w:style>
  <w:style w:type="paragraph" w:styleId="Caption">
    <w:name w:val="caption"/>
    <w:basedOn w:val="Normal"/>
    <w:next w:val="Normal"/>
    <w:uiPriority w:val="35"/>
    <w:unhideWhenUsed/>
    <w:qFormat/>
    <w:locked/>
    <w:rsid w:val="000F3E50"/>
    <w:pPr>
      <w:spacing w:after="200" w:line="240" w:lineRule="auto"/>
      <w:jc w:val="left"/>
    </w:pPr>
    <w:rPr>
      <w:rFonts w:asciiTheme="minorHAnsi" w:eastAsiaTheme="minorEastAsia" w:hAnsiTheme="minorHAnsi"/>
      <w:i/>
      <w:iCs/>
      <w:color w:val="1F497D" w:themeColor="text2"/>
      <w:kern w:val="2"/>
      <w:sz w:val="18"/>
      <w:szCs w:val="18"/>
      <w:lang w:eastAsia="zh-CN"/>
      <w14:ligatures w14:val="standardContextual"/>
    </w:rPr>
  </w:style>
  <w:style w:type="table" w:styleId="PlainTable3">
    <w:name w:val="Plain Table 3"/>
    <w:basedOn w:val="TableNormal"/>
    <w:uiPriority w:val="43"/>
    <w:rsid w:val="008E2F3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93683"/>
    <w:rPr>
      <w:rFonts w:asciiTheme="minorHAnsi" w:eastAsiaTheme="minorEastAsia" w:hAnsiTheme="minorHAnsi" w:cstheme="minorBidi"/>
      <w:kern w:val="2"/>
      <w:sz w:val="22"/>
      <w:szCs w:val="22"/>
      <w:lang w:val="en-US" w:eastAsia="zh-CN"/>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62C0B"/>
    <w:rPr>
      <w:sz w:val="16"/>
      <w:szCs w:val="16"/>
    </w:rPr>
  </w:style>
  <w:style w:type="paragraph" w:styleId="CommentText">
    <w:name w:val="annotation text"/>
    <w:basedOn w:val="Normal"/>
    <w:link w:val="CommentTextChar"/>
    <w:uiPriority w:val="99"/>
    <w:semiHidden/>
    <w:unhideWhenUsed/>
    <w:rsid w:val="00962C0B"/>
    <w:pPr>
      <w:spacing w:line="240" w:lineRule="auto"/>
    </w:pPr>
    <w:rPr>
      <w:szCs w:val="20"/>
    </w:rPr>
  </w:style>
  <w:style w:type="character" w:customStyle="1" w:styleId="CommentTextChar">
    <w:name w:val="Comment Text Char"/>
    <w:basedOn w:val="DefaultParagraphFont"/>
    <w:link w:val="CommentText"/>
    <w:uiPriority w:val="99"/>
    <w:semiHidden/>
    <w:rsid w:val="00962C0B"/>
    <w:rPr>
      <w:rFonts w:eastAsiaTheme="minorHAnsi" w:cstheme="minorBidi"/>
      <w:lang w:val="en-CA" w:eastAsia="en-US"/>
    </w:rPr>
  </w:style>
  <w:style w:type="paragraph" w:styleId="CommentSubject">
    <w:name w:val="annotation subject"/>
    <w:basedOn w:val="CommentText"/>
    <w:next w:val="CommentText"/>
    <w:link w:val="CommentSubjectChar"/>
    <w:uiPriority w:val="99"/>
    <w:semiHidden/>
    <w:unhideWhenUsed/>
    <w:rsid w:val="00962C0B"/>
    <w:rPr>
      <w:b/>
      <w:bCs/>
    </w:rPr>
  </w:style>
  <w:style w:type="character" w:customStyle="1" w:styleId="CommentSubjectChar">
    <w:name w:val="Comment Subject Char"/>
    <w:basedOn w:val="CommentTextChar"/>
    <w:link w:val="CommentSubject"/>
    <w:uiPriority w:val="99"/>
    <w:semiHidden/>
    <w:rsid w:val="00962C0B"/>
    <w:rPr>
      <w:rFonts w:eastAsiaTheme="minorHAnsi" w:cstheme="minorBidi"/>
      <w:b/>
      <w:bCs/>
      <w:lang w:val="en-CA" w:eastAsia="en-US"/>
    </w:rPr>
  </w:style>
  <w:style w:type="paragraph" w:styleId="Revision">
    <w:name w:val="Revision"/>
    <w:hidden/>
    <w:uiPriority w:val="99"/>
    <w:semiHidden/>
    <w:rsid w:val="002C2111"/>
    <w:rPr>
      <w:rFonts w:eastAsiaTheme="minorHAnsi" w:cstheme="minorBidi"/>
      <w:sz w:val="24"/>
      <w:szCs w:val="22"/>
      <w:lang w:val="en-CA" w:eastAsia="en-US"/>
    </w:rPr>
  </w:style>
  <w:style w:type="character" w:customStyle="1" w:styleId="entity">
    <w:name w:val="_entity"/>
    <w:basedOn w:val="DefaultParagraphFont"/>
    <w:rsid w:val="00391CBB"/>
  </w:style>
  <w:style w:type="character" w:customStyle="1" w:styleId="tet3">
    <w:name w:val="tet3_"/>
    <w:basedOn w:val="DefaultParagraphFont"/>
    <w:rsid w:val="00391CBB"/>
  </w:style>
  <w:style w:type="character" w:customStyle="1" w:styleId="pu1yl">
    <w:name w:val="pu1yl"/>
    <w:basedOn w:val="DefaultParagraphFont"/>
    <w:rsid w:val="00391CBB"/>
  </w:style>
  <w:style w:type="character" w:customStyle="1" w:styleId="fui-presencebadgeicon">
    <w:name w:val="fui-presencebadge__icon"/>
    <w:basedOn w:val="DefaultParagraphFont"/>
    <w:rsid w:val="00391CBB"/>
  </w:style>
  <w:style w:type="paragraph" w:styleId="ListParagraph">
    <w:name w:val="List Paragraph"/>
    <w:basedOn w:val="Normal"/>
    <w:uiPriority w:val="34"/>
    <w:qFormat/>
    <w:rsid w:val="00534EC2"/>
    <w:pPr>
      <w:ind w:left="720"/>
      <w:contextualSpacing/>
    </w:pPr>
  </w:style>
  <w:style w:type="character" w:styleId="LineNumber">
    <w:name w:val="line number"/>
    <w:basedOn w:val="DefaultParagraphFont"/>
    <w:uiPriority w:val="99"/>
    <w:semiHidden/>
    <w:unhideWhenUsed/>
    <w:rsid w:val="009F3022"/>
  </w:style>
  <w:style w:type="paragraph" w:styleId="Subtitle">
    <w:name w:val="Subtitle"/>
    <w:basedOn w:val="Normal"/>
    <w:next w:val="Normal"/>
    <w:link w:val="SubtitleChar"/>
    <w:qFormat/>
    <w:locked/>
    <w:rsid w:val="005D0615"/>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rsid w:val="005D0615"/>
    <w:rPr>
      <w:rFonts w:asciiTheme="minorHAnsi" w:eastAsiaTheme="minorEastAsia" w:hAnsiTheme="minorHAnsi" w:cstheme="minorBidi"/>
      <w:color w:val="5A5A5A" w:themeColor="text1" w:themeTint="A5"/>
      <w:spacing w:val="15"/>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08448">
      <w:bodyDiv w:val="1"/>
      <w:marLeft w:val="0"/>
      <w:marRight w:val="0"/>
      <w:marTop w:val="0"/>
      <w:marBottom w:val="0"/>
      <w:divBdr>
        <w:top w:val="none" w:sz="0" w:space="0" w:color="auto"/>
        <w:left w:val="none" w:sz="0" w:space="0" w:color="auto"/>
        <w:bottom w:val="none" w:sz="0" w:space="0" w:color="auto"/>
        <w:right w:val="none" w:sz="0" w:space="0" w:color="auto"/>
      </w:divBdr>
    </w:div>
    <w:div w:id="283343914">
      <w:bodyDiv w:val="1"/>
      <w:marLeft w:val="0"/>
      <w:marRight w:val="0"/>
      <w:marTop w:val="0"/>
      <w:marBottom w:val="0"/>
      <w:divBdr>
        <w:top w:val="none" w:sz="0" w:space="0" w:color="auto"/>
        <w:left w:val="none" w:sz="0" w:space="0" w:color="auto"/>
        <w:bottom w:val="none" w:sz="0" w:space="0" w:color="auto"/>
        <w:right w:val="none" w:sz="0" w:space="0" w:color="auto"/>
      </w:divBdr>
    </w:div>
    <w:div w:id="290748622">
      <w:bodyDiv w:val="1"/>
      <w:marLeft w:val="0"/>
      <w:marRight w:val="0"/>
      <w:marTop w:val="0"/>
      <w:marBottom w:val="0"/>
      <w:divBdr>
        <w:top w:val="none" w:sz="0" w:space="0" w:color="auto"/>
        <w:left w:val="none" w:sz="0" w:space="0" w:color="auto"/>
        <w:bottom w:val="none" w:sz="0" w:space="0" w:color="auto"/>
        <w:right w:val="none" w:sz="0" w:space="0" w:color="auto"/>
      </w:divBdr>
    </w:div>
    <w:div w:id="618144590">
      <w:bodyDiv w:val="1"/>
      <w:marLeft w:val="0"/>
      <w:marRight w:val="0"/>
      <w:marTop w:val="0"/>
      <w:marBottom w:val="0"/>
      <w:divBdr>
        <w:top w:val="none" w:sz="0" w:space="0" w:color="auto"/>
        <w:left w:val="none" w:sz="0" w:space="0" w:color="auto"/>
        <w:bottom w:val="none" w:sz="0" w:space="0" w:color="auto"/>
        <w:right w:val="none" w:sz="0" w:space="0" w:color="auto"/>
      </w:divBdr>
      <w:divsChild>
        <w:div w:id="1147279082">
          <w:marLeft w:val="0"/>
          <w:marRight w:val="0"/>
          <w:marTop w:val="0"/>
          <w:marBottom w:val="0"/>
          <w:divBdr>
            <w:top w:val="none" w:sz="0" w:space="0" w:color="auto"/>
            <w:left w:val="none" w:sz="0" w:space="0" w:color="auto"/>
            <w:bottom w:val="none" w:sz="0" w:space="0" w:color="auto"/>
            <w:right w:val="none" w:sz="0" w:space="0" w:color="auto"/>
          </w:divBdr>
          <w:divsChild>
            <w:div w:id="1635478414">
              <w:marLeft w:val="0"/>
              <w:marRight w:val="0"/>
              <w:marTop w:val="0"/>
              <w:marBottom w:val="0"/>
              <w:divBdr>
                <w:top w:val="none" w:sz="0" w:space="0" w:color="auto"/>
                <w:left w:val="none" w:sz="0" w:space="0" w:color="auto"/>
                <w:bottom w:val="none" w:sz="0" w:space="0" w:color="auto"/>
                <w:right w:val="none" w:sz="0" w:space="0" w:color="auto"/>
              </w:divBdr>
              <w:divsChild>
                <w:div w:id="116608845">
                  <w:marLeft w:val="0"/>
                  <w:marRight w:val="0"/>
                  <w:marTop w:val="30"/>
                  <w:marBottom w:val="0"/>
                  <w:divBdr>
                    <w:top w:val="none" w:sz="0" w:space="0" w:color="auto"/>
                    <w:left w:val="none" w:sz="0" w:space="0" w:color="auto"/>
                    <w:bottom w:val="none" w:sz="0" w:space="0" w:color="auto"/>
                    <w:right w:val="none" w:sz="0" w:space="0" w:color="auto"/>
                  </w:divBdr>
                  <w:divsChild>
                    <w:div w:id="2037802191">
                      <w:marLeft w:val="0"/>
                      <w:marRight w:val="60"/>
                      <w:marTop w:val="0"/>
                      <w:marBottom w:val="0"/>
                      <w:divBdr>
                        <w:top w:val="none" w:sz="0" w:space="0" w:color="auto"/>
                        <w:left w:val="none" w:sz="0" w:space="0" w:color="auto"/>
                        <w:bottom w:val="none" w:sz="0" w:space="0" w:color="auto"/>
                        <w:right w:val="none" w:sz="0" w:space="0" w:color="auto"/>
                      </w:divBdr>
                    </w:div>
                    <w:div w:id="292103831">
                      <w:marLeft w:val="0"/>
                      <w:marRight w:val="60"/>
                      <w:marTop w:val="0"/>
                      <w:marBottom w:val="0"/>
                      <w:divBdr>
                        <w:top w:val="none" w:sz="0" w:space="0" w:color="auto"/>
                        <w:left w:val="none" w:sz="0" w:space="0" w:color="auto"/>
                        <w:bottom w:val="none" w:sz="0" w:space="0" w:color="auto"/>
                        <w:right w:val="none" w:sz="0" w:space="0" w:color="auto"/>
                      </w:divBdr>
                    </w:div>
                    <w:div w:id="12000050">
                      <w:marLeft w:val="0"/>
                      <w:marRight w:val="60"/>
                      <w:marTop w:val="0"/>
                      <w:marBottom w:val="0"/>
                      <w:divBdr>
                        <w:top w:val="none" w:sz="0" w:space="0" w:color="auto"/>
                        <w:left w:val="none" w:sz="0" w:space="0" w:color="auto"/>
                        <w:bottom w:val="none" w:sz="0" w:space="0" w:color="auto"/>
                        <w:right w:val="none" w:sz="0" w:space="0" w:color="auto"/>
                      </w:divBdr>
                    </w:div>
                    <w:div w:id="1745225234">
                      <w:marLeft w:val="0"/>
                      <w:marRight w:val="60"/>
                      <w:marTop w:val="0"/>
                      <w:marBottom w:val="0"/>
                      <w:divBdr>
                        <w:top w:val="none" w:sz="0" w:space="0" w:color="auto"/>
                        <w:left w:val="none" w:sz="0" w:space="0" w:color="auto"/>
                        <w:bottom w:val="none" w:sz="0" w:space="0" w:color="auto"/>
                        <w:right w:val="none" w:sz="0" w:space="0" w:color="auto"/>
                      </w:divBdr>
                    </w:div>
                    <w:div w:id="1587151892">
                      <w:marLeft w:val="0"/>
                      <w:marRight w:val="60"/>
                      <w:marTop w:val="0"/>
                      <w:marBottom w:val="0"/>
                      <w:divBdr>
                        <w:top w:val="none" w:sz="0" w:space="0" w:color="auto"/>
                        <w:left w:val="none" w:sz="0" w:space="0" w:color="auto"/>
                        <w:bottom w:val="none" w:sz="0" w:space="0" w:color="auto"/>
                        <w:right w:val="none" w:sz="0" w:space="0" w:color="auto"/>
                      </w:divBdr>
                    </w:div>
                    <w:div w:id="1892619290">
                      <w:marLeft w:val="0"/>
                      <w:marRight w:val="60"/>
                      <w:marTop w:val="0"/>
                      <w:marBottom w:val="0"/>
                      <w:divBdr>
                        <w:top w:val="none" w:sz="0" w:space="0" w:color="auto"/>
                        <w:left w:val="none" w:sz="0" w:space="0" w:color="auto"/>
                        <w:bottom w:val="none" w:sz="0" w:space="0" w:color="auto"/>
                        <w:right w:val="none" w:sz="0" w:space="0" w:color="auto"/>
                      </w:divBdr>
                    </w:div>
                    <w:div w:id="894196927">
                      <w:marLeft w:val="0"/>
                      <w:marRight w:val="60"/>
                      <w:marTop w:val="0"/>
                      <w:marBottom w:val="0"/>
                      <w:divBdr>
                        <w:top w:val="none" w:sz="0" w:space="0" w:color="auto"/>
                        <w:left w:val="none" w:sz="0" w:space="0" w:color="auto"/>
                        <w:bottom w:val="none" w:sz="0" w:space="0" w:color="auto"/>
                        <w:right w:val="none" w:sz="0" w:space="0" w:color="auto"/>
                      </w:divBdr>
                    </w:div>
                    <w:div w:id="1064449058">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 w:id="1073697775">
          <w:marLeft w:val="0"/>
          <w:marRight w:val="0"/>
          <w:marTop w:val="0"/>
          <w:marBottom w:val="0"/>
          <w:divBdr>
            <w:top w:val="none" w:sz="0" w:space="0" w:color="auto"/>
            <w:left w:val="none" w:sz="0" w:space="0" w:color="auto"/>
            <w:bottom w:val="none" w:sz="0" w:space="0" w:color="auto"/>
            <w:right w:val="none" w:sz="0" w:space="0" w:color="auto"/>
          </w:divBdr>
          <w:divsChild>
            <w:div w:id="1538853563">
              <w:marLeft w:val="0"/>
              <w:marRight w:val="0"/>
              <w:marTop w:val="0"/>
              <w:marBottom w:val="0"/>
              <w:divBdr>
                <w:top w:val="none" w:sz="0" w:space="0" w:color="auto"/>
                <w:left w:val="none" w:sz="0" w:space="0" w:color="auto"/>
                <w:bottom w:val="none" w:sz="0" w:space="0" w:color="auto"/>
                <w:right w:val="none" w:sz="0" w:space="0" w:color="auto"/>
              </w:divBdr>
              <w:divsChild>
                <w:div w:id="1225869463">
                  <w:marLeft w:val="0"/>
                  <w:marRight w:val="0"/>
                  <w:marTop w:val="30"/>
                  <w:marBottom w:val="0"/>
                  <w:divBdr>
                    <w:top w:val="none" w:sz="0" w:space="0" w:color="auto"/>
                    <w:left w:val="none" w:sz="0" w:space="0" w:color="auto"/>
                    <w:bottom w:val="none" w:sz="0" w:space="0" w:color="auto"/>
                    <w:right w:val="none" w:sz="0" w:space="0" w:color="auto"/>
                  </w:divBdr>
                  <w:divsChild>
                    <w:div w:id="478351747">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465335">
      <w:bodyDiv w:val="1"/>
      <w:marLeft w:val="0"/>
      <w:marRight w:val="0"/>
      <w:marTop w:val="0"/>
      <w:marBottom w:val="0"/>
      <w:divBdr>
        <w:top w:val="none" w:sz="0" w:space="0" w:color="auto"/>
        <w:left w:val="none" w:sz="0" w:space="0" w:color="auto"/>
        <w:bottom w:val="none" w:sz="0" w:space="0" w:color="auto"/>
        <w:right w:val="none" w:sz="0" w:space="0" w:color="auto"/>
      </w:divBdr>
    </w:div>
    <w:div w:id="888758337">
      <w:bodyDiv w:val="1"/>
      <w:marLeft w:val="0"/>
      <w:marRight w:val="0"/>
      <w:marTop w:val="0"/>
      <w:marBottom w:val="0"/>
      <w:divBdr>
        <w:top w:val="none" w:sz="0" w:space="0" w:color="auto"/>
        <w:left w:val="none" w:sz="0" w:space="0" w:color="auto"/>
        <w:bottom w:val="none" w:sz="0" w:space="0" w:color="auto"/>
        <w:right w:val="none" w:sz="0" w:space="0" w:color="auto"/>
      </w:divBdr>
    </w:div>
    <w:div w:id="1317026173">
      <w:bodyDiv w:val="1"/>
      <w:marLeft w:val="0"/>
      <w:marRight w:val="0"/>
      <w:marTop w:val="0"/>
      <w:marBottom w:val="0"/>
      <w:divBdr>
        <w:top w:val="none" w:sz="0" w:space="0" w:color="auto"/>
        <w:left w:val="none" w:sz="0" w:space="0" w:color="auto"/>
        <w:bottom w:val="none" w:sz="0" w:space="0" w:color="auto"/>
        <w:right w:val="none" w:sz="0" w:space="0" w:color="auto"/>
      </w:divBdr>
    </w:div>
    <w:div w:id="1352104656">
      <w:marLeft w:val="0"/>
      <w:marRight w:val="0"/>
      <w:marTop w:val="0"/>
      <w:marBottom w:val="0"/>
      <w:divBdr>
        <w:top w:val="none" w:sz="0" w:space="0" w:color="auto"/>
        <w:left w:val="none" w:sz="0" w:space="0" w:color="auto"/>
        <w:bottom w:val="none" w:sz="0" w:space="0" w:color="auto"/>
        <w:right w:val="none" w:sz="0" w:space="0" w:color="auto"/>
      </w:divBdr>
      <w:divsChild>
        <w:div w:id="1352104659">
          <w:marLeft w:val="0"/>
          <w:marRight w:val="0"/>
          <w:marTop w:val="0"/>
          <w:marBottom w:val="0"/>
          <w:divBdr>
            <w:top w:val="none" w:sz="0" w:space="0" w:color="auto"/>
            <w:left w:val="none" w:sz="0" w:space="0" w:color="auto"/>
            <w:bottom w:val="none" w:sz="0" w:space="0" w:color="auto"/>
            <w:right w:val="none" w:sz="0" w:space="0" w:color="auto"/>
          </w:divBdr>
          <w:divsChild>
            <w:div w:id="1352104661">
              <w:marLeft w:val="0"/>
              <w:marRight w:val="0"/>
              <w:marTop w:val="0"/>
              <w:marBottom w:val="0"/>
              <w:divBdr>
                <w:top w:val="none" w:sz="0" w:space="0" w:color="auto"/>
                <w:left w:val="none" w:sz="0" w:space="0" w:color="auto"/>
                <w:bottom w:val="none" w:sz="0" w:space="0" w:color="auto"/>
                <w:right w:val="none" w:sz="0" w:space="0" w:color="auto"/>
              </w:divBdr>
            </w:div>
          </w:divsChild>
        </w:div>
        <w:div w:id="1352104660">
          <w:marLeft w:val="0"/>
          <w:marRight w:val="0"/>
          <w:marTop w:val="0"/>
          <w:marBottom w:val="0"/>
          <w:divBdr>
            <w:top w:val="none" w:sz="0" w:space="0" w:color="auto"/>
            <w:left w:val="none" w:sz="0" w:space="0" w:color="auto"/>
            <w:bottom w:val="none" w:sz="0" w:space="0" w:color="auto"/>
            <w:right w:val="none" w:sz="0" w:space="0" w:color="auto"/>
          </w:divBdr>
          <w:divsChild>
            <w:div w:id="1352104664">
              <w:marLeft w:val="0"/>
              <w:marRight w:val="0"/>
              <w:marTop w:val="0"/>
              <w:marBottom w:val="0"/>
              <w:divBdr>
                <w:top w:val="none" w:sz="0" w:space="0" w:color="auto"/>
                <w:left w:val="none" w:sz="0" w:space="0" w:color="auto"/>
                <w:bottom w:val="none" w:sz="0" w:space="0" w:color="auto"/>
                <w:right w:val="none" w:sz="0" w:space="0" w:color="auto"/>
              </w:divBdr>
            </w:div>
            <w:div w:id="1352104668">
              <w:marLeft w:val="0"/>
              <w:marRight w:val="0"/>
              <w:marTop w:val="0"/>
              <w:marBottom w:val="0"/>
              <w:divBdr>
                <w:top w:val="none" w:sz="0" w:space="0" w:color="auto"/>
                <w:left w:val="none" w:sz="0" w:space="0" w:color="auto"/>
                <w:bottom w:val="none" w:sz="0" w:space="0" w:color="auto"/>
                <w:right w:val="none" w:sz="0" w:space="0" w:color="auto"/>
              </w:divBdr>
            </w:div>
          </w:divsChild>
        </w:div>
        <w:div w:id="1352104666">
          <w:marLeft w:val="0"/>
          <w:marRight w:val="0"/>
          <w:marTop w:val="0"/>
          <w:marBottom w:val="0"/>
          <w:divBdr>
            <w:top w:val="none" w:sz="0" w:space="0" w:color="auto"/>
            <w:left w:val="none" w:sz="0" w:space="0" w:color="auto"/>
            <w:bottom w:val="none" w:sz="0" w:space="0" w:color="auto"/>
            <w:right w:val="none" w:sz="0" w:space="0" w:color="auto"/>
          </w:divBdr>
        </w:div>
      </w:divsChild>
    </w:div>
    <w:div w:id="1352104657">
      <w:marLeft w:val="0"/>
      <w:marRight w:val="0"/>
      <w:marTop w:val="0"/>
      <w:marBottom w:val="0"/>
      <w:divBdr>
        <w:top w:val="none" w:sz="0" w:space="0" w:color="auto"/>
        <w:left w:val="none" w:sz="0" w:space="0" w:color="auto"/>
        <w:bottom w:val="none" w:sz="0" w:space="0" w:color="auto"/>
        <w:right w:val="none" w:sz="0" w:space="0" w:color="auto"/>
      </w:divBdr>
    </w:div>
    <w:div w:id="1352104662">
      <w:marLeft w:val="0"/>
      <w:marRight w:val="0"/>
      <w:marTop w:val="0"/>
      <w:marBottom w:val="0"/>
      <w:divBdr>
        <w:top w:val="none" w:sz="0" w:space="0" w:color="auto"/>
        <w:left w:val="none" w:sz="0" w:space="0" w:color="auto"/>
        <w:bottom w:val="none" w:sz="0" w:space="0" w:color="auto"/>
        <w:right w:val="none" w:sz="0" w:space="0" w:color="auto"/>
      </w:divBdr>
    </w:div>
    <w:div w:id="1352104663">
      <w:marLeft w:val="0"/>
      <w:marRight w:val="0"/>
      <w:marTop w:val="0"/>
      <w:marBottom w:val="0"/>
      <w:divBdr>
        <w:top w:val="none" w:sz="0" w:space="0" w:color="auto"/>
        <w:left w:val="none" w:sz="0" w:space="0" w:color="auto"/>
        <w:bottom w:val="none" w:sz="0" w:space="0" w:color="auto"/>
        <w:right w:val="none" w:sz="0" w:space="0" w:color="auto"/>
      </w:divBdr>
      <w:divsChild>
        <w:div w:id="1352104658">
          <w:marLeft w:val="0"/>
          <w:marRight w:val="0"/>
          <w:marTop w:val="0"/>
          <w:marBottom w:val="0"/>
          <w:divBdr>
            <w:top w:val="none" w:sz="0" w:space="0" w:color="auto"/>
            <w:left w:val="none" w:sz="0" w:space="0" w:color="auto"/>
            <w:bottom w:val="none" w:sz="0" w:space="0" w:color="auto"/>
            <w:right w:val="none" w:sz="0" w:space="0" w:color="auto"/>
          </w:divBdr>
        </w:div>
      </w:divsChild>
    </w:div>
    <w:div w:id="1352104665">
      <w:marLeft w:val="0"/>
      <w:marRight w:val="0"/>
      <w:marTop w:val="0"/>
      <w:marBottom w:val="0"/>
      <w:divBdr>
        <w:top w:val="none" w:sz="0" w:space="0" w:color="auto"/>
        <w:left w:val="none" w:sz="0" w:space="0" w:color="auto"/>
        <w:bottom w:val="none" w:sz="0" w:space="0" w:color="auto"/>
        <w:right w:val="none" w:sz="0" w:space="0" w:color="auto"/>
      </w:divBdr>
    </w:div>
    <w:div w:id="1352104667">
      <w:marLeft w:val="0"/>
      <w:marRight w:val="0"/>
      <w:marTop w:val="0"/>
      <w:marBottom w:val="0"/>
      <w:divBdr>
        <w:top w:val="none" w:sz="0" w:space="0" w:color="auto"/>
        <w:left w:val="none" w:sz="0" w:space="0" w:color="auto"/>
        <w:bottom w:val="none" w:sz="0" w:space="0" w:color="auto"/>
        <w:right w:val="none" w:sz="0" w:space="0" w:color="auto"/>
      </w:divBdr>
      <w:divsChild>
        <w:div w:id="1352104655">
          <w:marLeft w:val="0"/>
          <w:marRight w:val="0"/>
          <w:marTop w:val="0"/>
          <w:marBottom w:val="0"/>
          <w:divBdr>
            <w:top w:val="none" w:sz="0" w:space="0" w:color="auto"/>
            <w:left w:val="none" w:sz="0" w:space="0" w:color="auto"/>
            <w:bottom w:val="none" w:sz="0" w:space="0" w:color="auto"/>
            <w:right w:val="none" w:sz="0" w:space="0" w:color="auto"/>
          </w:divBdr>
        </w:div>
      </w:divsChild>
    </w:div>
    <w:div w:id="1355233604">
      <w:bodyDiv w:val="1"/>
      <w:marLeft w:val="0"/>
      <w:marRight w:val="0"/>
      <w:marTop w:val="0"/>
      <w:marBottom w:val="0"/>
      <w:divBdr>
        <w:top w:val="none" w:sz="0" w:space="0" w:color="auto"/>
        <w:left w:val="none" w:sz="0" w:space="0" w:color="auto"/>
        <w:bottom w:val="none" w:sz="0" w:space="0" w:color="auto"/>
        <w:right w:val="none" w:sz="0" w:space="0" w:color="auto"/>
      </w:divBdr>
    </w:div>
    <w:div w:id="1513757727">
      <w:bodyDiv w:val="1"/>
      <w:marLeft w:val="0"/>
      <w:marRight w:val="0"/>
      <w:marTop w:val="0"/>
      <w:marBottom w:val="0"/>
      <w:divBdr>
        <w:top w:val="none" w:sz="0" w:space="0" w:color="auto"/>
        <w:left w:val="none" w:sz="0" w:space="0" w:color="auto"/>
        <w:bottom w:val="none" w:sz="0" w:space="0" w:color="auto"/>
        <w:right w:val="none" w:sz="0" w:space="0" w:color="auto"/>
      </w:divBdr>
    </w:div>
    <w:div w:id="1597447644">
      <w:bodyDiv w:val="1"/>
      <w:marLeft w:val="0"/>
      <w:marRight w:val="0"/>
      <w:marTop w:val="0"/>
      <w:marBottom w:val="0"/>
      <w:divBdr>
        <w:top w:val="none" w:sz="0" w:space="0" w:color="auto"/>
        <w:left w:val="none" w:sz="0" w:space="0" w:color="auto"/>
        <w:bottom w:val="none" w:sz="0" w:space="0" w:color="auto"/>
        <w:right w:val="none" w:sz="0" w:space="0" w:color="auto"/>
      </w:divBdr>
    </w:div>
    <w:div w:id="20456663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1008E-4654-4BE1-8F16-BE44871DC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31</Words>
  <Characters>58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Heading is in sentence case, bold, centred and fourteen point</vt:lpstr>
    </vt:vector>
  </TitlesOfParts>
  <Company>Clinical School Computing Service</Company>
  <LinksUpToDate>false</LinksUpToDate>
  <CharactersWithSpaces>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ding is in sentence case, bold, centred and fourteen point</dc:title>
  <dc:subject/>
  <dc:creator>at288</dc:creator>
  <cp:keywords/>
  <dc:description/>
  <cp:lastModifiedBy>Delia Robinson</cp:lastModifiedBy>
  <cp:revision>2</cp:revision>
  <dcterms:created xsi:type="dcterms:W3CDTF">2025-05-13T14:04:00Z</dcterms:created>
  <dcterms:modified xsi:type="dcterms:W3CDTF">2025-05-13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XyXcr19"/&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 name="dontAskDelayCitationUpdates" value="true"/&gt;&lt;/prefs&gt;&lt;/data&gt;</vt:lpwstr>
  </property>
</Properties>
</file>